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11C" w:rsidRDefault="002D011C" w:rsidP="002D011C">
      <w:bookmarkStart w:id="0" w:name="_GoBack"/>
      <w:bookmarkEnd w:id="0"/>
    </w:p>
    <w:p w:rsidR="002D011C" w:rsidRPr="00491723" w:rsidRDefault="002D011C" w:rsidP="002D011C">
      <w:pPr>
        <w:rPr>
          <w:rFonts w:eastAsia="Calibri" w:cs="Times New Roman"/>
        </w:rPr>
      </w:pPr>
      <w:r w:rsidRPr="00491723">
        <w:rPr>
          <w:rFonts w:eastAsia="Calibri" w:cs="Times New Roman"/>
        </w:rPr>
        <w:t>Title: The frequency of filarial attacks among lymphedema patients: A focus on leg stage, adherence to foot-care hygiene, and the impact of seasonal variations.</w:t>
      </w:r>
    </w:p>
    <w:p w:rsidR="002D011C" w:rsidRPr="00491723" w:rsidRDefault="002D011C" w:rsidP="002D011C">
      <w:pPr>
        <w:rPr>
          <w:rFonts w:eastAsia="Calibri" w:cs="Times New Roman"/>
        </w:rPr>
      </w:pPr>
      <w:r w:rsidRPr="00491723">
        <w:rPr>
          <w:rFonts w:eastAsia="Calibri" w:cs="Times New Roman"/>
        </w:rPr>
        <w:t>Name of interviewer……………………………………</w:t>
      </w:r>
      <w:proofErr w:type="gramStart"/>
      <w:r w:rsidRPr="00491723">
        <w:rPr>
          <w:rFonts w:eastAsia="Calibri" w:cs="Times New Roman"/>
        </w:rPr>
        <w:t xml:space="preserve">…    </w:t>
      </w:r>
      <w:proofErr w:type="gramEnd"/>
      <w:r w:rsidRPr="00491723">
        <w:rPr>
          <w:rFonts w:eastAsia="Calibri" w:cs="Times New Roman"/>
        </w:rPr>
        <w:t>Date: …………………….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b/>
          <w:sz w:val="36"/>
          <w:szCs w:val="28"/>
          <w:lang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76"/>
      </w:tblGrid>
      <w:tr w:rsidR="002D011C" w:rsidRPr="00491723" w:rsidTr="00616CF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tabs>
                <w:tab w:val="left" w:pos="-720"/>
                <w:tab w:val="left" w:pos="0"/>
                <w:tab w:val="left" w:pos="720"/>
                <w:tab w:val="left" w:pos="2096"/>
                <w:tab w:val="left" w:pos="3600"/>
                <w:tab w:val="left" w:pos="4320"/>
                <w:tab w:val="left" w:pos="5040"/>
                <w:tab w:val="left" w:pos="5760"/>
                <w:tab w:val="left" w:pos="6518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30829"/>
              </w:tabs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" w:eastAsia="Times New Roman" w:hAnsi="Times" w:cs="Arial"/>
                <w:b/>
                <w:sz w:val="28"/>
                <w:szCs w:val="28"/>
                <w:lang w:eastAsia="de-DE"/>
              </w:rPr>
            </w:pPr>
          </w:p>
        </w:tc>
      </w:tr>
    </w:tbl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55435E" wp14:editId="580663D5">
                <wp:simplePos x="0" y="0"/>
                <wp:positionH relativeFrom="column">
                  <wp:posOffset>6858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73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3" o:spid="_x0000_s1026" style="position:absolute;margin-left:54pt;margin-top:9.05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ETWHwIAAD8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E21u3zLmYGe&#10;ivSFZAPTasniJUk0OF9S5IO7x5ikd3dWfPfM2HVHcfIG0Q6dhJqITWN89uJBNDw9Zdvho60JH3bB&#10;JrUODfYRkHRgh1SUx1NR5CEwQZdFsbjIqXSCXMdz/AHK58cOfXgvbc/ioeJI5BM47O98GEOfQxJ5&#10;q1W9UVonA9vtWiPbA/XHJq3En3I8D9OGDRW/mhfzhPzC588h8rT+BtGrQI2uVV/xxSkIyqjaO1MT&#10;TSgDKD2eKTttjjJG5cYKbG39SCqiHbuYpo4OncWfnA3UwRX3P3aAkjP9wVAlrqazWWz5ZMzmlwUZ&#10;eO7ZnnvACIKqeOBsPK7DOCY7h6rt6Kdpyt3YG6peo5KysbIjqyNZ6tJUm+NExTE4t1PUr7lfPQEA&#10;AP//AwBQSwMEFAAGAAgAAAAhACGRvt7dAAAACQEAAA8AAABkcnMvZG93bnJldi54bWxMj0FPwzAM&#10;he9I/IfISNxY0lFQKU0nBBoSx627cHMb0xaapGrSrfDr8U5w87Ofnr9XbBY7iCNNofdOQ7JSIMg1&#10;3vSu1XCotjcZiBDRGRy8Iw3fFGBTXl4UmBt/cjs67mMrOMSFHDV0MY65lKHpyGJY+ZEc3z78ZDGy&#10;nFppJjxxuB3kWql7abF3/KHDkZ47ar72s9VQ9+sD/uyqV2Uftrfxbak+5/cXra+vlqdHEJGW+GeG&#10;Mz6jQ8lMtZ+dCWJgrTLuEnnIEhBnQ5ryotZwlyYgy0L+b1D+AgAA//8DAFBLAQItABQABgAIAAAA&#10;IQC2gziS/gAAAOEBAAATAAAAAAAAAAAAAAAAAAAAAABbQ29udGVudF9UeXBlc10ueG1sUEsBAi0A&#10;FAAGAAgAAAAhADj9If/WAAAAlAEAAAsAAAAAAAAAAAAAAAAALwEAAF9yZWxzLy5yZWxzUEsBAi0A&#10;FAAGAAgAAAAhABW0RNYfAgAAPwQAAA4AAAAAAAAAAAAAAAAALgIAAGRycy9lMm9Eb2MueG1sUEsB&#10;Ai0AFAAGAAgAAAAhACGRvt7dAAAACQEAAA8AAAAAAAAAAAAAAAAAeQ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30D7CC" wp14:editId="54D3526C">
                <wp:simplePos x="0" y="0"/>
                <wp:positionH relativeFrom="column">
                  <wp:posOffset>19812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72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2" o:spid="_x0000_s1026" style="position:absolute;margin-left:156pt;margin-top:9.05pt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NF4Hg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PtrgvOrOip&#10;SJ9JNmFbo1i8JIkG50uKfHKPGJP07gHkN88srDuKU3eIMHRK1ERsGuOzFw+i4ekp2w4foCZ8sQuQ&#10;1Do02EdA0oEdUlGO56KoQ2CSLoticZVT6SS5Tuf4gyifHzv04Z2CnsVDxZHIJ3Cxf/BhDH0OSeTB&#10;6HqjjUkGttu1QbYX1B+btBJ/yvEyzFg2VPxmXswT8gufv4TI0/obRK8DNbrRfcUX5yBRRtXe2ppo&#10;ijIIbcYzZWfsScao3FiBLdRHUhFh7GKaOjp0gD84G6iDK+6/7wQqzsx7S5W4mc5mseWTMZtfF2Tg&#10;pWd76RFWElTFA2fjcR3GMdk51G1HP01T7hbuqHqNTsrGyo6sTmSpS1NtThMVx+DSTlG/5n71EwAA&#10;//8DAFBLAwQUAAYACAAAACEAisGHgN4AAAAJAQAADwAAAGRycy9kb3ducmV2LnhtbEyPzU7DMBCE&#10;70i8g7VI3KjzU1BI41QIVCSObXrh5sTbJBCvo9hpA0/PcoLjzoxmvym2ix3EGSffO1IQryIQSI0z&#10;PbUKjtXuLgPhgyajB0eo4As9bMvrq0Lnxl1oj+dDaAWXkM+1gi6EMZfSNx1a7VduRGLv5CarA59T&#10;K82kL1xuB5lE0YO0uif+0OkRnztsPg+zVVD3yVF/76vXyD7u0vC2VB/z+4tStzfL0wZEwCX8heEX&#10;n9GhZKbazWS8GBSkccJbAhtZDIID6TpjoVZwv45BloX8v6D8AQAA//8DAFBLAQItABQABgAIAAAA&#10;IQC2gziS/gAAAOEBAAATAAAAAAAAAAAAAAAAAAAAAABbQ29udGVudF9UeXBlc10ueG1sUEsBAi0A&#10;FAAGAAgAAAAhADj9If/WAAAAlAEAAAsAAAAAAAAAAAAAAAAALwEAAF9yZWxzLy5yZWxzUEsBAi0A&#10;FAAGAAgAAAAhAIy40XgeAgAAPwQAAA4AAAAAAAAAAAAAAAAALgIAAGRycy9lMm9Eb2MueG1sUEsB&#10;Ai0AFAAGAAgAAAAhAIrBh4D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0DE49B" wp14:editId="1207F351">
                <wp:simplePos x="0" y="0"/>
                <wp:positionH relativeFrom="column">
                  <wp:posOffset>17526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71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1" o:spid="_x0000_s1026" style="position:absolute;margin-left:138pt;margin-top:9.05pt;width:18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x9QHgIAAD8EAAAOAAAAZHJzL2Uyb0RvYy54bWysU9uO0zAQfUfiHyy/06RRu5eo6WrVpQhp&#10;gRULH+A6TmJhe8zYbVq+nonTli7whPCD5fGMj8+cmVnc7a1hO4VBg6v4dJJzppyEWru24l+/rN/c&#10;cBaicLUw4FTFDyrwu+XrV4vel6qADkytkBGIC2XvK97F6MssC7JTVoQJeOXI2QBaEcnENqtR9IRu&#10;TVbk+VXWA9YeQaoQ6PZhdPJlwm8aJeOnpgkqMlNx4hbTjmnfDHu2XIiyReE7LY80xD+wsEI7+vQM&#10;9SCiYFvUf0BZLRECNHEiwWbQNFqqlANlM81/y+a5E16lXEic4M8yhf8HKz/unpDpmmp3PeXMCUtF&#10;+kyyCdcaxYZLkqj3oaTIZ/+EQ5LBP4L8FpiDVUdx6h4R+k6Jmoil+OzFg8EI9JRt+g9QE77YRkhq&#10;7Ru0AyDpwPapKIdzUdQ+MkmXRXFzlVPpJLmOZ2KUifL02GOI7xRYNhwqjkQ+gYvdY4hj6CkkkQej&#10;67U2JhnYblYG2U5Qf6zTGvIl9HAZZhzrK347L+YJ+YUvXELkaf0NwupIjW60rfjNOUiUg2pvXU1/&#10;ijIKbcYz/W8c0TgpN1ZgA/WBVEQYu5imjg4d4A/OeurgiofvW4GKM/PeUSVup7PZ0PLJmM2vCzLw&#10;0rO59AgnCarikbPxuIrjmGw96rajn6Ypdwf3VL1GJ2UHfiOrI1nq0qTecaKGMbi0U9SvuV/+BAAA&#10;//8DAFBLAwQUAAYACAAAACEAEJdc694AAAAJAQAADwAAAGRycy9kb3ducmV2LnhtbEyPQU+DQBCF&#10;7yb+h82YeLMLVGtFlsZoauKxpRdvA4yAsrOEXVr01zue6nHee3nzvWwz214dafSdYwPxIgJFXLm6&#10;48bAodjerEH5gFxj75gMfJOHTX55kWFauxPv6LgPjZIS9ikaaEMYUq191ZJFv3ADsXgfbrQY5Bwb&#10;XY94knLb6ySKVtpix/KhxYGeW6q+9pM1UHbJAX92xWtkH7bL8DYXn9P7izHXV/PTI6hAcziH4Q9f&#10;0CEXptJNXHvVG0juV7IliLGOQUlgGScilAbubmPQeab/L8h/AQAA//8DAFBLAQItABQABgAIAAAA&#10;IQC2gziS/gAAAOEBAAATAAAAAAAAAAAAAAAAAAAAAABbQ29udGVudF9UeXBlc10ueG1sUEsBAi0A&#10;FAAGAAgAAAAhADj9If/WAAAAlAEAAAsAAAAAAAAAAAAAAAAALwEAAF9yZWxzLy5yZWxzUEsBAi0A&#10;FAAGAAgAAAAhAGarH1AeAgAAPwQAAA4AAAAAAAAAAAAAAAAALgIAAGRycy9lMm9Eb2MueG1sUEsB&#10;Ai0AFAAGAAgAAAAhABCXXOv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0E1835" wp14:editId="75C3826A">
                <wp:simplePos x="0" y="0"/>
                <wp:positionH relativeFrom="column">
                  <wp:posOffset>15240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70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0" o:spid="_x0000_s1026" style="position:absolute;margin-left:120pt;margin-top:9.05pt;width:18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4r+Hg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PtrkkfK3oq&#10;0meSTdjWKBYvSaLB+ZIin9wjxiS9ewD5zTML647i1B0iDJ0SNRGbxvjsxYNoeHrKtsMHqAlf7AIk&#10;tQ4N9hGQdGCHVJTjuSjqEJiky6JYXOVETZLrdI4/iPL5sUMf3inoWTxUHIl8Ahf7Bx/G0OeQRB6M&#10;rjfamGRgu10bZHtB/bFJK/GnHC/DjGVDxW/mxTwhv/D5S4g8rb9B9DpQoxvdV3xxDhJlVO2trYmm&#10;KIPQZjxTdsaeZIzKjRXYQn0kFRHGLqapo0MH+IOzgTq44v77TqDizLy3VImb6WwWWz4Zs/l1QQZe&#10;eraXHmElQVU8cDYe12Eck51D3Xb00zTlbuGOqtfopGys7MjqRJa6NNXmNFFxDC7tFPVr7lc/AQAA&#10;//8DAFBLAwQUAAYACAAAACEAagFGv94AAAAJAQAADwAAAGRycy9kb3ducmV2LnhtbEyPwU7DMBBE&#10;70j8g7VI3KidUEoJcSoEKhLHNr1wc+IlCcTrKHbawNeznMpxZ0azb/LN7HpxxDF0njQkCwUCqfa2&#10;o0bDodzerEGEaMia3hNq+MYAm+LyIjeZ9Sfa4XEfG8ElFDKjoY1xyKQMdYvOhIUfkNj78KMzkc+x&#10;kXY0Jy53vUyVWklnOuIPrRnwucX6az85DVWXHszPrnxV7mF7G9/m8nN6f9H6+mp+egQRcY7nMPzh&#10;MzoUzFT5iWwQvYZ0qXhLZGOdgOBAer9iodJwt0xAFrn8v6D4BQAA//8DAFBLAQItABQABgAIAAAA&#10;IQC2gziS/gAAAOEBAAATAAAAAAAAAAAAAAAAAAAAAABbQ29udGVudF9UeXBlc10ueG1sUEsBAi0A&#10;FAAGAAgAAAAhADj9If/WAAAAlAEAAAsAAAAAAAAAAAAAAAAALwEAAF9yZWxzLy5yZWxzUEsBAi0A&#10;FAAGAAgAAAAhAP+niv4eAgAAPwQAAA4AAAAAAAAAAAAAAAAALgIAAGRycy9lMm9Eb2MueG1sUEsB&#10;Ai0AFAAGAAgAAAAhAGoBRr/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6F228D" wp14:editId="0A8D79C8">
                <wp:simplePos x="0" y="0"/>
                <wp:positionH relativeFrom="column">
                  <wp:posOffset>11430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69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9" o:spid="_x0000_s1026" style="position:absolute;margin-left:90pt;margin-top:9.05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p2tHwIAAD8EAAAOAAAAZHJzL2Uyb0RvYy54bWysU8GO0zAQvSPxD5bvNGnUljZqulp1KUJa&#10;2BULHzB1nMbCsc3YbVq+nrHTLV3ghPDB8njGz2/ezCxvjp1mB4leWVPx8SjnTBpha2V2Ff/6ZfNm&#10;zpkPYGrQ1siKn6TnN6vXr5a9K2VhW6triYxAjC97V/E2BFdmmRet7MCPrJOGnI3FDgKZuMtqhJ7Q&#10;O50VeT7Leou1Qyuk93R7Nzj5KuE3jRThoWm8DExXnLiFtGPat3HPVksodwiuVeJMA/6BRQfK0KcX&#10;qDsIwPao/oDqlEDrbRNGwnaZbRolZMqBshnnv2Xz1IKTKRcSx7uLTP7/wYpPh0dkqqbazRacGeio&#10;SJ9JNjA7LVm8JIl650uKfHKPGJP07t6Kb54Zu24pTt4i2r6VUBOxcYzPXjyIhqenbNt/tDXhwz7Y&#10;pNaxwS4Ckg7smIpyuhRFHgMTdFkU81lOpRPkOp/jD1A+P3bow3tpOxYPFUcin8DhcO/DEPockshb&#10;reqN0joZuNuuNbIDUH9s0kr8KcfrMG1YX/HFtJgm5Bc+fw2Rp/U3iE4FanStuorPL0FQRtXemZpo&#10;QhlA6eFM2WlzljEqN1Rga+sTqYh26GKaOjq0Fn9w1lMHV9x/3wNKzvQHQ5VYjCeT2PLJmEzfFmTg&#10;tWd77QEjCKrigbPhuA7DmOwdql1LP41T7sbeUvUalZSNlR1YnclSl6banCcqjsG1naJ+zf3qJwAA&#10;AP//AwBQSwMEFAAGAAgAAAAhAEt0VfndAAAACQEAAA8AAABkcnMvZG93bnJldi54bWxMj0FPwzAM&#10;he9I/IfISNxY0gLT6JpOCDQkjlt34eY2WVtonKpJt8KvxzvBzc9+ev5evpldL052DJ0nDclCgbBU&#10;e9NRo+FQbu9WIEJEMth7shq+bYBNcX2VY2b8mXb2tI+N4BAKGWpoYxwyKUPdWodh4QdLfDv60WFk&#10;OTbSjHjmcNfLVKmldNgRf2hxsC+trb/2k9NQdekBf3blm3JP2/v4Ppef08er1rc38/MaRLRz/DPD&#10;BZ/RoWCmyk9kguhZrxR3iZchAcGGNFnyotLw+JCALHL5v0HxCwAA//8DAFBLAQItABQABgAIAAAA&#10;IQC2gziS/gAAAOEBAAATAAAAAAAAAAAAAAAAAAAAAABbQ29udGVudF9UeXBlc10ueG1sUEsBAi0A&#10;FAAGAAgAAAAhADj9If/WAAAAlAEAAAsAAAAAAAAAAAAAAAAALwEAAF9yZWxzLy5yZWxzUEsBAi0A&#10;FAAGAAgAAAAhAIVina0fAgAAPwQAAA4AAAAAAAAAAAAAAAAALgIAAGRycy9lMm9Eb2MueG1sUEsB&#10;Ai0AFAAGAAgAAAAhAEt0VfndAAAACQEAAA8AAAAAAAAAAAAAAAAAeQ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85991D" wp14:editId="504FD4DC">
                <wp:simplePos x="0" y="0"/>
                <wp:positionH relativeFrom="column">
                  <wp:posOffset>9144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13970" t="7620" r="5080" b="11430"/>
                <wp:wrapNone/>
                <wp:docPr id="168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8" o:spid="_x0000_s1026" style="position:absolute;margin-left:1in;margin-top:9.05pt;width:18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ggDHgIAAD8EAAAOAAAAZHJzL2Uyb0RvYy54bWysU1Fv0zAQfkfiP1h+p0mjtmxR02nqKEIa&#10;bGLwA66Ok1g4tjm7Tcuv5+x0pQOeEH6wfL7z57vvu1veHHrN9hK9sqbi00nOmTTC1sq0Ff/6ZfPm&#10;ijMfwNSgrZEVP0rPb1avXy0HV8rCdlbXEhmBGF8OruJdCK7MMi862YOfWCcNORuLPQQysc1qhIHQ&#10;e50Veb7IBou1Qyuk93R7Nzr5KuE3jRThoWm8DExXnHILace0b+OerZZQtgiuU+KUBvxDFj0oQ5+e&#10;oe4gANuh+gOqVwKtt02YCNtntmmUkKkGqmaa/1bNUwdOplqIHO/ONPn/Bys+7R+RqZq0W5BUBnoS&#10;6TPRBqbVksVLomhwvqTIJ/eIsUjv7q345pmx647i5C2iHToJNSU2jfHZiwfR8PSUbYePtiZ82AWb&#10;2Do02EdA4oEdkijHsyjyEJigy6K4WuQknSDX6Rx/gPL5sUMf3kvbs3ioOFLyCRz29z6Moc8hKXmr&#10;Vb1RWicD2+1aI9sD9ccmrZQ/1XgZpg0bKn49L+YJ+YXPX0Lkaf0NoleBGl2rvuJX5yAoI2vvTE1p&#10;QhlA6fFM1WlzojEyNyqwtfWRWEQ7djFNHR06iz84G6iDK+6/7wAlZ/qDISWup7NZbPlkzOZvCzLw&#10;0rO99IARBFXxwNl4XIdxTHYOVdvRT9NUu7G3pF6jErNR2TGrU7LUpUmb00TFMbi0U9SvuV/9BAAA&#10;//8DAFBLAwQUAAYACAAAACEAf1Ch+t0AAAAJAQAADwAAAGRycy9kb3ducmV2LnhtbEyPQU/DMAyF&#10;70j8h8hI3FjSUVApTScEGhLHrbtwcxvTFpqkatKt8OvxTnDzs5+ev1dsFjuII02h905DslIgyDXe&#10;9K7VcKi2NxmIENEZHLwjDd8UYFNeXhSYG39yOzruYys4xIUcNXQxjrmUoenIYlj5kRzfPvxkMbKc&#10;WmkmPHG4HeRaqXtpsXf8ocORnjtqvvaz1VD36wP+7KpXZR+2t/FtqT7n9xetr6+Wp0cQkZb4Z4Yz&#10;PqNDyUy1n50JYmCdptwl8pAlIM6GTPGi1nCXJiDLQv5vUP4CAAD//wMAUEsBAi0AFAAGAAgAAAAh&#10;ALaDOJL+AAAA4QEAABMAAAAAAAAAAAAAAAAAAAAAAFtDb250ZW50X1R5cGVzXS54bWxQSwECLQAU&#10;AAYACAAAACEAOP0h/9YAAACUAQAACwAAAAAAAAAAAAAAAAAvAQAAX3JlbHMvLnJlbHNQSwECLQAU&#10;AAYACAAAACEAHG4IAx4CAAA/BAAADgAAAAAAAAAAAAAAAAAuAgAAZHJzL2Uyb0RvYy54bWxQSwEC&#10;LQAUAAYACAAAACEAf1Ch+t0AAAAJAQAADwAAAAAAAAAAAAAAAAB4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eastAsia="Times New Roman" w:cs="Arial"/>
          <w:spacing w:val="-2"/>
          <w:szCs w:val="28"/>
          <w:lang w:eastAsia="de-DE"/>
        </w:rPr>
      </w:pPr>
      <w:proofErr w:type="spellStart"/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Indiv</w:t>
      </w:r>
      <w:proofErr w:type="spellEnd"/>
      <w:r w:rsidRPr="00491723">
        <w:rPr>
          <w:rFonts w:ascii="Times" w:eastAsia="Times New Roman" w:hAnsi="Times" w:cs="Arial"/>
          <w:szCs w:val="28"/>
          <w:lang w:eastAsia="de-DE"/>
        </w:rPr>
        <w:t>.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No.: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            -                                   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eastAsia="Times New Roman" w:cs="Arial"/>
          <w:spacing w:val="-2"/>
          <w:szCs w:val="28"/>
          <w:lang w:eastAsia="de-DE"/>
        </w:rPr>
        <w:t>Village: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8DEEDD" wp14:editId="131172C6">
                <wp:simplePos x="0" y="0"/>
                <wp:positionH relativeFrom="column">
                  <wp:posOffset>13716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13970" t="10795" r="5080" b="8255"/>
                <wp:wrapTight wrapText="bothSides">
                  <wp:wrapPolygon edited="0">
                    <wp:start x="-900" y="0"/>
                    <wp:lineTo x="-900" y="20700"/>
                    <wp:lineTo x="22500" y="20700"/>
                    <wp:lineTo x="22500" y="0"/>
                    <wp:lineTo x="-900" y="0"/>
                  </wp:wrapPolygon>
                </wp:wrapTight>
                <wp:docPr id="167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7" o:spid="_x0000_s1026" style="position:absolute;margin-left:108pt;margin-top:8.75pt;width:18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v6IHwIAAD8EAAAOAAAAZHJzL2Uyb0RvYy54bWysU1Fv0zAQfkfiP1h+p0mjttuiptPUUYQ0&#10;YGLwA66Ok1g4tjm7Tcuv5+x0pQOeEH6wfL7z5+++u1veHnrN9hK9sqbi00nOmTTC1sq0Ff/6ZfPm&#10;mjMfwNSgrZEVP0rPb1evXy0HV8rCdlbXEhmBGF8OruJdCK7MMi862YOfWCcNORuLPQQysc1qhIHQ&#10;e50Veb7IBou1Qyuk93R7Pzr5KuE3jRThU9N4GZiuOHELace0b+OerZZQtgiuU+JEA/6BRQ/K0Kdn&#10;qHsIwHao/oDqlUDrbRMmwvaZbRolZMqBspnmv2Xz1IGTKRcSx7uzTP7/wYqP+0dkqqbaLa44M9BT&#10;kT6TbGBaLVm8JIkG50uKfHKPGJP07sGKb54Zu+4oTt4h2qGTUBOxaYzPXjyIhqenbDt8sDXhwy7Y&#10;pNahwT4Ckg7skIpyPBdFHgITdFkU14ucSifIdTrHH6B8fuzQh3fS9iweKo5EPoHD/sGHMfQ5JJG3&#10;WtUbpXUysN2uNbI9UH9s0kr8KcfLMG3YUPGbeTFPyC98/hIiT+tvEL0K1Oha9RW/PgdBGVV7a2qi&#10;CWUApcczZafNScao3FiBra2PpCLasYtp6ujQWfzB2UAdXHH/fQcoOdPvDVXiZjqbxZZPxmx+VZCB&#10;l57tpQeMIKiKB87G4zqMY7JzqNqOfpqm3I29o+o1KikbKzuyOpGlLk21OU1UHINLO0X9mvvVTwAA&#10;AP//AwBQSwMEFAAGAAgAAAAhAKV+foPeAAAACQEAAA8AAABkcnMvZG93bnJldi54bWxMj8FOwzAQ&#10;RO9I/IO1SNyoU1cpNMSpEKhIHNv0ws2Jt0kgXkex0wa+nuUEx50Zzb7Jt7PrxRnH0HnSsFwkIJBq&#10;bztqNBzL3d0DiBANWdN7Qg1fGGBbXF/lJrP+Qns8H2IjuIRCZjS0MQ6ZlKFu0Zmw8AMSeyc/OhP5&#10;HBtpR3PhctdLlSRr6UxH/KE1Az63WH8eJqeh6tTRfO/L18Rtdqv4Npcf0/uL1rc389MjiIhz/AvD&#10;Lz6jQ8FMlZ/IBtFrUMs1b4ls3KcgOKBSxUKlIV2lIItc/l9Q/AAAAP//AwBQSwECLQAUAAYACAAA&#10;ACEAtoM4kv4AAADhAQAAEwAAAAAAAAAAAAAAAAAAAAAAW0NvbnRlbnRfVHlwZXNdLnhtbFBLAQIt&#10;ABQABgAIAAAAIQA4/SH/1gAAAJQBAAALAAAAAAAAAAAAAAAAAC8BAABfcmVscy8ucmVsc1BLAQIt&#10;ABQABgAIAAAAIQBeMv6IHwIAAD8EAAAOAAAAAAAAAAAAAAAAAC4CAABkcnMvZTJvRG9jLnhtbFBL&#10;AQItABQABgAIAAAAIQClfn6D3gAAAAkBAAAPAAAAAAAAAAAAAAAAAHkEAABkcnMvZG93bnJldi54&#10;bWxQSwUGAAAAAAQABADzAAAAhAUAAAAA&#10;">
                <w10:wrap type="tight"/>
              </v:rect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6CCB48" wp14:editId="2BBF4939">
                <wp:simplePos x="0" y="0"/>
                <wp:positionH relativeFrom="column">
                  <wp:posOffset>686435</wp:posOffset>
                </wp:positionH>
                <wp:positionV relativeFrom="paragraph">
                  <wp:posOffset>94615</wp:posOffset>
                </wp:positionV>
                <wp:extent cx="228600" cy="228600"/>
                <wp:effectExtent l="5080" t="13335" r="13970" b="5715"/>
                <wp:wrapNone/>
                <wp:docPr id="166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6" o:spid="_x0000_s1026" style="position:absolute;margin-left:54.05pt;margin-top:7.45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msmHw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gvODPRU&#10;pM8kG5hWSxYvSaLB+ZIin9wjxiS9u7fim2fGrjuKk7eIdugk1ERsGuOzFw+i4ekp2w4fbU34sAs2&#10;qXVosI+ApAM7pKIcz0WRh8AEXRbF1SKn0glync7xByifHzv04b20PYuHiiORT+Cwv/dhDH0OSeSt&#10;VvVGaZ0MbLdrjWwP1B+btBJ/yvEyTBs2VPx6XswT8gufv4TI0/obRK8CNbpWfcWvzkFQRtXemZpo&#10;QhlA6fFM2WlzkjEqN1Zga+sjqYh27GKaOjp0Fn9wNlAHV9x/3wFKzvQHQ5W4ns5mseWTMZu/LcjA&#10;S8/20gNGEFTFA2fjcR3GMdk5VG1HP01T7sbeUvUalZSNlR1ZnchSl6banCYqjsGlnaJ+zf3qJwAA&#10;AP//AwBQSwMEFAAGAAgAAAAhADEOAx/dAAAACQEAAA8AAABkcnMvZG93bnJldi54bWxMj0FPwzAM&#10;he9I/IfISNxYslHQWppOCDQkjlt34ZY2pi00TtWkW+HX453Gzc9+ev5evpldL444hs6ThuVCgUCq&#10;ve2o0XAot3drECEasqb3hBp+MMCmuL7KTWb9iXZ43MdGcAiFzGhoYxwyKUPdojNh4Qckvn360ZnI&#10;cmykHc2Jw10vV0o9Smc64g+tGfClxfp7PzkNVbc6mN9d+aZcur2P73P5NX28an17Mz8/gYg4x4sZ&#10;zviMDgUzVX4iG0TPWq2XbOUhSUGcDUnCi0rDg0pBFrn836D4AwAA//8DAFBLAQItABQABgAIAAAA&#10;IQC2gziS/gAAAOEBAAATAAAAAAAAAAAAAAAAAAAAAABbQ29udGVudF9UeXBlc10ueG1sUEsBAi0A&#10;FAAGAAgAAAAhADj9If/WAAAAlAEAAAsAAAAAAAAAAAAAAAAALwEAAF9yZWxzLy5yZWxzUEsBAi0A&#10;FAAGAAgAAAAhAMc+ayYfAgAAPwQAAA4AAAAAAAAAAAAAAAAALgIAAGRycy9lMm9Eb2MueG1sUEsB&#10;Ai0AFAAGAAgAAAAhADEOAx/dAAAACQEAAA8AAAAAAAAAAAAAAAAAeQ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Sex:       M               F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E29CD4" wp14:editId="37A752F3">
                <wp:simplePos x="0" y="0"/>
                <wp:positionH relativeFrom="column">
                  <wp:posOffset>4010025</wp:posOffset>
                </wp:positionH>
                <wp:positionV relativeFrom="paragraph">
                  <wp:posOffset>108585</wp:posOffset>
                </wp:positionV>
                <wp:extent cx="228600" cy="228600"/>
                <wp:effectExtent l="0" t="0" r="19050" b="19050"/>
                <wp:wrapNone/>
                <wp:docPr id="16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0" o:spid="_x0000_s1026" style="position:absolute;margin-left:315.75pt;margin-top:8.55pt;width:18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fd3Hg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qSPgZ6K&#10;9JlkA9NqyeIlSTQ4X1Lkk3vEmKR391Z888zYdUdx8hbRDp2EmohNY3z24kE0PD1l2+GjrQkfdsEm&#10;tQ4N9hGQdGCHVJTjuSjyEJigy6K4WuRETZDrdI4/QPn82KEP76XtWTxUHIl8Aof9vQ9j6HNIIm+1&#10;qjdK62Rgu11rZHug/tiklfhTjpdh2rCh4tfzYp6QX/j8JUSe1t8gehWo0bXqK351DoIyqvbO1EQT&#10;ygBKj2fKTpuTjFG5sQJbWx9JRbRjF9PU0aGz+IOzgTq44v77DlBypj8YqsT1dDaLLZ+M2fxtQQZe&#10;eraXHjCCoCoeOBuP6zCOyc6hajv6aZpyN/aWqteopGys7MjqRJa6NNXmNFFxDC7tFPVr7lc/AQAA&#10;//8DAFBLAwQUAAYACAAAACEAjqXs0d4AAAAJAQAADwAAAGRycy9kb3ducmV2LnhtbEyPwU6DQBCG&#10;7ya+w2ZMvNmFklKlLI3R1MRjSy/eBnYKKLtL2KVFn97xVI8z/5d/vsm3s+nFmUbfOasgXkQgyNZO&#10;d7ZRcCx3D48gfECrsXeWFHyTh21xe5Njpt3F7ul8CI3gEuszVNCGMGRS+rolg37hBrKcndxoMPA4&#10;NlKPeOFy08tlFKXSYGf5QosDvbRUfx0mo6Dqlkf82ZdvkXnaJeF9Lj+nj1el7u/m5w2IQHO4wvCn&#10;z+pQsFPlJqu96BWkSbxilIN1DIKBNF3zolKwSmKQRS7/f1D8AgAA//8DAFBLAQItABQABgAIAAAA&#10;IQC2gziS/gAAAOEBAAATAAAAAAAAAAAAAAAAAAAAAABbQ29udGVudF9UeXBlc10ueG1sUEsBAi0A&#10;FAAGAAgAAAAhADj9If/WAAAAlAEAAAsAAAAAAAAAAAAAAAAALwEAAF9yZWxzLy5yZWxzUEsBAi0A&#10;FAAGAAgAAAAhABMZ93ceAgAAPwQAAA4AAAAAAAAAAAAAAAAALgIAAGRycy9lMm9Eb2MueG1sUEsB&#10;Ai0AFAAGAAgAAAAhAI6l7NH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25F744" wp14:editId="308BAE04">
                <wp:simplePos x="0" y="0"/>
                <wp:positionH relativeFrom="column">
                  <wp:posOffset>4238625</wp:posOffset>
                </wp:positionH>
                <wp:positionV relativeFrom="paragraph">
                  <wp:posOffset>108585</wp:posOffset>
                </wp:positionV>
                <wp:extent cx="228600" cy="228600"/>
                <wp:effectExtent l="0" t="0" r="19050" b="19050"/>
                <wp:wrapNone/>
                <wp:docPr id="16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1" o:spid="_x0000_s1026" style="position:absolute;margin-left:333.75pt;margin-top:8.55pt;width:18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WLZHgIAAD8EAAAOAAAAZHJzL2Uyb0RvYy54bWysU8GO0zAQvSPxD5bvNGnUlm7UdLXqUoS0&#10;sCsWPsB1nMbC9pix27R8PROnLV3ghPDB8njGz2/ezCxuD9awvcKgwVV8PMo5U05Crd224l+/rN/M&#10;OQtRuFoYcKriRxX47fL1q0XnS1VAC6ZWyAjEhbLzFW9j9GWWBdkqK8IIvHLkbACtiGTiNqtRdIRu&#10;TVbk+SzrAGuPIFUIdHs/OPky4TeNkvGxaYKKzFScuMW0Y9o3/Z4tF6LcovCtlica4h9YWKEdfXqB&#10;uhdRsB3qP6CslggBmjiSYDNoGi1VyoGyGee/ZfPcCq9SLiRO8BeZwv+DlZ/2T8h0TbWbjTlzwlKR&#10;PpNswm2NYv0lSdT5UFLks3/CPsngH0B+C8zBqqU4dYcIXatETcRSfPbiQW8Eeso23UeoCV/sIiS1&#10;Dg3aHpB0YIdUlOOlKOoQmaTLopjPciqdJNfpTIwyUZ4fewzxvQLL+kPFkcgncLF/CHEIPYck8mB0&#10;vdbGJAO3m5VBthfUH+u0+nwJPVyHGce6it9Mi2lCfuEL1xB5Wn+DsDpSoxttKz6/BImyV+2dq+lP&#10;UUahzXCm/40jGmflhgpsoD6SighDF9PU0aEF/MFZRx1c8fB9J1BxZj44qsTNeDLpWz4Zk+nbggy8&#10;9myuPcJJgqp45Gw4ruIwJjuPetvST+OUu4M7ql6jk7I9v4HViSx1aVLvNFH9GFzbKerX3C9/AgAA&#10;//8DAFBLAwQUAAYACAAAACEA32wyXt4AAAAJAQAADwAAAGRycy9kb3ducmV2LnhtbEyPwU6DQBCG&#10;7ya+w2ZMvNmFkoIiS2M0NfHY0ou3hR0BZWcJu7To0zue6nHm//LPN8V2sYM44eR7RwriVQQCqXGm&#10;p1bBsdrd3YPwQZPRgyNU8I0etuX1VaFz4860x9MhtIJLyOdaQRfCmEvpmw6t9is3InH24SarA49T&#10;K82kz1xuB7mOolRa3RNf6PSIzx02X4fZKqj79VH/7KvXyD7skvC2VJ/z+4tStzfL0yOIgEu4wPCn&#10;z+pQslPtZjJeDArSNNswykEWg2AgixJe1Ao2SQyyLOT/D8pfAAAA//8DAFBLAQItABQABgAIAAAA&#10;IQC2gziS/gAAAOEBAAATAAAAAAAAAAAAAAAAAAAAAABbQ29udGVudF9UeXBlc10ueG1sUEsBAi0A&#10;FAAGAAgAAAAhADj9If/WAAAAlAEAAAsAAAAAAAAAAAAAAAAALwEAAF9yZWxzLy5yZWxzUEsBAi0A&#10;FAAGAAgAAAAhAIoVYtkeAgAAPwQAAA4AAAAAAAAAAAAAAAAALgIAAGRycy9lMm9Eb2MueG1sUEsB&#10;Ai0AFAAGAAgAAAAhAN9sMl7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9F9FC6" wp14:editId="7BC16457">
                <wp:simplePos x="0" y="0"/>
                <wp:positionH relativeFrom="column">
                  <wp:posOffset>54102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65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5" o:spid="_x0000_s1026" style="position:absolute;margin-left:426pt;margin-top:8.55pt;width:18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aUOHwIAAD8EAAAOAAAAZHJzL2Uyb0RvYy54bWysU1Fv0zAQfkfiP1h+p0mjtmxR02nqKEIa&#10;bGLwA1zHSSwcnzm7Tcuv5+x0pQOeEH6wfL7z5+++u1veHHrD9gq9Blvx6STnTFkJtbZtxb9+2by5&#10;4swHYWthwKqKH5XnN6vXr5aDK1UBHZhaISMQ68vBVbwLwZVZ5mWneuEn4JQlZwPYi0AmtlmNYiD0&#10;3mRFni+yAbB2CFJ5T7d3o5OvEn7TKBkemsarwEzFiVtIO6Z9G/dstRRli8J1Wp5oiH9g0Qtt6dMz&#10;1J0Igu1Q/wHVa4ngoQkTCX0GTaOlSjlQNtP8t2yeOuFUyoXE8e4sk/9/sPLT/hGZrql2izlnVvRU&#10;pM8km7CtUSxekkSD8yVFPrlHjEl6dw/ym2cW1h3FqVtEGDolaiI2jfHZiwfR8PSUbYePUBO+2AVI&#10;ah0a7CMg6cAOqSjHc1HUITBJl0VxtcipdJJcp3P8QZTPjx368F5Bz+Kh4kjkE7jY3/swhj6HJPJg&#10;dL3RxiQD2+3aINsL6o9NWok/5XgZZiwbKn49L+YJ+YXPX0Lkaf0NoteBGt3ovuJX5yBRRtXe2Zpo&#10;ijIIbcYzZWfsScao3FiBLdRHUhFh7GKaOjp0gD84G6iDK+6/7wQqzswHS5W4ns5mseWTMZu/LcjA&#10;S8/20iOsJKiKB87G4zqMY7JzqNuOfpqm3C3cUvUanZSNlR1ZnchSl6banCYqjsGlnaJ+zf3qJwAA&#10;AP//AwBQSwMEFAAGAAgAAAAhANodxG7eAAAACQEAAA8AAABkcnMvZG93bnJldi54bWxMj8FOwzAQ&#10;RO9I/IO1SNyok1QFE+JUCFQkjm164baJlyQQ21HstIGvZznBcWdGs2+K7WIHcaIp9N5pSFcJCHKN&#10;N71rNRyr3Y0CESI6g4N3pOGLAmzLy4sCc+PPbk+nQ2wFl7iQo4YuxjGXMjQdWQwrP5Jj791PFiOf&#10;UyvNhGcut4PMkuRWWuwdf+hwpKeOms/DbDXUfXbE7331ktj73Tq+LtXH/Pas9fXV8vgAItIS/8Lw&#10;i8/oUDJT7Wdnghg0qE3GWyIbdykIDiilWKg1bNYpyLKQ/xeUPwAAAP//AwBQSwECLQAUAAYACAAA&#10;ACEAtoM4kv4AAADhAQAAEwAAAAAAAAAAAAAAAAAAAAAAW0NvbnRlbnRfVHlwZXNdLnhtbFBLAQIt&#10;ABQABgAIAAAAIQA4/SH/1gAAAJQBAAALAAAAAAAAAAAAAAAAAC8BAABfcmVscy8ucmVsc1BLAQIt&#10;ABQABgAIAAAAIQAtLaUOHwIAAD8EAAAOAAAAAAAAAAAAAAAAAC4CAABkcnMvZTJvRG9jLnhtbFBL&#10;AQItABQABgAIAAAAIQDaHcRu3gAAAAkBAAAPAAAAAAAAAAAAAAAAAHkEAABkcnMvZG93bnJldi54&#10;bWxQSwUGAAAAAAQABADzAAAAhA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334FB9" wp14:editId="5C863842">
                <wp:simplePos x="0" y="0"/>
                <wp:positionH relativeFrom="column">
                  <wp:posOffset>51816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64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4" o:spid="_x0000_s1026" style="position:absolute;margin-left:408pt;margin-top:8.55pt;width:18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TCgHw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jPODPRU&#10;pM8kG5hWSxYvSaLB+ZIin9wjxiS9u7fim2fGrjuKk7eIdugk1ERsGuOzFw+i4ekp2w4fbU34sAs2&#10;qXVosI+ApAM7pKIcz0WRh8AEXRbF1SKn0glync7xByifHzv04b20PYuHiiORT+Cwv/dhDH0OSeSt&#10;VvVGaZ0MbLdrjWwP1B+btBJ/yvEyTBs2VPx6XswT8gufv4TI0/obRK8CNbpWfcWvzkFQRtXemZpo&#10;QhlA6fFM2WlzkjEqN1Zga+sjqYh27GKaOjp0Fn9wNlAHV9x/3wFKzvQHQ5W4ns5mseWTMZu/LcjA&#10;S8/20gNGEFTFA2fjcR3GMdk5VG1HP01T7sbeUvUalZSNlR1ZnchSl6banCYqjsGlnaJ+zf3qJwAA&#10;AP//AwBQSwMEFAAGAAgAAAAhAKGyKT3eAAAACQEAAA8AAABkcnMvZG93bnJldi54bWxMj0FPg0AQ&#10;he8m/ofNmHizCzStSFkao6mJx5ZevA3sClR2lrBLi/56x5M9znsvb76Xb2fbi7MZfedIQbyIQBiq&#10;ne6oUXAsdw8pCB+QNPaOjIJv42Fb3N7kmGl3ob05H0IjuIR8hgraEIZMSl+3xqJfuMEQe59utBj4&#10;HBupR7xwue1lEkVrabEj/tDiYF5aU38dJqug6pIj/uzLt8g+7ZbhfS5P08erUvd38/MGRDBz+A/D&#10;Hz6jQ8FMlZtIe9ErSOM1bwlsPMYgOJCuEhYqBatlDLLI5fWC4hcAAP//AwBQSwECLQAUAAYACAAA&#10;ACEAtoM4kv4AAADhAQAAEwAAAAAAAAAAAAAAAAAAAAAAW0NvbnRlbnRfVHlwZXNdLnhtbFBLAQIt&#10;ABQABgAIAAAAIQA4/SH/1gAAAJQBAAALAAAAAAAAAAAAAAAAAC8BAABfcmVscy8ucmVsc1BLAQIt&#10;ABQABgAIAAAAIQC0ITCgHwIAAD8EAAAOAAAAAAAAAAAAAAAAAC4CAABkcnMvZTJvRG9jLnhtbFBL&#10;AQItABQABgAIAAAAIQChsik93gAAAAkBAAAPAAAAAAAAAAAAAAAAAHkEAABkcnMvZG93bnJldi54&#10;bWxQSwUGAAAAAAQABADzAAAAhA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2923D4" wp14:editId="59504C6A">
                <wp:simplePos x="0" y="0"/>
                <wp:positionH relativeFrom="column">
                  <wp:posOffset>48006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63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3" o:spid="_x0000_s1026" style="position:absolute;margin-left:378pt;margin-top:8.55pt;width:18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jlfHwIAAD8EAAAOAAAAZHJzL2Uyb0RvYy54bWysU8GO0zAQvSPxD5bvNGloSzdqulp1KUJa&#10;YMXCB0wdJ7FwbDN2my5fz9jpli5wQvhgeTzj5zdvZlbXx16zg0SvrKn4dJJzJo2wtTJtxb9+2b5a&#10;cuYDmBq0NbLij9Lz6/XLF6vBlbKwndW1REYgxpeDq3gXgiuzzItO9uAn1klDzsZiD4FMbLMaYSD0&#10;XmdFni+ywWLt0ArpPd3ejk6+TvhNI0X41DReBqYrTtxC2jHtu7hn6xWULYLrlDjRgH9g0YMy9OkZ&#10;6hYCsD2qP6B6JdB624SJsH1mm0YJmXKgbKb5b9k8dOBkyoXE8e4sk/9/sOLj4R6Zqql2i9ecGeip&#10;SJ9JNjCtlixekkSD8yVFPrh7jEl6d2fFN8+M3XQUJ28Q7dBJqInYNMZnzx5Ew9NTths+2JrwYR9s&#10;UuvYYB8BSQd2TEV5PBdFHgMTdFkUy0VOpRPkOp3jD1A+PXbowztpexYPFUcin8DhcOfDGPoUkshb&#10;reqt0joZ2O42GtkBqD+2aSX+lONlmDZsqPjVvJgn5Gc+fwmRp/U3iF4FanSt+oovz0FQRtXemppo&#10;QhlA6fFM2WlzkjEqN1ZgZ+tHUhHt2MU0dXToLP7gbKAOrrj/vgeUnOn3hipxNZ3NYssnYzZ/U5CB&#10;l57dpQeMIKiKB87G4yaMY7J3qNqOfpqm3I29oeo1KikbKzuyOpGlLk21OU1UHINLO0X9mvv1TwAA&#10;AP//AwBQSwMEFAAGAAgAAAAhADarrFXfAAAACQEAAA8AAABkcnMvZG93bnJldi54bWxMj0FPg0AQ&#10;he8m/ofNmHizCzQtlrI0RlMTjy29eFvYKaDsLGGXFv31jic9znsvb76X72bbiwuOvnOkIF5EIJBq&#10;ZzpqFJzK/cMjCB80Gd07QgVf6GFX3N7kOjPuSge8HEMjuIR8phW0IQyZlL5u0Wq/cAMSe2c3Wh34&#10;HBtpRn3lctvLJIrW0uqO+EOrB3xusf48TlZB1SUn/X0oXyO72S/D21x+TO8vSt3fzU9bEAHn8BeG&#10;X3xGh4KZKjeR8aJXkK7WvCWwkcYgOJBuEhYqBatlDLLI5f8FxQ8AAAD//wMAUEsBAi0AFAAGAAgA&#10;AAAhALaDOJL+AAAA4QEAABMAAAAAAAAAAAAAAAAAAAAAAFtDb250ZW50X1R5cGVzXS54bWxQSwEC&#10;LQAUAAYACAAAACEAOP0h/9YAAACUAQAACwAAAAAAAAAAAAAAAAAvAQAAX3JlbHMvLnJlbHNQSwEC&#10;LQAUAAYACAAAACEA+Qo5Xx8CAAA/BAAADgAAAAAAAAAAAAAAAAAuAgAAZHJzL2Uyb0RvYy54bWxQ&#10;SwECLQAUAAYACAAAACEANqusVd8AAAAJAQAADwAAAAAAAAAAAAAAAAB5BAAAZHJzL2Rvd25yZXYu&#10;eG1sUEsFBgAAAAAEAAQA8wAAAIU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905486" wp14:editId="54078699">
                <wp:simplePos x="0" y="0"/>
                <wp:positionH relativeFrom="column">
                  <wp:posOffset>45720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62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2" o:spid="_x0000_s1026" style="position:absolute;margin-left:5in;margin-top:8.55pt;width:18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qzxHg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gVnBnoq&#10;0meSDUyrJYuXJNHgfEmRT+4RY5Le3VvxzTNj1x3FyVtEO3QSaiI2jfHZiwfR8PSUbYePtiZ82AWb&#10;1Do02EdA0oEdUlGO56LIQ2CCLoviapFT6QS5Tuf4A5TPjx368F7ansVDxZHIJ3DY3/swhj6HJPJW&#10;q3qjtE4Gttu1RrYH6o9NWok/5XgZpg0bKn49L+YJ+YXPX0Lkaf0NoleBGl2rvuJX5yAoo2rvTE00&#10;oQyg9Him7LQ5yRiVGyuwtfWRVEQ7djFNHR06iz84G6iDK+6/7wAlZ/qDoUpcT2ez2PLJmM3fFmTg&#10;pWd76QEjCKrigbPxuA7jmOwcqrajn6Ypd2NvqXqNSsrGyo6sTmSpS1NtThMVx+DSTlG/5n71EwAA&#10;//8DAFBLAwQUAAYACAAAACEAo8FScd0AAAAJAQAADwAAAGRycy9kb3ducmV2LnhtbEyPwU6DQBCG&#10;7ya+w2ZMvNmFNi2KLI3R1MRjSy/eBhgBZWcJu7To0zue6nHm//PNN9l2tr060eg7xwbiRQSKuHJ1&#10;x42BY7G7uwflA3KNvWMy8E0etvn1VYZp7c68p9MhNEog7FM00IYwpFr7qiWLfuEGYsk+3GgxyDg2&#10;uh7xLHDb62UUbbTFjuVCiwM9t1R9HSZroOyWR/zZF6+RfditwttcfE7vL8bc3sxPj6ACzeFShj99&#10;UYdcnEo3ce1VbyARvFQlSGJQUkjWG1mUBtarGHSe6f8f5L8AAAD//wMAUEsBAi0AFAAGAAgAAAAh&#10;ALaDOJL+AAAA4QEAABMAAAAAAAAAAAAAAAAAAAAAAFtDb250ZW50X1R5cGVzXS54bWxQSwECLQAU&#10;AAYACAAAACEAOP0h/9YAAACUAQAACwAAAAAAAAAAAAAAAAAvAQAAX3JlbHMvLnJlbHNQSwECLQAU&#10;AAYACAAAACEAYAas8R4CAAA/BAAADgAAAAAAAAAAAAAAAAAuAgAAZHJzL2Uyb0RvYy54bWxQSwEC&#10;LQAUAAYACAAAACEAo8FScd0AAAAJ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C38767" wp14:editId="4B2E62DE">
                <wp:simplePos x="0" y="0"/>
                <wp:positionH relativeFrom="column">
                  <wp:posOffset>21336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9" o:spid="_x0000_s1026" style="position:absolute;margin-left:168pt;margin-top:8.55pt;width:18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2rtHwIAAD8EAAAOAAAAZHJzL2Uyb0RvYy54bWysU1Fv0zAQfkfiP1h+p0mjdqxR02nqKEIa&#10;bGLwA1zHSSwcnzm7Tcuv5+x0pQOeEH6wfL7z5+++u1veHHrD9gq9Blvx6STnTFkJtbZtxb9+2by5&#10;5swHYWthwKqKH5XnN6vXr5aDK1UBHZhaISMQ68vBVbwLwZVZ5mWneuEn4JQlZwPYi0AmtlmNYiD0&#10;3mRFnl9lA2DtEKTynm7vRidfJfymUTI8NI1XgZmKE7eQdkz7Nu7ZainKFoXrtDzREP/Aohfa0qdn&#10;qDsRBNuh/gOq1xLBQxMmEvoMmkZLlXKgbKb5b9k8dcKplAuJ491ZJv//YOWn/SMyXVPt5gvOrOip&#10;SJ9JNmFbo1i8JIkG50uKfHKPGJP07h7kN88srDuKU7eIMHRK1ERsGuOzFw+i4ekp2w4foSZ8sQuQ&#10;1Do02EdA0oEdUlGO56KoQ2CSLovi+iqn0klync7xB1E+P3bow3sFPYuHiiORT+Bif+/DGPocksiD&#10;0fVGG5MMbLdrg2wvqD82aSX+lONlmLFsqPhiXswT8gufv4TI0/obRK8DNbrRfcWvz0GijKq9szXR&#10;FGUQ2oxnys7Yk4xRubECW6iPpCLC2MU0dXToAH9wNlAHV9x/3wlUnJkPliqxmM5mseWTMZu/LcjA&#10;S8/20iOsJKiKB87G4zqMY7JzqNuOfpqm3C3cUvUanZSNlR1ZnchSl6banCYqjsGlnaJ+zf3qJwAA&#10;AP//AwBQSwMEFAAGAAgAAAAhANNGwz7eAAAACQEAAA8AAABkcnMvZG93bnJldi54bWxMj8FOwzAQ&#10;RO9I/IO1SNyok1i0EOJUCFQkjm164baJlyQQ21HstIGvZznBcWdGs2+K7WIHcaIp9N5pSFcJCHKN&#10;N71rNRyr3c0diBDRGRy8Iw1fFGBbXl4UmBt/dns6HWIruMSFHDV0MY65lKHpyGJY+ZEce+9+shj5&#10;nFppJjxzuR1kliRrabF3/KHDkZ46aj4Ps9VQ99kRv/fVS2Lvdyq+LtXH/Pas9fXV8vgAItIS/8Lw&#10;i8/oUDJT7Wdnghg0KLXmLZGNTQqCA2qTsVBruFUpyLKQ/xeUPwAAAP//AwBQSwECLQAUAAYACAAA&#10;ACEAtoM4kv4AAADhAQAAEwAAAAAAAAAAAAAAAAAAAAAAW0NvbnRlbnRfVHlwZXNdLnhtbFBLAQIt&#10;ABQABgAIAAAAIQA4/SH/1gAAAJQBAAALAAAAAAAAAAAAAAAAAC8BAABfcmVscy8ucmVsc1BLAQIt&#10;ABQABgAIAAAAIQDwp2rtHwIAAD8EAAAOAAAAAAAAAAAAAAAAAC4CAABkcnMvZTJvRG9jLnhtbFBL&#10;AQItABQABgAIAAAAIQDTRsM+3gAAAAkBAAAPAAAAAAAAAAAAAAAAAHkEAABkcnMvZG93bnJldi54&#10;bWxQSwUGAAAAAAQABADzAAAAhA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93C06E" wp14:editId="384A1760">
                <wp:simplePos x="0" y="0"/>
                <wp:positionH relativeFrom="column">
                  <wp:posOffset>19050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8" o:spid="_x0000_s1026" style="position:absolute;margin-left:150pt;margin-top:8.55pt;width:18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/9DHgIAAD8EAAAOAAAAZHJzL2Uyb0RvYy54bWysU1Fv0zAQfkfiP1h+p0mjdnRR02nqKEIa&#10;bGLwA1zHSSwcnzm7Tcuv5+x0pQOeEH6wfL7z57vvu1veHHrD9gq9Blvx6STnTFkJtbZtxb9+2bxZ&#10;cOaDsLUwYFXFj8rzm9XrV8vBlaqADkytkBGI9eXgKt6F4Mos87JTvfATcMqSswHsRSAT26xGMRB6&#10;b7Iiz6+yAbB2CFJ5T7d3o5OvEn7TKBkemsarwEzFKbeQdkz7Nu7ZainKFoXrtDylIf4hi15oS5+e&#10;oe5EEGyH+g+oXksED02YSOgzaBotVaqBqpnmv1Xz1AmnUi1Ejndnmvz/g5Wf9o/IdE3azUkqK3oS&#10;6TPRJmxrFIuXRNHgfEmRT+4RY5He3YP85pmFdUdx6hYRhk6JmhKbxvjsxYNoeHrKtsNHqAlf7AIk&#10;tg4N9hGQeGCHJMrxLIo6BCbpsigWVzlJJ8l1OscfRPn82KEP7xX0LB4qjpR8Ahf7ex/G0OeQlDwY&#10;XW+0McnAdrs2yPaC+mOTVsqfarwMM5YNFb+eF/OE/MLnLyHytP4G0etAjW50X/HFOUiUkbV3tqY0&#10;RRmENuOZqjP2RGNkblRgC/WRWEQYu5imjg4d4A/OBurgivvvO4GKM/PBkhLX09kstnwyZvO3BRl4&#10;6dleeoSVBFXxwNl4XIdxTHYOddvRT9NUu4VbUq/Ridmo7JjVKVnq0qTNaaLiGFzaKerX3K9+AgAA&#10;//8DAFBLAwQUAAYACAAAACEA6YG2kN4AAAAJAQAADwAAAGRycy9kb3ducmV2LnhtbEyPwU7DMBBE&#10;70j8g7VI3KidWhRI41QIVCSObXrhtkncJBCvo9hpA1/PcqLHnRnNvsk2s+vFyY6h82QgWSgQlipf&#10;d9QYOBTbu0cQISLV2HuyBr5tgE1+fZVhWvsz7expHxvBJRRSNNDGOKRShqq1DsPCD5bYO/rRYeRz&#10;bGQ94pnLXS+XSq2kw474Q4uDfWlt9bWfnIGyWx7wZ1e8Kfe01fF9Lj6nj1djbm/m5zWIaOf4H4Y/&#10;fEaHnJlKP1EdRG9AK8VbIhsPCQgOaL1ioTRwrxOQeSYvF+S/AAAA//8DAFBLAQItABQABgAIAAAA&#10;IQC2gziS/gAAAOEBAAATAAAAAAAAAAAAAAAAAAAAAABbQ29udGVudF9UeXBlc10ueG1sUEsBAi0A&#10;FAAGAAgAAAAhADj9If/WAAAAlAEAAAsAAAAAAAAAAAAAAAAALwEAAF9yZWxzLy5yZWxzUEsBAi0A&#10;FAAGAAgAAAAhAGmr/0MeAgAAPwQAAA4AAAAAAAAAAAAAAAAALgIAAGRycy9lMm9Eb2MueG1sUEsB&#10;Ai0AFAAGAAgAAAAhAOmBtpD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6F886F" wp14:editId="0AD1B38A">
                <wp:simplePos x="0" y="0"/>
                <wp:positionH relativeFrom="column">
                  <wp:posOffset>4572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7" o:spid="_x0000_s1026" style="position:absolute;margin-left:36pt;margin-top:8.55pt;width:18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wnIHw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Pt5tecWdFT&#10;kT6TbMK2RrF4SRINzpcU+eQeMSbp3QPIb55ZWHcUp+4QYeiUqInYNMZnLx5Ew9NTth0+QE34Yhcg&#10;qXVosI+ApAM7pKIcz0VRh8AkXRbF4iqn0klync7xB1E+P3bowzsFPYuHiiORT+Bi/+DDGPocksiD&#10;0fVGG5MMbLdrg2wvqD82aSX+lONlmLFsqPjNvJgn5Bc+fwmRp/U3iF4HanSj+4ovzkGijKq9tTXR&#10;FGUQ2oxnys7Yk4xRubECW6iPpCLC2MU0dXToAH9wNlAHV9x/3wlUnJn3lipxM53NYssnYza/LsjA&#10;S8/20iOsJKiKB87G4zqMY7JzqNuOfpqm3C3cUfUanZSNlR1ZnchSl6banCYqjsGlnaJ+zf3qJwAA&#10;AP//AwBQSwMEFAAGAAgAAAAhAPlGbYrdAAAACAEAAA8AAABkcnMvZG93bnJldi54bWxMj8FOwzAQ&#10;RO9I/IO1SNyonVTQEuJUCFQkjm164baJlyQQr6PYaQNfj3sqx50Zzb7JN7PtxZFG3znWkCwUCOLa&#10;mY4bDYdye7cG4QOywd4xafghD5vi+irHzLgT7+i4D42IJewz1NCGMGRS+roli37hBuLofbrRYojn&#10;2Egz4imW216mSj1Iix3HDy0O9NJS/b2frIaqSw/4uyvflH3cLsP7XH5NH69a397Mz08gAs3hEoYz&#10;fkSHIjJVbmLjRa9hlcYpIeqrBMTZV+soVBrulwnIIpf/BxR/AAAA//8DAFBLAQItABQABgAIAAAA&#10;IQC2gziS/gAAAOEBAAATAAAAAAAAAAAAAAAAAAAAAABbQ29udGVudF9UeXBlc10ueG1sUEsBAi0A&#10;FAAGAAgAAAAhADj9If/WAAAAlAEAAAsAAAAAAAAAAAAAAAAALwEAAF9yZWxzLy5yZWxzUEsBAi0A&#10;FAAGAAgAAAAhACv3CcgfAgAAPwQAAA4AAAAAAAAAAAAAAAAALgIAAGRycy9lMm9Eb2MueG1sUEsB&#10;Ai0AFAAGAAgAAAAhAPlGbYrdAAAACAEAAA8AAAAAAAAAAAAAAAAAeQ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E164DD" wp14:editId="46E740CF">
                <wp:simplePos x="0" y="0"/>
                <wp:positionH relativeFrom="column">
                  <wp:posOffset>685800</wp:posOffset>
                </wp:positionH>
                <wp:positionV relativeFrom="paragraph">
                  <wp:posOffset>108585</wp:posOffset>
                </wp:positionV>
                <wp:extent cx="228600" cy="228600"/>
                <wp:effectExtent l="13970" t="5715" r="5080" b="13335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6" o:spid="_x0000_s1026" style="position:absolute;margin-left:54pt;margin-top:8.55pt;width:18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5xmHwIAAD8EAAAOAAAAZHJzL2Uyb0RvYy54bWysU1Fv0zAQfkfiP1h+p0mjtmxR02nqKEIa&#10;bGLwA1zHSSwcnzm7Tcuv5+x0pQOeEH6wfL7z5+++u1veHHrD9gq9Blvx6STnTFkJtbZtxb9+2by5&#10;4swHYWthwKqKH5XnN6vXr5aDK1UBHZhaISMQ68vBVbwLwZVZ5mWneuEn4JQlZwPYi0AmtlmNYiD0&#10;3mRFni+yAbB2CFJ5T7d3o5OvEn7TKBkemsarwEzFiVtIO6Z9G/dstRRli8J1Wp5oiH9g0Qtt6dMz&#10;1J0Igu1Q/wHVa4ngoQkTCX0GTaOlSjlQNtP8t2yeOuFUyoXE8e4sk/9/sPLT/hGZrql28wVnVvRU&#10;pM8km7CtUSxekkSD8yVFPrlHjEl6dw/ym2cW1h3FqVtEGDolaiI2jfHZiwfR8PSUbYePUBO+2AVI&#10;ah0a7CMg6cAOqSjHc1HUITBJl0VxtcipdJJcp3P8QZTPjx368F5Bz+Kh4kjkE7jY3/swhj6HJPJg&#10;dL3RxiQD2+3aINsL6o9NWok/5XgZZiwbKn49L+YJ+YXPX0Lkaf0NoteBGt3ovuJX5yBRRtXe2Zpo&#10;ijIIbcYzZWfsScao3FiBLdRHUhFh7GKaOjp0gD84G6iDK+6/7wQqzswHS5W4ns5mseWTMZu/LcjA&#10;S8/20iOsJKiKB87G4zqMY7JzqNuOfpqm3C3cUvUanZSNlR1ZnchSl6banCYqjsGlnaJ+zf3qJwAA&#10;AP//AwBQSwMEFAAGAAgAAAAhABPzbtfeAAAACQEAAA8AAABkcnMvZG93bnJldi54bWxMj0FPwzAM&#10;he9I/IfISNxY0m3AVppOCDQkjlt32S1tTFtonKpJt8KvxzvBzc9+ev5etplcJ044hNaThmSmQCBV&#10;3rZUazgU27sViBANWdN5Qg3fGGCTX19lJrX+TDs87WMtOIRCajQ0MfaplKFq0Jkw8z0S3z784Exk&#10;OdTSDubM4a6Tc6UepDMt8YfG9PjSYPW1H52Gsp0fzM+ueFNuvV3E96n4HI+vWt/eTM9PICJO8c8M&#10;F3xGh5yZSj+SDaJjrVbcJfLwmIC4GJZLXpQa7hcJyDyT/xvkvwAAAP//AwBQSwECLQAUAAYACAAA&#10;ACEAtoM4kv4AAADhAQAAEwAAAAAAAAAAAAAAAAAAAAAAW0NvbnRlbnRfVHlwZXNdLnhtbFBLAQIt&#10;ABQABgAIAAAAIQA4/SH/1gAAAJQBAAALAAAAAAAAAAAAAAAAAC8BAABfcmVscy8ucmVsc1BLAQIt&#10;ABQABgAIAAAAIQCy+5xmHwIAAD8EAAAOAAAAAAAAAAAAAAAAAC4CAABkcnMvZTJvRG9jLnhtbFBL&#10;AQItABQABgAIAAAAIQAT827X3gAAAAkBAAAPAAAAAAAAAAAAAAAAAHkEAABkcnMvZG93bnJldi54&#10;bWxQSwUGAAAAAAQABADzAAAAhAUAAAAA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Age:        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Weight: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  kg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Date:                 </w:t>
      </w:r>
    </w:p>
    <w:p w:rsidR="002D011C" w:rsidRPr="00491723" w:rsidRDefault="002D011C" w:rsidP="002D011C">
      <w:pPr>
        <w:pBdr>
          <w:bottom w:val="single" w:sz="12" w:space="1" w:color="auto"/>
        </w:pBd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360" w:lineRule="auto"/>
        <w:rPr>
          <w:rFonts w:ascii="Times" w:eastAsia="Times New Roman" w:hAnsi="Times" w:cs="Arial"/>
          <w:b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szCs w:val="28"/>
          <w:lang w:eastAsia="de-DE"/>
        </w:rPr>
        <w:t>Study specific history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Previous treatment: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>Doxycycline............................................………………………..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color w:val="FF0000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A6200B" wp14:editId="75284CA4">
                <wp:simplePos x="0" y="0"/>
                <wp:positionH relativeFrom="column">
                  <wp:posOffset>4662805</wp:posOffset>
                </wp:positionH>
                <wp:positionV relativeFrom="paragraph">
                  <wp:posOffset>41910</wp:posOffset>
                </wp:positionV>
                <wp:extent cx="76200" cy="323850"/>
                <wp:effectExtent l="0" t="0" r="19050" b="1905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3238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0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7.15pt,3.3pt" to="373.15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AYF0gEAAIADAAAOAAAAZHJzL2Uyb0RvYy54bWysU8FuGyEQvVfKPyDu8TqOnLorr3OwlfZQ&#10;tZaSfsCEhV0kYBBDvfbfd8CulbS3qntADMM85r15u348eicOOpHF0Mm72VwKHRT2Ngyd/PHydLuS&#10;gjKEHhwG3cmTJvm4ufmwnmKrFzii63USDBKonWInx5xj2zSkRu2BZhh14KTB5CFzmIamTzAxunfN&#10;Yj5/aCZMfUyoNBGf7s5Juan4xmiVvxtDOgvXSe4t1zXV9bWszWYN7ZAgjlZd2oB/6MKDDfzoFWoH&#10;GcTPZP+C8lYlJDR5ptA3aIxVunJgNnfzP9g8jxB15cLiULzKRP8PVn077JOwfSdXLE8AzzN6zgns&#10;MGaxxRBYQUyCk6zUFKnlgm3Yp0tEcZ8K7aNJXhhn4xc2QRWCqYlj1fl01Vkfs1B8+PGBRyeF4sz9&#10;4n61rODNGaWgxUT5s0YvyqaTzoaiArRw+EqZX+arv6+U44BP1rk6SRfE1MlPy8WS4YH9ZBxk3vrI&#10;DCkMUoAb2Kgqp4pI6GxfqgsOnWjrkjgAe4Ut1uP0wh1L4YAyJ5hG/YoS3MG70tLODmg8F9fU5ZoL&#10;BVpXK166LzKehSu7V+xPVc+mRDzmin6xZPHR25j3b3+czS8AAAD//wMAUEsDBBQABgAIAAAAIQBf&#10;g0Mx3AAAAAgBAAAPAAAAZHJzL2Rvd25yZXYueG1sTI/dToQwFITvTXyH5ph455b9K4qUjWs08c6A&#10;PkChRyDSU0K7C/r0Hq/0cjKTmW/yw+IGccYp9J40rFcJCKTG255aDe9vzze3IEI0ZM3gCTV8YYBD&#10;cXmRm8z6mUo8V7EVXEIhMxq6GMdMytB06ExY+RGJvQ8/ORNZTq20k5m53A1ykyRKOtMTL3RmxMcO&#10;m8/q5DTMr3dlaZLh5Xu9VPXTRh497Y9aX18tD/cgIi7xLwy/+IwOBTPV/kQ2iEFDut1tOapBKRDs&#10;pzvFutawTxXIIpf/DxQ/AAAA//8DAFBLAQItABQABgAIAAAAIQC2gziS/gAAAOEBAAATAAAAAAAA&#10;AAAAAAAAAAAAAABbQ29udGVudF9UeXBlc10ueG1sUEsBAi0AFAAGAAgAAAAhADj9If/WAAAAlAEA&#10;AAsAAAAAAAAAAAAAAAAALwEAAF9yZWxzLy5yZWxzUEsBAi0AFAAGAAgAAAAhAI+IBgXSAQAAgAMA&#10;AA4AAAAAAAAAAAAAAAAALgIAAGRycy9lMm9Eb2MueG1sUEsBAi0AFAAGAAgAAAAhAF+DQzHcAAAA&#10;CAEAAA8AAAAAAAAAAAAAAAAALAQAAGRycy9kb3ducmV2LnhtbFBLBQYAAAAABAAEAPMAAAA1BQAA&#10;AAA=&#10;" strokecolor="windowText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6111927" wp14:editId="78FEC475">
                <wp:simplePos x="0" y="0"/>
                <wp:positionH relativeFrom="column">
                  <wp:posOffset>474345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0" t="0" r="19050" b="19050"/>
                <wp:wrapNone/>
                <wp:docPr id="207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7" o:spid="_x0000_s1026" style="position:absolute;margin-left:373.5pt;margin-top:8.2pt;width:18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j4pHw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e8yK85s6Kn&#10;In0m2YRtjWLxkiQanC8p8sk9YkzSuweQ3zyzsO4oTt0hwtApUROxaYzPXjyIhqenbDt8gJrwxS5A&#10;UuvQYB8BSQd2SEU5nouiDoFJuiyKxVVOpZPkOp3jD6J8fuzQh3cKehYPFUcin8DF/sGHMfQ5JJEH&#10;o+uNNiYZ2G7XBtleUH9s0kr8KcfLMGPZUPGbeTFPyC98/hIiT+tvEL0O1OhG9xVfnINEGVV7a2ui&#10;KcogtBnPlJ2xJxmjcmMFtlAfSUWEsYtp6ujQAf7gbKAOrrj/vhOoODPvLVXiZjqbxZZPxmx+XZCB&#10;l57tpUdYSVAVD5yNx3UYx2TnULcd/TRNuVu4o+o1OikbKzuyOpGlLk21OU1UHINLO0X9mvvVTwAA&#10;AP//AwBQSwMEFAAGAAgAAAAhADERfJ3fAAAACQEAAA8AAABkcnMvZG93bnJldi54bWxMj0FPg0AQ&#10;he8m/ofNmHizixRLiyyN0dTEY0sv3gZ2Cyg7S9ilRX+940mP897Lm+/l29n24mxG3zlScL+IQBiq&#10;ne6oUXAsd3drED4gaewdGQVfxsO2uL7KMdPuQntzPoRGcAn5DBW0IQyZlL5ujUW/cIMh9k5utBj4&#10;HBupR7xwue1lHEUrabEj/tDiYJ5bU38eJqug6uIjfu/L18hudsvwNpcf0/uLUrc389MjiGDm8BeG&#10;X3xGh4KZKjeR9qJXkCYpbwlsrBIQHEjXSxYqBQ9xArLI5f8FxQ8AAAD//wMAUEsBAi0AFAAGAAgA&#10;AAAhALaDOJL+AAAA4QEAABMAAAAAAAAAAAAAAAAAAAAAAFtDb250ZW50X1R5cGVzXS54bWxQSwEC&#10;LQAUAAYACAAAACEAOP0h/9YAAACUAQAACwAAAAAAAAAAAAAAAAAvAQAAX3JlbHMvLnJlbHNQSwEC&#10;LQAUAAYACAAAACEAwso+KR8CAAA/BAAADgAAAAAAAAAAAAAAAAAuAgAAZHJzL2Uyb0RvYy54bWxQ&#10;SwECLQAUAAYACAAAACEAMRF8nd8AAAAJAQAADwAAAAAAAAAAAAAAAAB5BAAAZHJzL2Rvd25yZXYu&#10;eG1sUEsFBgAAAAAEAAQA8wAAAIU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0C3ADCB" wp14:editId="4DEF3729">
                <wp:simplePos x="0" y="0"/>
                <wp:positionH relativeFrom="column">
                  <wp:posOffset>497205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0" t="0" r="19050" b="19050"/>
                <wp:wrapNone/>
                <wp:docPr id="206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6" o:spid="_x0000_s1026" style="position:absolute;margin-left:391.5pt;margin-top:8.2pt;width:18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quHHw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e8yBecGeip&#10;SJ9JNjCtlixekkSD8yVFPrlHjEl6d2/FN8+MXXcUJ28R7dBJqInYNMZnLx5Ew9NTth0+2prwYRds&#10;UuvQYB8BSQd2SEU5nosiD4EJuiyKq0VOpRPkOp3jD1A+P3bow3tpexYPFUcin8Bhf+/DGPockshb&#10;reqN0joZ2G7XGtkeqD82aSX+lONlmDZsqPj1vJgn5Bc+fwmRp/U3iF4FanSt+opfnYOgjKq9MzXR&#10;hDKA0uOZstPmJGNUbqzA1tZHUhHt2MU0dXToLP7gbKAOrrj/vgOUnOkPhipxPZ3NYssnYzZ/W5CB&#10;l57tpQeMIKiKB87G4zqMY7JzqNqOfpqm3I29peo1KikbKzuyOpGlLk21OU1UHINLO0X9mvvVTwAA&#10;AP//AwBQSwMEFAAGAAgAAAAhALi7BVzfAAAACQEAAA8AAABkcnMvZG93bnJldi54bWxMj8FOwzAQ&#10;RO9I/IO1SNyo07SUNI1TIVCROLbphZsTL0lKvI5ipw18PcupHHdmNPsm2062E2ccfOtIwXwWgUCq&#10;nGmpVnAsdg8JCB80Gd05QgXf6GGb395kOjXuQns8H0ItuIR8qhU0IfSplL5q0Go/cz0Se59usDrw&#10;OdTSDPrC5baTcRStpNUt8YdG9/jSYPV1GK2Cso2P+mdfvEV2vVuE96k4jR+vSt3fTc8bEAGncA3D&#10;Hz6jQ85MpRvJeNEpeEoWvCWwsVqC4EAyX7NQKniMlyDzTP5fkP8CAAD//wMAUEsBAi0AFAAGAAgA&#10;AAAhALaDOJL+AAAA4QEAABMAAAAAAAAAAAAAAAAAAAAAAFtDb250ZW50X1R5cGVzXS54bWxQSwEC&#10;LQAUAAYACAAAACEAOP0h/9YAAACUAQAACwAAAAAAAAAAAAAAAAAvAQAAX3JlbHMvLnJlbHNQSwEC&#10;LQAUAAYACAAAACEAW8arhx8CAAA/BAAADgAAAAAAAAAAAAAAAAAuAgAAZHJzL2Uyb0RvYy54bWxQ&#10;SwECLQAUAAYACAAAACEAuLsFXN8AAAAJAQAADwAAAAAAAAAAAAAAAAB5BAAAZHJzL2Rvd25yZXYu&#10;eG1sUEsFBgAAAAAEAAQA8wAAAIU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D2407BE" wp14:editId="1A49FACA">
                <wp:simplePos x="0" y="0"/>
                <wp:positionH relativeFrom="column">
                  <wp:posOffset>4429125</wp:posOffset>
                </wp:positionH>
                <wp:positionV relativeFrom="paragraph">
                  <wp:posOffset>104140</wp:posOffset>
                </wp:positionV>
                <wp:extent cx="228600" cy="228600"/>
                <wp:effectExtent l="0" t="0" r="19050" b="19050"/>
                <wp:wrapNone/>
                <wp:docPr id="208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8" o:spid="_x0000_s1026" style="position:absolute;margin-left:348.75pt;margin-top:8.2pt;width:18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siiHgIAAD8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ite5FQqK3oq&#10;0meSTdjWKBYvSaLB+ZIin9wjxiS9uwf5zTML647i1C0iDJ0SNRGbxvjsxYNoeHrKtsNHqAlf7AIk&#10;tQ4N9hGQdGCHVJTjuSjqEJiky6JYXOVUOkmu0zn+IMrnxw59eK+gZ/FQcSTyCVzs730YQ59DEnkw&#10;ut5oY5KB7XZtkO0F9ccmrcSfcrwMM5YNFb+eF/OE/MLnLyHytP4G0etAjW50X/HFOUiUUbV3tiaa&#10;ogxCm/FM2Rl7kjEqN1ZgC/WRVEQYu5imjg4d4A/OBurgivvvO4GKM/PBUiWup7NZbPlkzOZvCzLw&#10;0rO99AgrCarigbPxuA7jmOwc6rajn6Ypdwu3VL1GJ2VjZUdWJ7LUpak2p4mKY3Bpp6hfc7/6CQAA&#10;//8DAFBLAwQUAAYACAAAACEA8D6kYd4AAAAJAQAADwAAAGRycy9kb3ducmV2LnhtbEyPwU6DQBCG&#10;7ya+w2ZMvNlFaKlFlsZoauKxpRdvA7sCys4SdmnRp3d60uPM/+Wfb/LtbHtxMqPvHCm4X0QgDNVO&#10;d9QoOJa7uwcQPiBp7B0ZBd/Gw7a4vsox0+5Me3M6hEZwCfkMFbQhDJmUvm6NRb9wgyHOPtxoMfA4&#10;NlKPeOZy28s4ilJpsSO+0OJgnltTfx0mq6Dq4iP+7MvXyG52SXiby8/p/UWp25v56RFEMHP4g+Gi&#10;z+pQsFPlJtJe9ArSzXrFKAfpEgQD6yThRaVgFS9BFrn8/0HxCwAA//8DAFBLAQItABQABgAIAAAA&#10;IQC2gziS/gAAAOEBAAATAAAAAAAAAAAAAAAAAAAAAABbQ29udGVudF9UeXBlc10ueG1sUEsBAi0A&#10;FAAGAAgAAAAhADj9If/WAAAAlAEAAAsAAAAAAAAAAAAAAAAALwEAAF9yZWxzLy5yZWxzUEsBAi0A&#10;FAAGAAgAAAAhAICWyKIeAgAAPwQAAA4AAAAAAAAAAAAAAAAALgIAAGRycy9lMm9Eb2MueG1sUEsB&#10;Ai0AFAAGAAgAAAAhAPA+pGH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26C71D" wp14:editId="21B17210">
                <wp:simplePos x="0" y="0"/>
                <wp:positionH relativeFrom="column">
                  <wp:posOffset>419100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0" t="0" r="19050" b="19050"/>
                <wp:wrapNone/>
                <wp:docPr id="209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9" o:spid="_x0000_s1026" style="position:absolute;margin-left:330pt;margin-top:8.2pt;width:18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l0MHwIAAD8EAAAOAAAAZHJzL2Uyb0RvYy54bWysU1Fv0zAQfkfiP1h+p0mjdqxR02nqKEIa&#10;bGLwA66Ok1g4tjm7Tcuv5+x0pQOeEH6wfL7z5+++u1veHHrN9hK9sqbi00nOmTTC1sq0Ff/6ZfPm&#10;mjMfwNSgrZEVP0rPb1avXy0HV8rCdlbXEhmBGF8OruJdCK7MMi862YOfWCcNORuLPQQysc1qhIHQ&#10;e50VeX6VDRZrh1ZI7+n2bnTyVcJvGinCQ9N4GZiuOHELace0b+OerZZQtgiuU+JEA/6BRQ/K0Kdn&#10;qDsIwHao/oDqlUDrbRMmwvaZbRolZMqBspnmv2Xz1IGTKRcSx7uzTP7/wYpP+0dkqq54kS84M9BT&#10;kT6TbGBaLVm8JIkG50uKfHKPGJP07t6Kb54Zu+4oTt4i2qGTUBOxaYzPXjyIhqenbDt8tDXhwy7Y&#10;pNahwT4Ckg7skIpyPBdFHgITdFkU11c5lU6Q63SOP0D5/NihD++l7Vk8VByJfAKH/b0PY+hzSCJv&#10;tao3SutkYLtda2R7oP7YpJX4U46XYdqwoeKLeTFPyC98/hIiT+tvEL0K1Oha9RW/PgdBGVV7Z2qi&#10;CWUApcczZafNScao3FiBra2PpCLasYtp6ujQWfzB2UAdXHH/fQcoOdMfDFViMZ3NYssnYzZ/W5CB&#10;l57tpQeMIKiKB87G4zqMY7JzqNqOfpqm3I29peo1KikbKzuyOpGlLk21OU1UHINLO0X9mvvVTwAA&#10;AP//AwBQSwMEFAAGAAgAAAAhAFHLk4/eAAAACQEAAA8AAABkcnMvZG93bnJldi54bWxMj8FOwzAQ&#10;RO9I/IO1SNyoQygWTeNUCFQkjm164baJlyQltqPYaQNfz3Iqx50Zzb7JN7PtxYnG0Hmn4X6RgCBX&#10;e9O5RsOh3N49gQgRncHeO9LwTQE2xfVVjpnxZ7ej0z42gktcyFBDG+OQSRnqliyGhR/IsffpR4uR&#10;z7GRZsQzl9tepkmipMXO8YcWB3ppqf7aT1ZD1aUH/NmVb4ldbR/i+1wep49XrW9v5uc1iEhzvITh&#10;D5/RoWCmyk/OBNFrUCrhLZENtQTBAbVSLFQaHtMlyCKX/xcUvwAAAP//AwBQSwECLQAUAAYACAAA&#10;ACEAtoM4kv4AAADhAQAAEwAAAAAAAAAAAAAAAAAAAAAAW0NvbnRlbnRfVHlwZXNdLnhtbFBLAQIt&#10;ABQABgAIAAAAIQA4/SH/1gAAAJQBAAALAAAAAAAAAAAAAAAAAC8BAABfcmVscy8ucmVsc1BLAQIt&#10;ABQABgAIAAAAIQAZml0MHwIAAD8EAAAOAAAAAAAAAAAAAAAAAC4CAABkcnMvZTJvRG9jLnhtbFBL&#10;AQItABQABgAIAAAAIQBRy5OP3gAAAAkBAAAPAAAAAAAAAAAAAAAAAHkEAABkcnMvZG93bnJldi54&#10;bWxQSwUGAAAAAAQABADzAAAAhAUAAAAA&#10;"/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2124"/>
        <w:rPr>
          <w:rFonts w:ascii="Times" w:eastAsia="Times New Roman" w:hAnsi="Times" w:cs="Arial"/>
          <w:szCs w:val="28"/>
          <w:lang w:eastAsia="de-DE"/>
        </w:rPr>
      </w:pPr>
      <w:proofErr w:type="spellStart"/>
      <w:r w:rsidRPr="00491723">
        <w:rPr>
          <w:rFonts w:ascii="Times" w:eastAsia="Times New Roman" w:hAnsi="Times" w:cs="Arial"/>
          <w:szCs w:val="28"/>
          <w:lang w:eastAsia="de-DE"/>
        </w:rPr>
        <w:t>Ivermectin</w:t>
      </w:r>
      <w:proofErr w:type="spellEnd"/>
      <w:r w:rsidRPr="00491723">
        <w:rPr>
          <w:rFonts w:ascii="Times" w:eastAsia="Times New Roman" w:hAnsi="Times" w:cs="Arial"/>
          <w:szCs w:val="28"/>
          <w:lang w:eastAsia="de-DE"/>
        </w:rPr>
        <w:t xml:space="preserve"> / </w:t>
      </w:r>
      <w:proofErr w:type="spellStart"/>
      <w:r w:rsidRPr="00491723">
        <w:rPr>
          <w:rFonts w:ascii="Times" w:eastAsia="Times New Roman" w:hAnsi="Times" w:cs="Arial"/>
          <w:szCs w:val="28"/>
          <w:lang w:eastAsia="de-DE"/>
        </w:rPr>
        <w:t>albendazole</w:t>
      </w:r>
      <w:proofErr w:type="spellEnd"/>
      <w:r w:rsidRPr="00491723">
        <w:rPr>
          <w:rFonts w:ascii="Times" w:eastAsia="Times New Roman" w:hAnsi="Times" w:cs="Arial"/>
          <w:szCs w:val="28"/>
          <w:lang w:eastAsia="de-DE"/>
        </w:rPr>
        <w:t>:</w:t>
      </w:r>
      <w:r w:rsidRPr="00491723">
        <w:rPr>
          <w:rFonts w:ascii="Times" w:eastAsia="Times New Roman" w:hAnsi="Times" w:cs="Arial"/>
          <w:color w:val="FF0000"/>
          <w:szCs w:val="28"/>
          <w:lang w:eastAsia="de-DE"/>
        </w:rPr>
        <w:t xml:space="preserve">     </w:t>
      </w:r>
      <w:r w:rsidRPr="00491723">
        <w:rPr>
          <w:rFonts w:ascii="Times" w:eastAsia="Times New Roman" w:hAnsi="Times" w:cs="Arial"/>
          <w:szCs w:val="28"/>
          <w:lang w:eastAsia="de-DE"/>
        </w:rPr>
        <w:t>Last intake (mm/</w:t>
      </w:r>
      <w:proofErr w:type="spellStart"/>
      <w:r w:rsidRPr="00491723">
        <w:rPr>
          <w:rFonts w:ascii="Times" w:eastAsia="Times New Roman" w:hAnsi="Times" w:cs="Arial"/>
          <w:szCs w:val="28"/>
          <w:lang w:eastAsia="de-DE"/>
        </w:rPr>
        <w:t>yy</w:t>
      </w:r>
      <w:proofErr w:type="spellEnd"/>
      <w:r w:rsidRPr="00491723">
        <w:rPr>
          <w:rFonts w:ascii="Times" w:eastAsia="Times New Roman" w:hAnsi="Times" w:cs="Arial"/>
          <w:szCs w:val="28"/>
          <w:lang w:eastAsia="de-DE"/>
        </w:rPr>
        <w:t xml:space="preserve">)                      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CB45FDC" wp14:editId="7ECE415A">
                <wp:simplePos x="0" y="0"/>
                <wp:positionH relativeFrom="column">
                  <wp:posOffset>4429125</wp:posOffset>
                </wp:positionH>
                <wp:positionV relativeFrom="paragraph">
                  <wp:posOffset>128270</wp:posOffset>
                </wp:positionV>
                <wp:extent cx="228600" cy="22860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1" o:spid="_x0000_s1026" style="position:absolute;margin-left:348.75pt;margin-top:10.1pt;width:18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JWZHgIAAD8EAAAOAAAAZHJzL2Uyb0RvYy54bWysU1Fv0zAQfkfiP1h+p0mjdmxR02nqKEIa&#10;bGLwA1zHSSxsnzm7Tcuv5+K0pQOeEH6wfL7z5+++u1vc7q1hO4VBg6v4dJJzppyEWru24l+/rN9c&#10;cxaicLUw4FTFDyrw2+XrV4vel6qADkytkBGIC2XvK97F6MssC7JTVoQJeOXI2QBaEcnENqtR9IRu&#10;TVbk+VXWA9YeQaoQ6PZ+dPJlwm8aJeNj0wQVmak4cYtpx7Rvhj1bLkTZovCdlkca4h9YWKEdfXqG&#10;uhdRsC3qP6CslggBmjiRYDNoGi1VyoGymea/ZfPcCa9SLiRO8GeZwv+DlZ92T8h0TbWbTzlzwlKR&#10;PpNswrVGseGSJOp9KCny2T/hkGTwDyC/BeZg1VGcukOEvlOiJmIpPnvxYDACPWWb/iPUhC+2EZJa&#10;+wbtAEg6sH0qyuFcFLWPTNJlUVxf5VQ6Sa7jmRhlojw99hjiewWWDYeKI5FP4GL3EOIYegpJ5MHo&#10;eq2NSQa2m5VBthPUH+u0hnwJPVyGGcf6it/Mi3lCfuELlxB5Wn+DsDpSoxttK359DhLloNo7V9Of&#10;ooxCm/FM/xtHNE7KjRXYQH0gFRHGLqapo0MH+IOznjq44uH7VqDizHxwVImb6Ww2tHwyZvO3BRl4&#10;6dlceoSTBFXxyNl4XMVxTLYeddvRT9OUu4M7ql6jk7IDv5HVkSx1aVLvOFHDGFzaKerX3C9/AgAA&#10;//8DAFBLAwQUAAYACAAAACEA4Vd/gt8AAAAJAQAADwAAAGRycy9kb3ducmV2LnhtbEyPwU7DMAyG&#10;70i8Q2Qkbiwh1TrW1Z0QaEgct+7CLW1C29EkVZNuhafHnMbR9qff359vZ9uzsxlD5x3C40IAM672&#10;unMNwrHcPTwBC1E5rXrvDMK3CbAtbm9ylWl/cXtzPsSGUYgLmUJoYxwyzkPdGqvCwg/G0e3Tj1ZF&#10;GseG61FdKNz2XAqRcqs6Rx9aNZiX1tRfh8kiVJ08qp99+SbsepfE97k8TR+viPd38/MGWDRzvMLw&#10;p0/qUJBT5SenA+sR0vVqSSiCFBIYAaskoUWFsEwl8CLn/xsUvwAAAP//AwBQSwECLQAUAAYACAAA&#10;ACEAtoM4kv4AAADhAQAAEwAAAAAAAAAAAAAAAAAAAAAAW0NvbnRlbnRfVHlwZXNdLnhtbFBLAQIt&#10;ABQABgAIAAAAIQA4/SH/1gAAAJQBAAALAAAAAAAAAAAAAAAAAC8BAABfcmVscy8ucmVsc1BLAQIt&#10;ABQABgAIAAAAIQD/0JWZHgIAAD8EAAAOAAAAAAAAAAAAAAAAAC4CAABkcnMvZTJvRG9jLnhtbFBL&#10;AQItABQABgAIAAAAIQDhV3+C3wAAAAkBAAAPAAAAAAAAAAAAAAAAAHgEAABkcnMvZG93bnJldi54&#10;bWxQSwUGAAAAAAQABADzAAAAhAUAAAAA&#10;">
                <w10:wrap type="tight"/>
              </v:rect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AE1002" wp14:editId="35A8EF60">
                <wp:simplePos x="0" y="0"/>
                <wp:positionH relativeFrom="column">
                  <wp:posOffset>4191000</wp:posOffset>
                </wp:positionH>
                <wp:positionV relativeFrom="paragraph">
                  <wp:posOffset>128270</wp:posOffset>
                </wp:positionV>
                <wp:extent cx="228600" cy="22860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0" o:spid="_x0000_s1026" style="position:absolute;margin-left:330pt;margin-top:10.1pt;width:18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AA3HgIAAD8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c9LHip6K&#10;9JlkE7Y1isVLkmhwvqTIJ/eIMUnv7kF+88zCuqM4dYsIQ6dETcSmMT578SAanp6y7fARasIXuwBJ&#10;rUODfQQkHdghFeV4Loo6BCbpsigWVzlRk+Q6neMPonx+7NCH9wp6Fg8VRyKfwMX+3ocx9DkkkQej&#10;6402JhnYbtcG2V5Qf2zSSvwpx8swY9lQ8et5MU/IL3z+EiJP628QvQ7U6Eb3FV+cg0QZVXtna6Ip&#10;yiC0Gc+UnbEnGaNyYwW2UB9JRYSxi2nq6NAB/uBsoA6uuP++E6g4Mx8sVeJ6OpvFlk/GbP62IAMv&#10;PdtLj7CSoCoeOBuP6zCOyc6hbjv6aZpyt3BL1Wt0UjZWdmR1Iktdmmpzmqg4Bpd2ivo196ufAAAA&#10;//8DAFBLAwQUAAYACAAAACEAQKJIbN0AAAAJAQAADwAAAGRycy9kb3ducmV2LnhtbEyPwU7DMBBE&#10;70j8g7VI3KhNEBYNcSoEKhLHNr1wc+IlCcTrKHbawNeznOhxdkazb4rN4gdxxCn2gQzcrhQIpCa4&#10;nloDh2p78wAiJkvODoHQwDdG2JSXF4XNXTjRDo/71AouoZhbA11KYy5lbDr0Nq7CiMTeR5i8TSyn&#10;VrrJnrjcDzJTSktve+IPnR3xucPmaz97A3WfHezPrnpVfr29S29L9Tm/vxhzfbU8PYJIuKT/MPzh&#10;MzqUzFSHmVwUgwGtFW9JBjKVgeCAXms+1AbudQayLOT5gvIXAAD//wMAUEsBAi0AFAAGAAgAAAAh&#10;ALaDOJL+AAAA4QEAABMAAAAAAAAAAAAAAAAAAAAAAFtDb250ZW50X1R5cGVzXS54bWxQSwECLQAU&#10;AAYACAAAACEAOP0h/9YAAACUAQAACwAAAAAAAAAAAAAAAAAvAQAAX3JlbHMvLnJlbHNQSwECLQAU&#10;AAYACAAAACEAZtwANx4CAAA/BAAADgAAAAAAAAAAAAAAAAAuAgAAZHJzL2Uyb0RvYy54bWxQSwEC&#10;LQAUAAYACAAAACEAQKJIbN0AAAAJAQAADwAAAAAAAAAAAAAAAAB4BAAAZHJzL2Rvd25yZXYueG1s&#10;UEsFBgAAAAAEAAQA8wAAAIIFAAAAAA==&#10;">
                <w10:wrap type="tight"/>
              </v:rect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                               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4248" w:firstLine="708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 No. of rounds: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4248" w:firstLine="708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2160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If yes, please specify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:…………………………………..</w:t>
      </w:r>
      <w:proofErr w:type="gramEnd"/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2160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ind w:left="2160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Other drugs (antibiotics, pain killer).............................................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85AADA" wp14:editId="65F83726">
                <wp:simplePos x="0" y="0"/>
                <wp:positionH relativeFrom="column">
                  <wp:posOffset>1124585</wp:posOffset>
                </wp:positionH>
                <wp:positionV relativeFrom="paragraph">
                  <wp:posOffset>156210</wp:posOffset>
                </wp:positionV>
                <wp:extent cx="228600" cy="228600"/>
                <wp:effectExtent l="0" t="0" r="25400" b="25400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6" o:spid="_x0000_s1026" style="position:absolute;margin-left:88.55pt;margin-top:12.3pt;width:1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eHvHwIAAD8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ZgvODPRU&#10;pM8kG5hWSxYvSaLB+ZIin9wjxiS9u7fim2fGrjuKk7eIdugk1ERsGuOzFw+i4ekp2w4fbU34sAs2&#10;qXVosI+ApAM7pKIcz0WRh8AEXRbF1SKn0glync7xByifHzv04b20PYuHiiORT+Cwv/dhDH0OSeSt&#10;VvVGaZ0MbLdrjWwP1B+btBJ/yvEyTBs2VPx6XswT8gufv4TI0/obRK8CNbpWfcWvzkFQRtXemZpo&#10;QhlA6fFM2WlzkjEqN1Zga+sjqYh27GKaOjp0Fn9wNlAHV9x/3wFKzvQHQ5W4ns5mseWTMZu/LcjA&#10;S8/20gNGEFTFA2fjcR3GMdk5VG1HP01T7sbeUvUalZSNlR1ZnchSl6banCYqjsGlnaJ+zf3qJwAA&#10;AP//AwBQSwMEFAAGAAgAAAAhAPulUFbdAAAACQEAAA8AAABkcnMvZG93bnJldi54bWxMj8FOwzAM&#10;hu9IvENkJG4saYc6KE0nBBoSx627cHMb0xaapGrSrfD0mBMcf/vT78/FdrGDONEUeu80JCsFglzj&#10;Te9aDcdqd3MHIkR0BgfvSMMXBdiWlxcF5saf3Z5Oh9gKLnEhRw1djGMuZWg6shhWfiTHu3c/WYwc&#10;p1aaCc9cbgeZKpVJi73jCx2O9NRR83mYrYa6T4/4va9elL3frePrUn3Mb89aX18tjw8gIi3xD4Zf&#10;fVaHkp1qPzsTxMB5s0kY1ZDeZiAYSJM1D2oNmcpAloX8/0H5AwAA//8DAFBLAQItABQABgAIAAAA&#10;IQC2gziS/gAAAOEBAAATAAAAAAAAAAAAAAAAAAAAAABbQ29udGVudF9UeXBlc10ueG1sUEsBAi0A&#10;FAAGAAgAAAAhADj9If/WAAAAlAEAAAsAAAAAAAAAAAAAAAAALwEAAF9yZWxzLy5yZWxzUEsBAi0A&#10;FAAGAAgAAAAhAF5F4e8fAgAAPwQAAA4AAAAAAAAAAAAAAAAALgIAAGRycy9lMm9Eb2MueG1sUEsB&#10;Ai0AFAAGAAgAAAAhAPulUFbdAAAACQEAAA8AAAAAAAAAAAAAAAAAeQ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9D4720" wp14:editId="08BE3BDE">
                <wp:simplePos x="0" y="0"/>
                <wp:positionH relativeFrom="column">
                  <wp:posOffset>3348990</wp:posOffset>
                </wp:positionH>
                <wp:positionV relativeFrom="paragraph">
                  <wp:posOffset>20320</wp:posOffset>
                </wp:positionV>
                <wp:extent cx="228600" cy="228600"/>
                <wp:effectExtent l="0" t="0" r="25400" b="25400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8" o:spid="_x0000_s1026" style="position:absolute;margin-left:263.7pt;margin-top:1.6pt;width:18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YLKHgIAAD8EAAAOAAAAZHJzL2Uyb0RvYy54bWysU1Fv0zAQfkfiP1h+p0mjdnRR02nqKEIa&#10;bGLwA1zHSSwcnzm7Tcuv5+x0pQOeEH6wfL7z57vvu1veHHrD9gq9Blvx6STnTFkJtbZtxb9+2bxZ&#10;cOaDsLUwYFXFj8rzm9XrV8vBlaqADkytkBGI9eXgKt6F4Mos87JTvfATcMqSswHsRSAT26xGMRB6&#10;b7Iiz6+yAbB2CFJ5T7d3o5OvEn7TKBkemsarwEzFKbeQdkz7Nu7ZainKFoXrtDylIf4hi15oS5+e&#10;oe5EEGyH+g+oXksED02YSOgzaBotVaqBqpnmv1Xz1AmnUi1Ejndnmvz/g5Wf9o/IdE3azUgqK3oS&#10;6TPRJmxrFIuXRNHgfEmRT+4RY5He3YP85pmFdUdx6hYRhk6JmhKbxvjsxYNoeHrKtsNHqAlf7AIk&#10;tg4N9hGQeGCHJMrxLIo6BCbpsigWVzlJJ8l1OscfRPn82KEP7xX0LB4qjpR8Ahf7ex/G0OeQlDwY&#10;XW+0McnAdrs2yPaC+mOTVsqfarwMM5YNFb+eF/OE/MLnLyHytP4G0etAjW50X/HFOUiUkbV3tqY0&#10;RRmENuOZqjP2RGNkblRgC/WRWEQYu5imjg4d4A/OBurgivvvO4GKM/PBkhLX09kstnwyZvO3BRl4&#10;6dleeoSVBFXxwNl4XIdxTHYOddvRT9NUu4VbUq/Ridmo7JjVKVnq0qTNaaLiGFzaKerX3K9+AgAA&#10;//8DAFBLAwQUAAYACAAAACEAVvRzc90AAAAIAQAADwAAAGRycy9kb3ducmV2LnhtbEyPwU7DMBBE&#10;70j8g7VI3KiDQwsNcSoEKhLHNr1w28QmCcTrKHbawNeznMrxaUazb/PN7HpxtGPoPGm4XSQgLNXe&#10;dNRoOJTbmwcQISIZ7D1ZDd82wKa4vMgxM/5EO3vcx0bwCIUMNbQxDpmUoW6tw7DwgyXOPvzoMDKO&#10;jTQjnnjc9VIlyUo67IgvtDjY59bWX/vJaag6dcCfXfmauPU2jW9z+Tm9v2h9fTU/PYKIdo7nMvzp&#10;szoU7FT5iUwQvYalur/jqoZUgeB8uUqZK+a1Alnk8v8DxS8AAAD//wMAUEsBAi0AFAAGAAgAAAAh&#10;ALaDOJL+AAAA4QEAABMAAAAAAAAAAAAAAAAAAAAAAFtDb250ZW50X1R5cGVzXS54bWxQSwECLQAU&#10;AAYACAAAACEAOP0h/9YAAACUAQAACwAAAAAAAAAAAAAAAAAvAQAAX3JlbHMvLnJlbHNQSwECLQAU&#10;AAYACAAAACEAhRWCyh4CAAA/BAAADgAAAAAAAAAAAAAAAAAuAgAAZHJzL2Uyb0RvYy54bWxQSwEC&#10;LQAUAAYACAAAACEAVvRzc9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0B71B1" wp14:editId="23155610">
                <wp:simplePos x="0" y="0"/>
                <wp:positionH relativeFrom="column">
                  <wp:posOffset>3599815</wp:posOffset>
                </wp:positionH>
                <wp:positionV relativeFrom="paragraph">
                  <wp:posOffset>7620</wp:posOffset>
                </wp:positionV>
                <wp:extent cx="228600" cy="228600"/>
                <wp:effectExtent l="0" t="0" r="25400" b="25400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9" o:spid="_x0000_s1026" style="position:absolute;margin-left:283.45pt;margin-top:.6pt;width:18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RdkHwIAAD8EAAAOAAAAZHJzL2Uyb0RvYy54bWysU1Fv0zAQfkfiP1h+p0mjdqxR02nqKEIa&#10;bGLwA1zHSSwcnzm7Tcuv5+x0pQOeEH6wfL7z5+++u1veHHrD9gq9Blvx6STnTFkJtbZtxb9+2by5&#10;5swHYWthwKqKH5XnN6vXr5aDK1UBHZhaISMQ68vBVbwLwZVZ5mWneuEn4JQlZwPYi0AmtlmNYiD0&#10;3mRFnl9lA2DtEKTynm7vRidfJfymUTI8NI1XgZmKE7eQdkz7Nu7ZainKFoXrtDzREP/Aohfa0qdn&#10;qDsRBNuh/gOq1xLBQxMmEvoMmkZLlXKgbKb5b9k8dcKplAuJ491ZJv//YOWn/SMyXVPtZgvOrOip&#10;SJ9JNmFbo1i8JIkG50uKfHKPGJP07h7kN88srDuKU7eIMHRK1ERsGuOzFw+i4ekp2w4foSZ8sQuQ&#10;1Do02EdA0oEdUlGO56KoQ2CSLovi+iqn0klync7xB1E+P3bow3sFPYuHiiORT+Bif+/DGPocksiD&#10;0fVGG5MMbLdrg2wvqD82aSX+lONlmLFsqPhiXswT8gufv4TI0/obRK8DNbrRfcWvz0GijKq9szXR&#10;FGUQ2oxnys7Yk4xRubECW6iPpCLC2MU0dXToAH9wNlAHV9x/3wlUnJkPliqxmM5mseWTMZu/LcjA&#10;S8/20iOsJKiKB87G4zqMY7JzqNuOfpqm3C3cUvUanZSNlR1ZnchSl6banCYqjsGlnaJ+zf3qJwAA&#10;AP//AwBQSwMEFAAGAAgAAAAhAIA84rXcAAAACAEAAA8AAABkcnMvZG93bnJldi54bWxMj8FOwzAQ&#10;RO9I/IO1SNyoTSoCTeNUCFQkjm164ebES5ISr6PYaQNfz3Kix9Ebzb7NN7PrxQnH0HnScL9QIJBq&#10;bztqNBzK7d0TiBANWdN7Qg3fGGBTXF/lJrP+TDs87WMjeIRCZjS0MQ6ZlKFu0Zmw8AMSs08/OhM5&#10;jo20oznzuOtlolQqnemIL7RmwJcW66/95DRUXXIwP7vyTbnVdhnf5/I4fbxqfXszP69BRJzjfxn+&#10;9FkdCnaq/EQ2iF7DQ5quuMogAcE8VQnnSsPyMQFZ5PLygeIXAAD//wMAUEsBAi0AFAAGAAgAAAAh&#10;ALaDOJL+AAAA4QEAABMAAAAAAAAAAAAAAAAAAAAAAFtDb250ZW50X1R5cGVzXS54bWxQSwECLQAU&#10;AAYACAAAACEAOP0h/9YAAACUAQAACwAAAAAAAAAAAAAAAAAvAQAAX3JlbHMvLnJlbHNQSwECLQAU&#10;AAYACAAAACEAHBkXZB8CAAA/BAAADgAAAAAAAAAAAAAAAAAuAgAAZHJzL2Uyb0RvYy54bWxQSwEC&#10;LQAUAAYACAAAACEAgDzitdwAAAAIAQAADwAAAAAAAAAAAAAAAAB5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937796" wp14:editId="285F6BD1">
                <wp:simplePos x="0" y="0"/>
                <wp:positionH relativeFrom="column">
                  <wp:posOffset>1739265</wp:posOffset>
                </wp:positionH>
                <wp:positionV relativeFrom="paragraph">
                  <wp:posOffset>7620</wp:posOffset>
                </wp:positionV>
                <wp:extent cx="228600" cy="228600"/>
                <wp:effectExtent l="0" t="0" r="25400" b="25400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7" o:spid="_x0000_s1026" style="position:absolute;margin-left:136.95pt;margin-top:.6pt;width:18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XRBHw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PtZtecWdFT&#10;kT6TbMK2RrF4SRINzpcU+eQeMSbp3QPIb55ZWHcUp+4QYeiUqInYNMZnLx5Ew9NTth0+QE34Yhcg&#10;qXVosI+ApAM7pKIcz0VRh8AkXRbF4iqn0klync7xB1E+P3bowzsFPYuHiiORT+Bi/+DDGPocksiD&#10;0fVGG5MMbLdrg2wvqD82aSX+lONlmLFsqPjNvJgn5Bc+fwmRp/U3iF4HanSj+4ovzkGijKq9tTXR&#10;FGUQ2oxnys7Yk4xRubECW6iPpCLC2MU0dXToAH9wNlAHV9x/3wlUnJn3lipxM53NYssnYza/LsjA&#10;S8/20iOsJKiKB87G4zqMY7JzqNuOfpqm3C3cUfUanZSNlR1ZnchSl6banCYqjsGlnaJ+zf3qJwAA&#10;AP//AwBQSwMEFAAGAAgAAAAhAHmJY/LcAAAACAEAAA8AAABkcnMvZG93bnJldi54bWxMj8FOwzAQ&#10;RO9I/IO1SNyoTSJREuJUCFQkjm164baJt0lKbEex0wa+nuUEtx290exMsVnsIM40hd47DfcrBYJc&#10;403vWg2Hanv3CCJEdAYH70jDFwXYlNdXBebGX9yOzvvYCg5xIUcNXYxjLmVoOrIYVn4kx+zoJ4uR&#10;5dRKM+GFw+0gE6UepMXe8YcOR3rpqPncz1ZD3ScH/N5Vb8pm2zS+L9Vp/njV+vZmeX4CEWmJf2b4&#10;rc/VoeROtZ+dCWLQkKzTjK0MEhDMU5WxrvlYJyDLQv4fUP4AAAD//wMAUEsBAi0AFAAGAAgAAAAh&#10;ALaDOJL+AAAA4QEAABMAAAAAAAAAAAAAAAAAAAAAAFtDb250ZW50X1R5cGVzXS54bWxQSwECLQAU&#10;AAYACAAAACEAOP0h/9YAAACUAQAACwAAAAAAAAAAAAAAAAAvAQAAX3JlbHMvLnJlbHNQSwECLQAU&#10;AAYACAAAACEAx0l0QR8CAAA/BAAADgAAAAAAAAAAAAAAAAAuAgAAZHJzL2Uyb0RvYy54bWxQSwEC&#10;LQAUAAYACAAAACEAeYlj8twAAAAIAQAADwAAAAAAAAAAAAAAAAB5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 xml:space="preserve">Lymphedema (LE): 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yes            no      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    since:                years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If yes, please specify: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5E6AC1" wp14:editId="62321D77">
                <wp:simplePos x="0" y="0"/>
                <wp:positionH relativeFrom="column">
                  <wp:posOffset>2308860</wp:posOffset>
                </wp:positionH>
                <wp:positionV relativeFrom="paragraph">
                  <wp:posOffset>105410</wp:posOffset>
                </wp:positionV>
                <wp:extent cx="228600" cy="228600"/>
                <wp:effectExtent l="0" t="0" r="19050" b="19050"/>
                <wp:wrapNone/>
                <wp:docPr id="175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5" o:spid="_x0000_s1026" style="position:absolute;margin-left:181.8pt;margin-top:8.3pt;width:18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9iHHwIAAD8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PtruecWdFT&#10;kT6TbMK2RrF4SRINzpcU+eQeMSbp3QPIb55ZWHcUp+4QYeiUqInYNMZnLx5Ew9NTth0+QE34Yhcg&#10;qXVosI+ApAM7pKIcz0VRh8AkXRbF4iqn0klync7xB1E+P3bowzsFPYuHiiORT+Bi/+DDGPocksiD&#10;0fVGG5MMbLdrg2wvqD82aSX+lONlmLFsqPjNvJgn5Bc+fwmRp/U3iF4HanSj+4ovzkGijKq9tTXR&#10;FGUQ2oxnys7Yk4xRubECW6iPpCLC2MU0dXToAH9wNlAHV9x/3wlUnJn3lipxM53NYssnYza/LsjA&#10;S8/20iOsJKiKB87G4zqMY7JzqNuOfpqm3C3cUfUanZSNlR1ZnchSl6banCYqjsGlnaJ+zf3qJwAA&#10;AP//AwBQSwMEFAAGAAgAAAAhAPaEfKbdAAAACQEAAA8AAABkcnMvZG93bnJldi54bWxMj0FPhDAQ&#10;he8m/odmTLy5RYiNIGVjNGvicZe9eBvoCChtCS276K93POlpZvJe3nyv3K52FCeaw+CdhttNAoJc&#10;683gOg3HendzDyJEdAZH70jDFwXYVpcXJRbGn92eTofYCQ5xoUANfYxTIWVoe7IYNn4ix9q7ny1G&#10;PudOmhnPHG5HmSaJkhYHxx96nOipp/bzsFgNzZAe8XtfvyQ232Xxda0/lrdnra+v1scHEJHW+GeG&#10;X3xGh4qZGr84E8SoIVOZYisLiicbsjznpdFwlyqQVSn/N6h+AAAA//8DAFBLAQItABQABgAIAAAA&#10;IQC2gziS/gAAAOEBAAATAAAAAAAAAAAAAAAAAAAAAABbQ29udGVudF9UeXBlc10ueG1sUEsBAi0A&#10;FAAGAAgAAAAhADj9If/WAAAAlAEAAAsAAAAAAAAAAAAAAAAALwEAAF9yZWxzLy5yZWxzUEsBAi0A&#10;FAAGAAgAAAAhAMGT2IcfAgAAPwQAAA4AAAAAAAAAAAAAAAAALgIAAGRycy9lMm9Eb2MueG1sUEsB&#10;Ai0AFAAGAAgAAAAhAPaEfKbdAAAACQEAAA8AAAAAAAAAAAAAAAAAeQ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A156A4" wp14:editId="4385A772">
                <wp:simplePos x="0" y="0"/>
                <wp:positionH relativeFrom="column">
                  <wp:posOffset>2851785</wp:posOffset>
                </wp:positionH>
                <wp:positionV relativeFrom="paragraph">
                  <wp:posOffset>105410</wp:posOffset>
                </wp:positionV>
                <wp:extent cx="228600" cy="228600"/>
                <wp:effectExtent l="0" t="0" r="19050" b="19050"/>
                <wp:wrapNone/>
                <wp:docPr id="17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6" o:spid="_x0000_s1026" style="position:absolute;margin-left:224.55pt;margin-top:8.3pt;width:18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BavHwIAAD8EAAAOAAAAZHJzL2Uyb0RvYy54bWysU1Fv0zAQfkfiP1h+p0mjttuiptPUUYQ0&#10;YGLwA66Ok1g4tjm7Tcuv5+x0pQOeEH6wfL7z5+++u1veHnrN9hK9sqbi00nOmTTC1sq0Ff/6ZfPm&#10;mjMfwNSgrZEVP0rPb1evXy0HV8rCdlbXEhmBGF8OruJdCK7MMi862YOfWCcNORuLPQQysc1qhIHQ&#10;e50Veb7IBou1Qyuk93R7Pzr5KuE3jRThU9N4GZiuOHELace0b+OerZZQtgiuU+JEA/6BRQ/K0Kdn&#10;qHsIwHao/oDqlUDrbRMmwvaZbRolZMqBspnmv2Xz1IGTKRcSx7uzTP7/wYqP+0dkqqbaXS04M9BT&#10;kT6TbGBaLVm8JIkG50uKfHKPGJP07sGKb54Zu+4oTt4h2qGTUBOxaYzPXjyIhqenbDt8sDXhwy7Y&#10;pNahwT4Ckg7skIpyPBdFHgITdFkU14ucSifIdTrHH6B8fuzQh3fS9iweKo5EPoHD/sGHMfQ5JJG3&#10;WtUbpXUysN2uNbI9UH9s0kr8KcfLMG3YUPGbeTFPyC98/hIiT+tvEL0K1Oha9RW/PgdBGVV7a2qi&#10;CWUApcczZafNScao3FiBra2PpCLasYtp6ujQWfzB2UAdXHH/fQcoOdPvDVXiZjqbxZZPxmx+VZCB&#10;l57tpQeMIKiKB87G4zqMY7JzqNqOfpqm3I29o+o1KikbKzuyOpGlLk21OU1UHINLO0X9mvvVTwAA&#10;AP//AwBQSwMEFAAGAAgAAAAhAPwBGsXeAAAACQEAAA8AAABkcnMvZG93bnJldi54bWxMj8FOg0AQ&#10;hu8mvsNmTLzZpUhJS1kao6mJx5ZevA3sCFR2l7BLiz6940mPM/+Xf77Jd7PpxYVG3zmrYLmIQJCt&#10;ne5so+BU7h/WIHxAq7F3lhR8kYddcXuTY6bd1R7ocgyN4BLrM1TQhjBkUvq6JYN+4QaynH240WDg&#10;cWykHvHK5aaXcRSl0mBn+UKLAz23VH8eJ6Og6uITfh/K18hs9o/hbS7P0/uLUvd389MWRKA5/MHw&#10;q8/qULBT5SarvegVJMlmySgHaQqCgWS94kWlYBWnIItc/v+g+AEAAP//AwBQSwECLQAUAAYACAAA&#10;ACEAtoM4kv4AAADhAQAAEwAAAAAAAAAAAAAAAAAAAAAAW0NvbnRlbnRfVHlwZXNdLnhtbFBLAQIt&#10;ABQABgAIAAAAIQA4/SH/1gAAAJQBAAALAAAAAAAAAAAAAAAAAC8BAABfcmVscy8ucmVsc1BLAQIt&#10;ABQABgAIAAAAIQArgBavHwIAAD8EAAAOAAAAAAAAAAAAAAAAAC4CAABkcnMvZTJvRG9jLnhtbFBL&#10;AQItABQABgAIAAAAIQD8ARrF3gAAAAkBAAAPAAAAAAAAAAAAAAAAAHkEAABkcnMvZG93bnJldi54&#10;bWxQSwUGAAAAAAQABADzAAAAhAUAAAAA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Treatment in case of any infection:   yes            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If yes, please specify: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LE staging:  Left Leg…………………………………………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        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      Right Leg………………………………………….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How long have you had this condition? ........................................months/years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0774C6C" wp14:editId="4BBB81B5">
                <wp:simplePos x="0" y="0"/>
                <wp:positionH relativeFrom="column">
                  <wp:posOffset>2597592</wp:posOffset>
                </wp:positionH>
                <wp:positionV relativeFrom="paragraph">
                  <wp:posOffset>22666</wp:posOffset>
                </wp:positionV>
                <wp:extent cx="228600" cy="228600"/>
                <wp:effectExtent l="0" t="0" r="12700" b="1270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04.55pt;margin-top:1.8pt;width:18pt;height:1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+hf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M86s6KlG&#10;n0k1YVujGN2RQIPzJcU9uUeMKXp3D/KbZxbWHYWpW0QYOiVqojWN8dmLB9Hw9JRth49QE7zYBUha&#10;HRrsIyCpwA6pJMdzSdQhMEmXRbG4yqlwklync/xBlM+PHfrwXkHP4qHiSNwTuNjf+zCGPock8mB0&#10;vdHGJAPb7dog2wvqjk1aiT/leBlmLBsqfj0v5gn5hc9fQuRp/Q2i14Ha3Oi+4otzkCijau9sTTRF&#10;GYQ245myM/YkY1RurMAW6iOpiDD2MM0cHTrAH5wN1L8V9993AhVn5oOlSlxPZ7PY8MmYzd8WZOCl&#10;Z3vpEVYSVMUDZ+NxHcYh2TnUbUc/TVPuFm6peo1OysbKjqxOZKlHU21O8xSH4NJOUb+mfvUTAAD/&#10;/wMAUEsDBBQABgAIAAAAIQAoPCxH3QAAAAgBAAAPAAAAZHJzL2Rvd25yZXYueG1sTI9BT4NAEIXv&#10;Jv6HzZh4s7ttkQhlaYymJh5bevE2wApUdpawS4v+esdTPX55L2++ybaz7cXZjL5zpGG5UCAMVa7u&#10;qNFwLHYPTyB8QKqxd2Q0fBsP2/z2JsO0dhfam/MhNIJHyKeooQ1hSKX0VWss+oUbDHH26UaLgXFs&#10;ZD3ihcdtL1dKxdJiR3yhxcG8tKb6OkxWQ9mtjvizL96UTXbr8D4Xp+njVev7u/l5AyKYOVzL8KfP&#10;6pCzU+kmqr3oNUQqWXJVwzoGwXkUPTKXzEkMMs/k/wfyXwAAAP//AwBQSwECLQAUAAYACAAAACEA&#10;toM4kv4AAADhAQAAEwAAAAAAAAAAAAAAAAAAAAAAW0NvbnRlbnRfVHlwZXNdLnhtbFBLAQItABQA&#10;BgAIAAAAIQA4/SH/1gAAAJQBAAALAAAAAAAAAAAAAAAAAC8BAABfcmVscy8ucmVsc1BLAQItABQA&#10;BgAIAAAAIQCUP+hfHQIAAD0EAAAOAAAAAAAAAAAAAAAAAC4CAABkcnMvZTJvRG9jLnhtbFBLAQIt&#10;ABQABgAIAAAAIQAoPCxH3QAAAAgBAAAPAAAAAAAAAAAAAAAAAHcEAABkcnMvZG93bnJldi54bWxQ&#10;SwUGAAAAAAQABADzAAAAgQ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6BD89D" wp14:editId="0B61F367">
                <wp:simplePos x="0" y="0"/>
                <wp:positionH relativeFrom="column">
                  <wp:posOffset>1887329</wp:posOffset>
                </wp:positionH>
                <wp:positionV relativeFrom="paragraph">
                  <wp:posOffset>-3230</wp:posOffset>
                </wp:positionV>
                <wp:extent cx="228600" cy="228600"/>
                <wp:effectExtent l="0" t="0" r="12700" b="127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48.6pt;margin-top:-.25pt;width:18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/Z2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1S715xZ0VON&#10;PpNqwrZGMbojgQbnS4p7dA8YU/TuHuQ3zyysOwpTt4gwdErURGsa47NnD6Lh6SnbDh+gJnixC5C0&#10;OjTYR0BSgR1SSY7nkqhDYJIui2JxlVPhJLlO5/iDKJ8eO/ThnYKexUPFkbgncLG/92EMfQpJ5MHo&#10;eqONSQa227VBthfUHZu0En/K8TLMWDZU/HpezBPyM5+/hMjT+htErwO1udF9xRfnIFFG1d7ammiK&#10;MghtxjNlZ+xJxqjcWIEt1EdSEWHsYZo5OnSAPzgbqH8r7r/vBCrOzHtLlbiezmax4ZMxm78pyMBL&#10;z/bSI6wkqIoHzsbjOoxDsnOo245+mqbcLdxS9RqdlI2VHVmdyFKPptqc5ikOwaWdon5N/eonAAAA&#10;//8DAFBLAwQUAAYACAAAACEAT5nYc90AAAAIAQAADwAAAGRycy9kb3ducmV2LnhtbEyPQU+DQBCF&#10;7yb+h82YeGsXIahFlsZoauKxpRdvA4yAsrOEXVr01zue9DYv7+XN9/LtYgd1osn3jg3crCNQxLVr&#10;em4NHMvd6h6UD8gNDo7JwBd52BaXFzlmjTvznk6H0CopYZ+hgS6EMdPa1x1Z9Gs3Eov37iaLQeTU&#10;6mbCs5TbQcdRdKst9iwfOhzpqaP68zBbA1UfH/F7X75EdrNLwutSfsxvz8ZcXy2PD6ACLeEvDL/4&#10;gg6FMFVu5sarwUC8uYslamCVghI/SRLRlRxpCrrI9f8BxQ8AAAD//wMAUEsBAi0AFAAGAAgAAAAh&#10;ALaDOJL+AAAA4QEAABMAAAAAAAAAAAAAAAAAAAAAAFtDb250ZW50X1R5cGVzXS54bWxQSwECLQAU&#10;AAYACAAAACEAOP0h/9YAAACUAQAACwAAAAAAAAAAAAAAAAAvAQAAX3JlbHMvLnJlbHNQSwECLQAU&#10;AAYACAAAACEAq6/2dh4CAAA9BAAADgAAAAAAAAAAAAAAAAAuAgAAZHJzL2Uyb0RvYy54bWxQSwEC&#10;LQAUAAYACAAAACEAT5nYc9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>Wound on affected leg(s)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?  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   no             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Arial" w:eastAsia="Times New Roman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4681EA" wp14:editId="3EF2C9A5">
                <wp:simplePos x="0" y="0"/>
                <wp:positionH relativeFrom="column">
                  <wp:posOffset>4154170</wp:posOffset>
                </wp:positionH>
                <wp:positionV relativeFrom="paragraph">
                  <wp:posOffset>135890</wp:posOffset>
                </wp:positionV>
                <wp:extent cx="228600" cy="228600"/>
                <wp:effectExtent l="0" t="0" r="1270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327.1pt;margin-top:10.7pt;width:18pt;height:18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XZXHAIAADsEAAAOAAAAZHJzL2Uyb0RvYy54bWysU1Fv0zAQfkfiP1h+p0mjdqxR02nqKEIa&#10;bGLwA1zHSSwcnzm7Tcuv5+x0pQOeEHmw7nLnz999d7e8OfSG7RV6Dbbi00nOmbISam3bin/9snlz&#10;zZkPwtbCgFUVPyrPb1avXy0HV6oCOjC1QkYg1peDq3gXgiuzzMtO9cJPwClLwQawF4FcbLMaxUDo&#10;vcmKPL/KBsDaIUjlPf29G4N8lfCbRsnw0DReBWYqTtxCOjGd23hmq6UoWxSu0/JEQ/wDi15oS4+e&#10;oe5EEGyH+g+oXksED02YSOgzaBotVaqBqpnmv1Xz1AmnUi0kjndnmfz/g5Wf9o/IdF3xBWdW9NSi&#10;zySasK1RbBHlGZwvKevJPWIs0Lt7kN88s7DuKEvdIsLQKVETqWnMz15ciI6nq2w7fISa0MUuQFLq&#10;0GAfAUkDdkgNOZ4bog6BSfpZFNdXObVNUuhkxxdE+XzZoQ/vFfQsGhVHop7Axf7ehzH1OSWRB6Pr&#10;jTYmOdhu1wbZXtBsbNKX+FONl2nGsoHUmRfzhPwi5i8h8vT9DaLXgYbc6L7i1+ckUUbV3tmaaIoy&#10;CG1Gm6oz9iRjVG7swBbqI6mIME4wbRwZHeAPzgaa3or77zuBijPzwVInFtPZLI57cmbztwU5eBnZ&#10;XkaElQRV8cDZaK7DuCI7h7rt6KVpqt3CLXWv0UnZ2NmR1YksTWjqzWmb4gpc+inr186vfgIAAP//&#10;AwBQSwMEFAAGAAgAAAAhALg9pjLfAAAACQEAAA8AAABkcnMvZG93bnJldi54bWxMj8FOg0AQhu8m&#10;vsNmTLzZpUixRYbGaGrisaUXbwu7BZSdJezSok/veNLjzHz55/vz7Wx7cTaj7xwhLBcRCEO10x01&#10;CMdyd7cG4YMirXpHBuHLeNgW11e5yrS70N6cD6ERHEI+UwhtCEMmpa9bY5VfuMEQ305utCrwODZS&#10;j+rC4baXcRSl0qqO+EOrBvPcmvrzMFmEqouP6ntfvkZ2s7sPb3P5Mb2/IN7ezE+PIIKZwx8Mv/qs&#10;DgU7VW4i7UWPkK6SmFGEeJmAYCDdRLyoEFYPCcgil/8bFD8AAAD//wMAUEsBAi0AFAAGAAgAAAAh&#10;ALaDOJL+AAAA4QEAABMAAAAAAAAAAAAAAAAAAAAAAFtDb250ZW50X1R5cGVzXS54bWxQSwECLQAU&#10;AAYACAAAACEAOP0h/9YAAACUAQAACwAAAAAAAAAAAAAAAAAvAQAAX3JlbHMvLnJlbHNQSwECLQAU&#10;AAYACAAAACEAVqV2VxwCAAA7BAAADgAAAAAAAAAAAAAAAAAuAgAAZHJzL2Uyb0RvYy54bWxQSwEC&#10;LQAUAAYACAAAACEAuD2mMt8AAAAJAQAADwAAAAAAAAAAAAAAAAB2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32E9E67" wp14:editId="2E7F98A1">
                <wp:simplePos x="0" y="0"/>
                <wp:positionH relativeFrom="column">
                  <wp:posOffset>3444681</wp:posOffset>
                </wp:positionH>
                <wp:positionV relativeFrom="paragraph">
                  <wp:posOffset>135890</wp:posOffset>
                </wp:positionV>
                <wp:extent cx="228600" cy="228600"/>
                <wp:effectExtent l="0" t="0" r="12700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71.25pt;margin-top:10.7pt;width:18pt;height:1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Rp0HAIAADsEAAAOAAAAZHJzL2Uyb0RvYy54bWysU1Fv0zAQfkfiP1h+p0mjdnRR02nqKEIa&#10;bGLwA1zHSSwcnzm7Tcuv5+x0pQOeEHmw7nLnz3ffd7e8OfSG7RV6Dbbi00nOmbISam3bin/9snmz&#10;4MwHYWthwKqKH5XnN6vXr5aDK1UBHZhaISMQ68vBVbwLwZVZ5mWneuEn4JSlYAPYi0AutlmNYiD0&#10;3mRFnl9lA2DtEKTynv7ejUG+SvhNo2R4aBqvAjMVp9pCOjGd23hmq6UoWxSu0/JUhviHKnqhLT16&#10;hroTQbAd6j+gei0RPDRhIqHPoGm0VKkH6maa/9bNUyecSr0QOd6dafL/D1Z+2j8i03XFSSgrepLo&#10;M5EmbGsUW0R6BudLynpyjxgb9O4e5DfPLKw7ylK3iDB0StRU1DTmZy8uRMfTVbYdPkJN6GIXIDF1&#10;aLCPgMQBOyRBjmdB1CEwST+LYnGVk2ySQic7viDK58sOfXivoGfRqDhS6Qlc7O99GFOfU1LxYHS9&#10;0cYkB9vt2iDbC5qNTfpS/dTjZZqxbKj49byYJ+QXMX8JkafvbxC9DjTkRvfE8jlJlJG1d7amMkUZ&#10;hDajTd0Ze6IxMjcqsIX6SCwijBNMG0dGB/iDs4Gmt+L++06g4sx8sKTE9XQ2i+OenNn8bUEOXka2&#10;lxFhJUFVPHA2muswrsjOoW47emmaerdwS+o1OjEblR2rOhVLE5q0OW1TXIFLP2X92vnVTwAAAP//&#10;AwBQSwMEFAAGAAgAAAAhAM1xzPveAAAACQEAAA8AAABkcnMvZG93bnJldi54bWxMj01Pg0AQhu8m&#10;/ofNmHizSxG0UpbGaGrisaUXbwM7BZSdJezSor/e7Ulv8/HknWfyzWx6caLRdZYVLBcRCOLa6o4b&#10;BYdye7cC4Tyyxt4yKfgmB5vi+irHTNsz7+i0940IIewyVNB6P2RSurolg25hB+KwO9rRoA/t2Eg9&#10;4jmEm17GUfQgDXYcLrQ40EtL9dd+MgqqLj7gz658i8zT9t6/z+Xn9PGq1O3N/LwG4Wn2fzBc9IM6&#10;FMGpshNrJ3oFaRKnAVUQLxMQAUgfV2FQXYoEZJHL/x8UvwAAAP//AwBQSwECLQAUAAYACAAAACEA&#10;toM4kv4AAADhAQAAEwAAAAAAAAAAAAAAAAAAAAAAW0NvbnRlbnRfVHlwZXNdLnhtbFBLAQItABQA&#10;BgAIAAAAIQA4/SH/1gAAAJQBAAALAAAAAAAAAAAAAAAAAC8BAABfcmVscy8ucmVsc1BLAQItABQA&#10;BgAIAAAAIQC/fRp0HAIAADsEAAAOAAAAAAAAAAAAAAAAAC4CAABkcnMvZTJvRG9jLnhtbFBLAQIt&#10;ABQABgAIAAAAIQDNccz73gAAAAkBAAAPAAAAAAAAAAAAAAAAAHYEAABkcnMvZG93bnJldi54bWxQ&#10;SwUGAAAAAAQABADzAAAAgQUAAAAA&#10;"/>
            </w:pict>
          </mc:Fallback>
        </mc:AlternateContent>
      </w:r>
    </w:p>
    <w:p w:rsidR="002D011C" w:rsidRPr="00491723" w:rsidRDefault="002D011C" w:rsidP="002D011C">
      <w:pPr>
        <w:tabs>
          <w:tab w:val="left" w:pos="703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Has the wound on the affected leg ever been treated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?      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  no 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tabs>
          <w:tab w:val="left" w:pos="703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tabs>
          <w:tab w:val="left" w:pos="703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If yes, what type of treatment ……………Antibiotics/ Traditional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A625D53" wp14:editId="0AA32953">
                <wp:simplePos x="0" y="0"/>
                <wp:positionH relativeFrom="column">
                  <wp:posOffset>3662514</wp:posOffset>
                </wp:positionH>
                <wp:positionV relativeFrom="paragraph">
                  <wp:posOffset>162312</wp:posOffset>
                </wp:positionV>
                <wp:extent cx="228600" cy="228600"/>
                <wp:effectExtent l="0" t="0" r="25400" b="254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288.4pt;margin-top:12.8pt;width:18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4xCHgIAAD0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pwZ6KlG&#10;n0k1MK2WjO5IoMH5kuKe3CPGFL27t+KbZ8auOwqTt4h26CTURGsa47MXD6Lh6SnbDh9tTfCwCzZp&#10;dWiwj4CkAjukkhzPJZGHwARdFsXVIqfCCXKdzvEHKJ8fO/ThvbQ9i4eKI3FP4LC/92EMfQ5J5K1W&#10;9UZpnQxst2uNbA/UHZu0En/K8TJMGzZU/HpezBPyC5+/hMjT+htErwK1uVZ9xa/OQVBG1d6ZmmhC&#10;GUDp8UzZaXOSMSo3VmBr6yOpiHbsYZo5OnQWf3A2UP9W3H/fAUrO9AdDlbiezmax4ZMxm78tyMBL&#10;z/bSA0YQVMUDZ+NxHcYh2TlUbUc/TVPuxt5S9RqVlI2VHVmdyFKPptqc5ikOwaWdon5N/eonAAAA&#10;//8DAFBLAwQUAAYACAAAACEA/svkkt4AAAAJAQAADwAAAGRycy9kb3ducmV2LnhtbEyPQU/DMAyF&#10;70j8h8hI3Fi6ogVWmk4INCSOW3fhljZeW2icqkm3wq/HO8HNfn5673O+mV0vTjiGzpOG5SIBgVR7&#10;21Gj4VBu7x5BhGjImt4TavjGAJvi+io3mfVn2uFpHxvBIRQyo6GNccikDHWLzoSFH5D4dvSjM5HX&#10;sZF2NGcOd71Mk0RJZzrihtYM+NJi/bWfnIaqSw/mZ1e+JW69vY/vc/k5fbxqfXszPz+BiDjHPzNc&#10;8BkdCmaq/EQ2iF7D6kExetSQrhQINqhlykJ1GRTIIpf/Pyh+AQAA//8DAFBLAQItABQABgAIAAAA&#10;IQC2gziS/gAAAOEBAAATAAAAAAAAAAAAAAAAAAAAAABbQ29udGVudF9UeXBlc10ueG1sUEsBAi0A&#10;FAAGAAgAAAAhADj9If/WAAAAlAEAAAsAAAAAAAAAAAAAAAAALwEAAF9yZWxzLy5yZWxzUEsBAi0A&#10;FAAGAAgAAAAhAIZfjEIeAgAAPQQAAA4AAAAAAAAAAAAAAAAALgIAAGRycy9lMm9Eb2MueG1sUEsB&#10;Ai0AFAAGAAgAAAAhAP7L5JL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0750568" wp14:editId="145D3FB9">
                <wp:simplePos x="0" y="0"/>
                <wp:positionH relativeFrom="column">
                  <wp:posOffset>2800985</wp:posOffset>
                </wp:positionH>
                <wp:positionV relativeFrom="paragraph">
                  <wp:posOffset>131445</wp:posOffset>
                </wp:positionV>
                <wp:extent cx="228600" cy="228600"/>
                <wp:effectExtent l="0" t="0" r="25400" b="254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220.55pt;margin-top:10.35pt;width:18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1pR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c86s6KlG&#10;n0k1YVujGN2RQIPzJcU9uUeMKXp3D/KbZxbWHYWpW0QYOiVqojWN8dmLB9Hw9JRth49QE7zYBUha&#10;HRrsIyCpwA6pJMdzSdQhMEmXRbG4yqlwklync/xBlM+PHfrwXkHP4qHiSNwTuNjf+zCGPock8mB0&#10;vdHGJAPb7dog2wvqjk1aiT/leBlmLBsqfj0v5gn5hc9fQuRp/Q2i14Ha3Oi+4otzkCijau9sTTRF&#10;GYQ245myM/YkY1RurMAW6iOpiDD2MM0cHTrAH5wN1L8V9993AhVn5oOlSlxPZ7PY8MmYzd8WZOCl&#10;Z3vpEVYSVMUDZ+NxHcYh2TnUbUc/TVPuFm6peo1OysbKjqxOZKlHU21O8xSH4NJOUb+mfvUTAAD/&#10;/wMAUEsDBBQABgAIAAAAIQBNp3hz3gAAAAkBAAAPAAAAZHJzL2Rvd25yZXYueG1sTI/BToNAEIbv&#10;Jr7DZky82QXEosjQGE1NPLb04m1hV0DZWcIuLfr0Tk96nJkv/3x/sVnsII5m8r0jhHgVgTDUON1T&#10;i3Cotjf3IHxQpNXgyCB8Gw+b8vKiULl2J9qZ4z60gkPI5wqhC2HMpfRNZ6zyKzca4tuHm6wKPE6t&#10;1JM6cbgdZBJFa2lVT/yhU6N57kzztZ8tQt0nB/Wzq14j+7C9DW9L9Tm/vyBeXy1PjyCCWcIfDGd9&#10;VoeSnWo3k/ZiQEjTOGYUIYkyEAykWcaLGuFunYEsC/m/QfkLAAD//wMAUEsBAi0AFAAGAAgAAAAh&#10;ALaDOJL+AAAA4QEAABMAAAAAAAAAAAAAAAAAAAAAAFtDb250ZW50X1R5cGVzXS54bWxQSwECLQAU&#10;AAYACAAAACEAOP0h/9YAAACUAQAACwAAAAAAAAAAAAAAAAAvAQAAX3JlbHMvLnJlbHNQSwECLQAU&#10;AAYACAAAACEAnQ9aUR0CAAA9BAAADgAAAAAAAAAAAAAAAAAuAgAAZHJzL2Uyb0RvYy54bWxQSwEC&#10;LQAUAAYACAAAACEATad4c94AAAAJAQAADwAAAAAAAAAAAAAAAAB3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Has swab(s) been taken from wound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?   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    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14BF114" wp14:editId="196C6954">
                <wp:simplePos x="0" y="0"/>
                <wp:positionH relativeFrom="column">
                  <wp:posOffset>3905885</wp:posOffset>
                </wp:positionH>
                <wp:positionV relativeFrom="paragraph">
                  <wp:posOffset>146685</wp:posOffset>
                </wp:positionV>
                <wp:extent cx="228600" cy="228600"/>
                <wp:effectExtent l="0" t="0" r="25400" b="254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307.55pt;margin-top:11.55pt;width:18pt;height:1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7EQHQIAAD0EAAAOAAAAZHJzL2Uyb0RvYy54bWysU1Fv0zAQfkfiP1h+p0mjdnRR02nqKEIa&#10;bGLwA1zHSSwcnzm7Tcuv5+x0pQOeEH6wfL7z57vvu1veHHrD9gq9Blvx6STnTFkJtbZtxb9+2bxZ&#10;cOaDsLUwYFXFj8rzm9XrV8vBlaqADkytkBGI9eXgKt6F4Mos87JTvfATcMqSswHsRSAT26xGMRB6&#10;b7Iiz6+yAbB2CFJ5T7d3o5OvEn7TKBkemsarwEzFKbeQdkz7Nu7ZainKFoXrtDylIf4hi15oS5+e&#10;oe5EEGyH+g+oXksED02YSOgzaBotVaqBqpnmv1Xz1AmnUi1Ejndnmvz/g5Wf9o/IdE3akVJW9KTR&#10;Z2JN2NYoRndE0OB8SXFP7hFjid7dg/zmmYV1R2HqFhGGToma0prG+OzFg2h4esq2w0eoCV7sAiSu&#10;Dg32EZBYYIckyfEsiToEJumyKBZXOQknyXU6xx9E+fzYoQ/vFfQsHiqOlHsCF/t7H8bQ55CUPBhd&#10;b7QxycB2uzbI9oK6Y5NWyp9qvAwzlg0Vv54X84T8wucvIfK0/gbR60BtbnRf8cU5SJSRtXe2pjRF&#10;GYQ245mqM/ZEY2RuVGAL9ZFYRBh7mGaODh3gD84G6t+K++87gYoz88GSEtfT2Sw2fDJm87cFGXjp&#10;2V56hJUEVfHA2Xhch3FIdg5129FP01S7hVtSr9GJ2ajsmNUpWerRpM1pnuIQXNop6tfUr34CAAD/&#10;/wMAUEsDBBQABgAIAAAAIQBSIE/Q3gAAAAkBAAAPAAAAZHJzL2Rvd25yZXYueG1sTI/BTsMwDIbv&#10;SLxDZCRuLE2nVqw0nRBoSBy37sItbb22o3GqJt0KT485wcm2/On353y72EFccPK9Iw1qFYFAql3T&#10;U6vhWO4eHkH4YKgxgyPU8IUetsXtTW6yxl1pj5dDaAWHkM+Mhi6EMZPS1x1a41duROLdyU3WBB6n&#10;VjaTuXK4HWQcRam0pie+0JkRXzqsPw+z1VD18dF878u3yG526/C+lOf541Xr+7vl+QlEwCX8wfCr&#10;z+pQsFPlZmq8GDSkKlGMaojXXBlIE8VNpSHZKJBFLv9/UPwAAAD//wMAUEsBAi0AFAAGAAgAAAAh&#10;ALaDOJL+AAAA4QEAABMAAAAAAAAAAAAAAAAAAAAAAFtDb250ZW50X1R5cGVzXS54bWxQSwECLQAU&#10;AAYACAAAACEAOP0h/9YAAACUAQAACwAAAAAAAAAAAAAAAAAvAQAAX3JlbHMvLnJlbHNQSwECLQAU&#10;AAYACAAAACEA+H+xEB0CAAA9BAAADgAAAAAAAAAAAAAAAAAuAgAAZHJzL2Uyb0RvYy54bWxQSwEC&#10;LQAUAAYACAAAACEAUiBP0N4AAAAJAQAADwAAAAAAAAAAAAAAAAB3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E4B7060" wp14:editId="7F22CAD8">
                <wp:simplePos x="0" y="0"/>
                <wp:positionH relativeFrom="column">
                  <wp:posOffset>3118485</wp:posOffset>
                </wp:positionH>
                <wp:positionV relativeFrom="paragraph">
                  <wp:posOffset>-2540</wp:posOffset>
                </wp:positionV>
                <wp:extent cx="228600" cy="228600"/>
                <wp:effectExtent l="0" t="0" r="25400" b="2540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245.55pt;margin-top:-.2pt;width:18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z5MHgIAAD0EAAAOAAAAZHJzL2Uyb0RvYy54bWysU9uO0zAQfUfiHyy/06RRu9uNmq5WXYqQ&#10;Flix8AFTx0ksfGPsNi1fz8Tpli7whPCD5fGMj8+cmVneHoxme4lBOVvx6STnTFrhamXbin/9snmz&#10;4CxEsDVoZ2XFjzLw29XrV8vel7JwndO1REYgNpS9r3gXoy+zLIhOGggT56UlZ+PQQCQT26xG6And&#10;6KzI86usd1h7dEKGQLf3o5OvEn7TSBE/NU2QkemKE7eYdkz7dtiz1RLKFsF3SpxowD+wMKAsfXqG&#10;uocIbIfqDyijBLrgmjgRzmSuaZSQKQfKZpr/ls1TB16mXEic4M8yhf8HKz7uH5Gpmmp3zZkFQzX6&#10;TKqBbbVkdEcC9T6UFPfkH3FIMfgHJ74FZt26ozB5h+j6TkJNtKZDfPbiwWAEesq2/QdXEzzsokta&#10;HRo0AyCpwA6pJMdzSeQhMkGXRbG4yqlwglyn8/ADlM+PPYb4TjrDhkPFkbgncNg/hDiGPock8k6r&#10;eqO0Tga227VGtgfqjk1aiT/leBmmLesrfjMv5gn5hS9cQuRp/Q3CqEhtrpWp+OIcBOWg2ltbE00o&#10;Iyg9nik7bU8yDsqNFdi6+kgqoht7mGaODp3DH5z11L8VD993gJIz/d5SJW6ms9nQ8MmYza8LMvDS&#10;s730gBUEVfHI2Xhcx3FIdh5V29FP05S7dXdUvUYlZYfKjqxOZKlHU21O8zQMwaWdon5N/eonAAAA&#10;//8DAFBLAwQUAAYACAAAACEAulT49N4AAAAIAQAADwAAAGRycy9kb3ducmV2LnhtbEyPzU7DMBCE&#10;70i8g7VI3Fon6Q80ZFMhUCtxbNMLNydekkBsR7HTBp6+ywmOoxnNfJNtJ9OJMw2+dRYhnkcgyFZO&#10;t7ZGOBW72SMIH5TVqnOWEL7Jwza/vclUqt3FHuh8DLXgEutThdCE0KdS+qoho/zc9WTZ+3CDUYHl&#10;UEs9qAuXm04mUbSWRrWWFxrV00tD1ddxNAhlm5zUz6HYR2azW4S3qfgc318R7++m5ycQgabwF4Zf&#10;fEaHnJlKN1rtRYew3MQxRxFmSxDsr5IH1iXCYrUGmWfy/4H8CgAA//8DAFBLAQItABQABgAIAAAA&#10;IQC2gziS/gAAAOEBAAATAAAAAAAAAAAAAAAAAAAAAABbQ29udGVudF9UeXBlc10ueG1sUEsBAi0A&#10;FAAGAAgAAAAhADj9If/WAAAAlAEAAAsAAAAAAAAAAAAAAAAALwEAAF9yZWxzLy5yZWxzUEsBAi0A&#10;FAAGAAgAAAAhAI9vPkweAgAAPQQAAA4AAAAAAAAAAAAAAAAALgIAAGRycy9lMm9Eb2MueG1sUEsB&#10;Ai0AFAAGAAgAAAAhALpU+PTeAAAACA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 xml:space="preserve">Has swab(s) been taken from toes of affected leg(s) yes                  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b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szCs w:val="28"/>
          <w:lang w:eastAsia="de-DE"/>
        </w:rPr>
        <w:t>Frequency of attacks</w:t>
      </w:r>
    </w:p>
    <w:p w:rsidR="002D011C" w:rsidRPr="00491723" w:rsidRDefault="002D011C" w:rsidP="002D011C">
      <w:pPr>
        <w:tabs>
          <w:tab w:val="left" w:pos="314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7BCE42" wp14:editId="2BA4A68D">
                <wp:simplePos x="0" y="0"/>
                <wp:positionH relativeFrom="column">
                  <wp:posOffset>2211070</wp:posOffset>
                </wp:positionH>
                <wp:positionV relativeFrom="paragraph">
                  <wp:posOffset>138513</wp:posOffset>
                </wp:positionV>
                <wp:extent cx="228600" cy="228600"/>
                <wp:effectExtent l="0" t="0" r="12700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74.1pt;margin-top:10.9pt;width:18pt;height:1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bjRHQIAADsEAAAOAAAAZHJzL2Uyb0RvYy54bWysU1Fv0zAQfkfiP1h+p0mzdnRR02nqKEIa&#10;MDH4AVfHSSwc25zdpuPX7+x0pQOeEHmw7nLnz999d7e8PvSa7SV6ZU3Fp5OcM2mErZVpK/7t6+bN&#10;gjMfwNSgrZEVf5SeX69ev1oOrpSF7ayuJTICMb4cXMW7EFyZZV50sgc/sU4aCjYWewjkYpvVCAOh&#10;9zor8vwyGyzWDq2Q3tPf2zHIVwm/aaQIn5vGy8B0xYlbSCemcxvPbLWEskVwnRJHGvAPLHpQhh49&#10;Qd1CALZD9QdUrwRab5swEbbPbNMoIVMNVM00/62ahw6cTLWQON6dZPL/D1Z82t8jU3XFLzgz0FOL&#10;vpBoYFot2UWUZ3C+pKwHd4+xQO/urPjumbHrjrLkDaIdOgk1kZrG/OzFheh4usq2w0dbEzrsgk1K&#10;HRrsIyBpwA6pIY+nhshDYIJ+FsXiMqe2CQod7fgClM+XHfrwXtqeRaPiSNQTOOzvfBhTn1MSeatV&#10;vVFaJwfb7Voj2wPNxiZ9iT/VeJ6mDRsqfjUv5gn5RcyfQ+Tp+xtErwINuVZ9xRenJCijau9MTTSh&#10;DKD0aFN12hxljMqNHdja+pFURDtOMG0cGZ3Fn5wNNL0V9z92gJIz/cFQJ66ms1kc9+TM5m8LcvA8&#10;sj2PgBEEVfHA2Wiuw7giO4eq7eilaard2BvqXqOSsrGzI6sjWZrQ1JvjNsUVOPdT1q+dXz0BAAD/&#10;/wMAUEsDBBQABgAIAAAAIQBpx6Sl3gAAAAkBAAAPAAAAZHJzL2Rvd25yZXYueG1sTI/BToNAEIbv&#10;Jr7DZky82aVQlSJLYzQ18djSi7eB3QLKzhJ2adGndzzV48x8+ef7881se3Eyo+8cKVguIhCGaqc7&#10;ahQcyu1dCsIHJI29I6Pg23jYFNdXOWbanWlnTvvQCA4hn6GCNoQhk9LXrbHoF24wxLejGy0GHsdG&#10;6hHPHG57GUfRg7TYEX9ocTAvram/9pNVUHXxAX925Vtk19skvM/l5/TxqtTtzfz8BCKYOVxg+NNn&#10;dSjYqXITaS96BckqjRlVEC+5AgNJuuJFpeD+MQVZ5PJ/g+IXAAD//wMAUEsBAi0AFAAGAAgAAAAh&#10;ALaDOJL+AAAA4QEAABMAAAAAAAAAAAAAAAAAAAAAAFtDb250ZW50X1R5cGVzXS54bWxQSwECLQAU&#10;AAYACAAAACEAOP0h/9YAAACUAQAACwAAAAAAAAAAAAAAAAAvAQAAX3JlbHMvLnJlbHNQSwECLQAU&#10;AAYACAAAACEAjdW40R0CAAA7BAAADgAAAAAAAAAAAAAAAAAuAgAAZHJzL2Uyb0RvYy54bWxQSwEC&#10;LQAUAAYACAAAACEAacekpd4AAAAJAQAADwAAAAAAAAAAAAAAAAB3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6962A44" wp14:editId="29E051A4">
                <wp:simplePos x="0" y="0"/>
                <wp:positionH relativeFrom="column">
                  <wp:posOffset>1629410</wp:posOffset>
                </wp:positionH>
                <wp:positionV relativeFrom="paragraph">
                  <wp:posOffset>138513</wp:posOffset>
                </wp:positionV>
                <wp:extent cx="228600" cy="228600"/>
                <wp:effectExtent l="0" t="0" r="1270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28.3pt;margin-top:10.9pt;width:18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dTy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54wZkVPbXo&#10;M4kmbGsUK6I8g/MlZT25R4wFencP8ptnFtYdZalbRBg6JWoiNY352YsL0fF0lW2Hj1ATutgFSEod&#10;GuwjIGnADqkhx3ND1CEwST+LYnGVU9skhU52fEGUz5cd+vBeQc+iUXEk6glc7O99GFOfUxJ5MLre&#10;aGOSg+12bZDtBc3GJn2JP9V4mWYsGyp+PS/mCflFzF9C5On7G0SvAw250X3FF+ckUUbV3tmaaIoy&#10;CG1Gm6oz9iRjVG7swBbqI6mIME4wbRwZHeAPzgaa3or77zuBijPzwVInrqezWRz35Mzmbwty8DKy&#10;vYwIKwmq4oGz0VyHcUV2DnXb0UvTVLuFW+peo5OysbMjqxNZmtDUm9M2xRW49FPWr51f/QQAAP//&#10;AwBQSwMEFAAGAAgAAAAhAL1FXkPeAAAACQEAAA8AAABkcnMvZG93bnJldi54bWxMj0FPwzAMhe9I&#10;/IfISNxYuqCVrTSdEGhIHLfuws1tQltonKpJt8Kvx5zGzfZ7ev5evp1dL052DJ0nDctFAsJS7U1H&#10;jYZjubtbgwgRyWDvyWr4tgG2xfVVjpnxZ9rb0yE2gkMoZKihjXHIpAx1ax2GhR8ssfbhR4eR17GR&#10;ZsQzh7teqiRJpcOO+EOLg31ubf11mJyGqlNH/NmXr4nb7O7j21x+Tu8vWt/ezE+PIKKd48UMf/iM&#10;DgUzVX4iE0SvQa3SlK08LLkCG9RG8aHSsHpYgyxy+b9B8QsAAP//AwBQSwECLQAUAAYACAAAACEA&#10;toM4kv4AAADhAQAAEwAAAAAAAAAAAAAAAAAAAAAAW0NvbnRlbnRfVHlwZXNdLnhtbFBLAQItABQA&#10;BgAIAAAAIQA4/SH/1gAAAJQBAAALAAAAAAAAAAAAAAAAAC8BAABfcmVscy8ucmVsc1BLAQItABQA&#10;BgAIAAAAIQBkDdTyHAIAADsEAAAOAAAAAAAAAAAAAAAAAC4CAABkcnMvZTJvRG9jLnhtbFBLAQIt&#10;ABQABgAIAAAAIQC9RV5D3gAAAAkBAAAPAAAAAAAAAAAAAAAAAHYEAABkcnMvZG93bnJldi54bWxQ&#10;SwUGAAAAAAQABADzAAAAgQUAAAAA&#10;"/>
            </w:pict>
          </mc:Fallback>
        </mc:AlternateContent>
      </w:r>
    </w:p>
    <w:p w:rsidR="002D011C" w:rsidRPr="00491723" w:rsidRDefault="002D011C" w:rsidP="002D011C">
      <w:pPr>
        <w:tabs>
          <w:tab w:val="left" w:pos="314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Do you have attacks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?     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State the number attacks per month……………….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State the number of attacks per year………………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What is the duration (i.e. number of days) for a typical attack? …………. 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9B18CF2" wp14:editId="2B792537">
                <wp:simplePos x="0" y="0"/>
                <wp:positionH relativeFrom="column">
                  <wp:posOffset>3304761</wp:posOffset>
                </wp:positionH>
                <wp:positionV relativeFrom="paragraph">
                  <wp:posOffset>161290</wp:posOffset>
                </wp:positionV>
                <wp:extent cx="228600" cy="228600"/>
                <wp:effectExtent l="0" t="0" r="12700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260.2pt;margin-top:12.7pt;width:18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9Ia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nDMremrR&#10;ZxJN2NYoNo/yDM6XlPXkHjEW6N09yG+eWVh3lKVuEWHolKiJ1DTmZy8uRMfTVbYdPkJN6GIXICl1&#10;aLCPgKQBO6SGHM8NUYfAJP0sisVVTm2TFDrZ8QVRPl926MN7BT2LRsWRqCdwsb/3YUx9Tknkweh6&#10;o41JDrbbtUG2FzQbm/Ql/lTjZZqxbKj49byYJ+QXMX8JkafvbxC9DjTkRvcVX5yTRBlVe2droinK&#10;ILQZbarO2JOMUbmxA1uoj6QiwjjBtHFkdIA/OBtoeivuv+8EKs7MB0uduJ7OZnHckzObvy3IwcvI&#10;9jIirCSoigfORnMdxhXZOdRtRy9NU+0Wbql7jU7Kxs6OrE5kaUJTb07bFFfg0k9Zv3Z+9RMAAP//&#10;AwBQSwMEFAAGAAgAAAAhAHtGg6feAAAACQEAAA8AAABkcnMvZG93bnJldi54bWxMj8FOwzAMhu9I&#10;vENkJG4sWVkrKHUnBBoSx627cEsb0xaapGrSrfD0mBOcbMuffn8utosdxImm0HuHsF4pEOQab3rX&#10;Ihyr3c0diBC1M3rwjhC+KMC2vLwodG782e3pdIit4BAXco3QxTjmUoamI6vDyo/kePfuJ6sjj1Mr&#10;zaTPHG4HmSiVSat7xxc6PdJTR83nYbYIdZ8c9fe+elH2fncbX5fqY357Rry+Wh4fQERa4h8Mv/qs&#10;DiU71X52JogBIU3UhlGEJOXKQJpm3NQI2XoDsizk/w/KHwAAAP//AwBQSwECLQAUAAYACAAAACEA&#10;toM4kv4AAADhAQAAEwAAAAAAAAAAAAAAAAAAAAAAW0NvbnRlbnRfVHlwZXNdLnhtbFBLAQItABQA&#10;BgAIAAAAIQA4/SH/1gAAAJQBAAALAAAAAAAAAAAAAAAAAC8BAABfcmVscy8ucmVsc1BLAQItABQA&#10;BgAIAAAAIQD7B9IaHAIAADsEAAAOAAAAAAAAAAAAAAAAAC4CAABkcnMvZTJvRG9jLnhtbFBLAQIt&#10;ABQABgAIAAAAIQB7RoOn3gAAAAkBAAAPAAAAAAAAAAAAAAAAAHYEAABkcnMvZG93bnJldi54bWxQ&#10;SwUGAAAAAAQABADzAAAAgQ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19567D9" wp14:editId="3BBDEADD">
                <wp:simplePos x="0" y="0"/>
                <wp:positionH relativeFrom="column">
                  <wp:posOffset>2335695</wp:posOffset>
                </wp:positionH>
                <wp:positionV relativeFrom="paragraph">
                  <wp:posOffset>161290</wp:posOffset>
                </wp:positionV>
                <wp:extent cx="228600" cy="228600"/>
                <wp:effectExtent l="0" t="0" r="12700" b="127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83.9pt;margin-top:12.7pt;width:18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745HAIAADsEAAAOAAAAZHJzL2Uyb0RvYy54bWysU1Fv0zAQfkfiP1h+p0mjdnRR02nqKEIa&#10;bGLwA66Ok1g4tjm7Tcuv5+x0pQOeEHmw7nLnz999d7e8OfSa7SV6ZU3Fp5OcM2mErZVpK/71y+bN&#10;gjMfwNSgrZEVP0rPb1avXy0HV8rCdlbXEhmBGF8OruJdCK7MMi862YOfWCcNBRuLPQRysc1qhIHQ&#10;e50VeX6VDRZrh1ZI7+nv3Rjkq4TfNFKEh6bxMjBdceIW0onp3MYzWy2hbBFcp8SJBvwDix6UoUfP&#10;UHcQgO1Q/QHVK4HW2yZMhO0z2zRKyFQDVTPNf6vmqQMnUy0kjndnmfz/gxWf9o/IVF3xGWcGemrR&#10;ZxINTKslm0V5BudLynpyjxgL9O7eim+eGbvuKEveItqhk1ATqWnMz15ciI6nq2w7fLQ1ocMu2KTU&#10;ocE+ApIG7JAacjw3RB4CE/SzKBZXObVNUOhkxxegfL7s0If30vYsGhVHop7AYX/vw5j6nJLIW63q&#10;jdI6Odhu1xrZHmg2NulL/KnGyzRt2FDx63kxT8gvYv4SIk/f3yB6FWjIteorvjgnQRlVe2dqogll&#10;AKVHm6rT5iRjVG7swNbWR1IR7TjBtHFkdBZ/cDbQ9Fbcf98BSs70B0OduJ7OZnHckzObvy3IwcvI&#10;9jICRhBUxQNno7kO44rsHKq2o5emqXZjb6l7jUrKxs6OrE5kaUJTb07bFFfg0k9Zv3Z+9RMAAP//&#10;AwBQSwMEFAAGAAgAAAAhAI0Oi33fAAAACQEAAA8AAABkcnMvZG93bnJldi54bWxMj0FPg0AQhe8m&#10;/ofNmHizSwFRkaExmpp4bOnF28CugLKzhF1a9Ne7nupx3ry8971is5hBHPXkessI61UEQnNjVc8t&#10;wqHa3tyDcJ5Y0WBZI3xrB5vy8qKgXNkT7/Rx71sRQtjlhNB5P+ZSuqbThtzKjprD78NOhnw4p1aq&#10;iU4h3AwyjqJMGuo5NHQ06udON1/72SDUfXygn131GpmHbeLflupzfn9BvL5anh5BeL34sxn+8AM6&#10;lIGptjMrJwaEJLsL6B4hvk1BBEMaJUGoEbJ1CrIs5P8F5S8AAAD//wMAUEsBAi0AFAAGAAgAAAAh&#10;ALaDOJL+AAAA4QEAABMAAAAAAAAAAAAAAAAAAAAAAFtDb250ZW50X1R5cGVzXS54bWxQSwECLQAU&#10;AAYACAAAACEAOP0h/9YAAACUAQAACwAAAAAAAAAAAAAAAAAvAQAAX3JlbHMvLnJlbHNQSwECLQAU&#10;AAYACAAAACEAEt++ORwCAAA7BAAADgAAAAAAAAAAAAAAAAAuAgAAZHJzL2Uyb0RvYy54bWxQSwEC&#10;LQAUAAYACAAAACEAjQ6Lfd8AAAAJAQAADwAAAAAAAAAAAAAAAAB2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tabs>
          <w:tab w:val="center" w:pos="4536"/>
          <w:tab w:val="left" w:pos="5995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When is the attack more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 xml:space="preserve">?  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Rainy season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   Dry season 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tabs>
          <w:tab w:val="center" w:pos="4536"/>
          <w:tab w:val="left" w:pos="5995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44355C9" wp14:editId="663ED896">
                <wp:simplePos x="0" y="0"/>
                <wp:positionH relativeFrom="column">
                  <wp:posOffset>3855175</wp:posOffset>
                </wp:positionH>
                <wp:positionV relativeFrom="paragraph">
                  <wp:posOffset>161290</wp:posOffset>
                </wp:positionV>
                <wp:extent cx="228600" cy="228600"/>
                <wp:effectExtent l="0" t="0" r="12700" b="127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03.55pt;margin-top:12.7pt;width:18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jaYHQIAAD0EAAAOAAAAZHJzL2Uyb0RvYy54bWysU8GO0zAQvSPxD5bvNGlol27UdLXqUoS0&#10;wIqFD3AdJ7GwPWbsNl2+nonTli5wQvhgeTzj5zdvZpY3B2vYXmHQ4Co+neScKSeh1q6t+Ncvm1cL&#10;zkIUrhYGnKr4kwr8ZvXyxbL3pSqgA1MrZATiQtn7incx+jLLguyUFWECXjlyNoBWRDKxzWoUPaFb&#10;kxV5fpX1gLVHkCoEur0bnXyV8JtGyfipaYKKzFScuMW0Y9q3w56tlqJsUfhOyyMN8Q8srNCOPj1D&#10;3Yko2A71H1BWS4QATZxIsBk0jZYq5UDZTPPfsnnshFcpFxIn+LNM4f/Byo/7B2S6rvjrKWdOWKrR&#10;Z1JNuNYoRnckUO9DSXGP/gGHFIO/B/ktMAfrjsLULSL0nRI10Urx2bMHgxHoKdv2H6AmeLGLkLQ6&#10;NGgHQFKBHVJJns4lUYfIJF0WxeIqp8JJch3PxCgT5emxxxDfKbBsOFQciXsCF/v7EMfQU0giD0bX&#10;G21MMrDdrg2yvaDu2KQ15Evo4TLMONZX/HpezBPyM1+4hMjT+huE1ZHa3Ghb8cU5SJSDam9dTX+K&#10;MgptxjP9bxzROCk3VmAL9ROpiDD2MM0cHTrAH5z11L8VD993AhVn5r2jSlxPZ7Oh4ZMxm78pyMBL&#10;z/bSI5wkqIpHzsbjOo5DsvOo245+mqbcHdxS9RqdlB34jayOZKlHk3rHeRqG4NJOUb+mfvUTAAD/&#10;/wMAUEsDBBQABgAIAAAAIQAv5RqS3gAAAAkBAAAPAAAAZHJzL2Rvd25yZXYueG1sTI9NT4NAEIbv&#10;Jv6HzZh4swsUUZGlMZqaeGzpxdvCjoCys4RdWvTXO57qbT6evPNMsVnsII44+d6RgngVgUBqnOmp&#10;VXCotjf3IHzQZPTgCBV8o4dNeXlR6Ny4E+3wuA+t4BDyuVbQhTDmUvqmQ6v9yo1IvPtwk9WB26mV&#10;ZtInDreDTKIok1b3xBc6PeJzh83XfrYK6j456J9d9RrZh+06vC3V5/z+otT11fL0CCLgEs4w/Omz&#10;OpTsVLuZjBeDgiy6ixlVkNymIBjI0jUPai7iFGRZyP8flL8AAAD//wMAUEsBAi0AFAAGAAgAAAAh&#10;ALaDOJL+AAAA4QEAABMAAAAAAAAAAAAAAAAAAAAAAFtDb250ZW50X1R5cGVzXS54bWxQSwECLQAU&#10;AAYACAAAACEAOP0h/9YAAACUAQAACwAAAAAAAAAAAAAAAAAvAQAAX3JlbHMvLnJlbHNQSwECLQAU&#10;AAYACAAAACEAkdo2mB0CAAA9BAAADgAAAAAAAAAAAAAAAAAuAgAAZHJzL2Uyb0RvYy54bWxQSwEC&#10;LQAUAAYACAAAACEAL+Uakt4AAAAJAQAADwAAAAAAAAAAAAAAAAB3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407D7CC" wp14:editId="0BEE76C4">
                <wp:simplePos x="0" y="0"/>
                <wp:positionH relativeFrom="column">
                  <wp:posOffset>4378869</wp:posOffset>
                </wp:positionH>
                <wp:positionV relativeFrom="paragraph">
                  <wp:posOffset>160382</wp:posOffset>
                </wp:positionV>
                <wp:extent cx="228600" cy="228600"/>
                <wp:effectExtent l="0" t="0" r="12700" b="127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44.8pt;margin-top:12.65pt;width:18pt;height:1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gtcHQIAADsEAAAOAAAAZHJzL2Uyb0RvYy54bWysU1Fv0zAQfkfiP1h+p0mjdt2iptPUUYQ0&#10;YGLwA66Ok1g4tjm7Tcuv5+x0pQOeEHmw7nLnz999d7e8PfSa7SV6ZU3Fp5OcM2mErZVpK/71y+bN&#10;NWc+gKlBWyMrfpSe365ev1oOrpSF7ayuJTICMb4cXMW7EFyZZV50sgc/sU4aCjYWewjkYpvVCAOh&#10;9zor8vwqGyzWDq2Q3tPf+zHIVwm/aaQIn5rGy8B0xYlbSCemcxvPbLWEskVwnRInGvAPLHpQhh49&#10;Q91DALZD9QdUrwRab5swEbbPbNMoIVMNVM00/62apw6cTLWQON6dZfL/D1Z83D8iU3XFF5wZ6KlF&#10;n0k0MK2WbBHlGZwvKevJPWIs0LsHK755Zuy6oyx5h2iHTkJNpKYxP3txITqerrLt8MHWhA67YJNS&#10;hwb7CEgasENqyPHcEHkITNDPori+yqltgkInO74A5fNlhz68k7Zn0ag4EvUEDvsHH8bU55RE3mpV&#10;b5TWycF2u9bI9kCzsUlf4k81XqZpw4aK38yLeUJ+EfOXEHn6/gbRq0BDrlVf8etzEpRRtbemJppQ&#10;BlB6tKk6bU4yRuXGDmxtfSQV0Y4TTBtHRmfxB2cDTW/F/fcdoORMvzfUiZvpbBbHPTmz+aIgBy8j&#10;28sIGEFQFQ+cjeY6jCuyc6jajl6aptqNvaPuNSopGzs7sjqRpQlNvTltU1yBSz9l/dr51U8AAAD/&#10;/wMAUEsDBBQABgAIAAAAIQDt4/oD3gAAAAkBAAAPAAAAZHJzL2Rvd25yZXYueG1sTI/BToNAEIbv&#10;Jr7DZky82aWQYktZGqOpiceWXrwN7BZQdpawS4s+veNJjzP/l3++yXez7cXFjL5zpGC5iEAYqp3u&#10;qFFwKvcPaxA+IGnsHRkFX8bDrri9yTHT7koHczmGRnAJ+QwVtCEMmZS+bo1Fv3CDIc7ObrQYeBwb&#10;qUe8crntZRxFqbTYEV9ocTDPrak/j5NVUHXxCb8P5WtkN/skvM3lx/T+otT93fy0BRHMHP5g+NVn&#10;dSjYqXITaS96Bel6kzKqIF4lIBh4jFe8qDhZJiCLXP7/oPgBAAD//wMAUEsBAi0AFAAGAAgAAAAh&#10;ALaDOJL+AAAA4QEAABMAAAAAAAAAAAAAAAAAAAAAAFtDb250ZW50X1R5cGVzXS54bWxQSwECLQAU&#10;AAYACAAAACEAOP0h/9YAAACUAQAACwAAAAAAAAAAAAAAAAAvAQAAX3JlbHMvLnJlbHNQSwECLQAU&#10;AAYACAAAACEAKbYLXB0CAAA7BAAADgAAAAAAAAAAAAAAAAAuAgAAZHJzL2Uyb0RvYy54bWxQSwEC&#10;LQAUAAYACAAAACEA7eP6A94AAAAJAQAADwAAAAAAAAAAAAAAAAB3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tabs>
          <w:tab w:val="left" w:pos="3146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Does the attack results in peeling of the leg (affected part)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?         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 xml:space="preserve">no </w:t>
      </w:r>
    </w:p>
    <w:p w:rsidR="002D011C" w:rsidRPr="00491723" w:rsidRDefault="002D011C" w:rsidP="002D011C">
      <w:pPr>
        <w:tabs>
          <w:tab w:val="center" w:pos="4536"/>
          <w:tab w:val="left" w:pos="5995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290A8D" wp14:editId="5E868861">
                <wp:simplePos x="0" y="0"/>
                <wp:positionH relativeFrom="column">
                  <wp:posOffset>3747407</wp:posOffset>
                </wp:positionH>
                <wp:positionV relativeFrom="paragraph">
                  <wp:posOffset>160655</wp:posOffset>
                </wp:positionV>
                <wp:extent cx="228600" cy="228600"/>
                <wp:effectExtent l="0" t="0" r="1270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295.05pt;margin-top:12.65pt;width:18pt;height:1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wMeHgIAAD0EAAAOAAAAZHJzL2Uyb0RvYy54bWysU1Fv0zAQfkfiP1h+p0mjdqxR02nqKEIa&#10;bGLwA1zHSSwcnzm7Tcuv5+x0pQOeEH6wfL7z5+++u1veHHrD9gq9Blvx6STnTFkJtbZtxb9+2by5&#10;5swHYWthwKqKH5XnN6vXr5aDK1UBHZhaISMQ68vBVbwLwZVZ5mWneuEn4JQlZwPYi0AmtlmNYiD0&#10;3mRFnl9lA2DtEKTynm7vRidfJfymUTI8NI1XgZmKE7eQdkz7Nu7ZainKFoXrtDzREP/Aohfa0qdn&#10;qDsRBNuh/gOq1xLBQxMmEvoMmkZLlXKgbKb5b9k8dcKplAuJ491ZJv//YOWn/SMyXVPtFpxZ0VON&#10;PpNqwrZGMbojgQbnS4p7co8YU/TuHuQ3zyysOwpTt4gwdErURGsa47MXD6Lh6SnbDh+hJnixC5C0&#10;OjTYR0BSgR1SSY7nkqhDYJIui+L6KqfCSXKdzvEHUT4/dujDewU9i4eKI3FP4GJ/78MY+hySyIPR&#10;9UYbkwxst2uDbC+oOzZpJf6U42WYsWyo+GJezBPyC5+/hMjT+htErwO1udF9xa/PQaKMqr2zNdEU&#10;ZRDajGfKztiTjFG5sQJbqI+kIsLYwzRzdOgAf3A2UP9W3H/fCVScmQ+WKrGYzmax4ZMxm78tyMBL&#10;z/bSI6wkqIoHzsbjOoxDsnOo245+mqbcLdxS9RqdlI2VHVmdyFKPptqc5ikOwaWdon5N/eonAAAA&#10;//8DAFBLAwQUAAYACAAAACEAvRd7Qt4AAAAJAQAADwAAAGRycy9kb3ducmV2LnhtbEyPy07DMBBF&#10;90j8gzVI7KjzUCMa4lQIVCSWbbph58TTJCUeR7HTBr6eYQW7eRzdOVNsFzuIC06+d6QgXkUgkBpn&#10;emoVHKvdwyMIHzQZPThCBV/oYVve3hQ6N+5Ke7wcQis4hHyuFXQhjLmUvunQar9yIxLvTm6yOnA7&#10;tdJM+srhdpBJFGXS6p74QqdHfOmw+TzMVkHdJ0f9va/eIrvZpeF9qc7zx6tS93fL8xOIgEv4g+FX&#10;n9WhZKfazWS8GBSsN1HMqIJknYJgIEsyHtRcxCnIspD/Pyh/AAAA//8DAFBLAQItABQABgAIAAAA&#10;IQC2gziS/gAAAOEBAAATAAAAAAAAAAAAAAAAAAAAAABbQ29udGVudF9UeXBlc10ueG1sUEsBAi0A&#10;FAAGAAgAAAAhADj9If/WAAAAlAEAAAsAAAAAAAAAAAAAAAAALwEAAF9yZWxzLy5yZWxzUEsBAi0A&#10;FAAGAAgAAAAhAPFPAx4eAgAAPQQAAA4AAAAAAAAAAAAAAAAALgIAAGRycy9lMm9Eb2MueG1sUEsB&#10;Ai0AFAAGAAgAAAAhAL0Xe0L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A2AE42D" wp14:editId="0A80849E">
                <wp:simplePos x="0" y="0"/>
                <wp:positionH relativeFrom="column">
                  <wp:posOffset>3012349</wp:posOffset>
                </wp:positionH>
                <wp:positionV relativeFrom="paragraph">
                  <wp:posOffset>160655</wp:posOffset>
                </wp:positionV>
                <wp:extent cx="228600" cy="228600"/>
                <wp:effectExtent l="0" t="0" r="12700" b="1270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237.2pt;margin-top:12.65pt;width:18pt;height:1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0R4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BWdW9FSj&#10;z6SasK1RjO5IoMH5kuKe3CPGFL27B/nNMwvrjsLULSIMnRI10ZrG+OzFg2h4esq2w0eoCV7sAiSt&#10;Dg32EZBUYIdUkuO5JOoQmKTLolhc5VQ4Sa7TOf4gyufHDn14r6Bn8VBxJO4JXOzvfRhDn0MSeTC6&#10;3mhjkoHtdm2Q7QV1xyatxJ9yvAwzlg0Vv54X84T8wucvIfK0/gbR60BtbnRf8cU5SJRRtXe2Jpqi&#10;DEKb8UzZGXuSMSo3VmAL9ZFURBh7mGaODh3gD84G6t+K++87gYoz88FSJa6ns1ls+GTM5m8LMvDS&#10;s730CCsJquKBs/G4DuOQ7BzqtqOfpil3C7dUvUYnZWNlR1YnstSjqTaneYpDcGmnqF9Tv/oJAAD/&#10;/wMAUEsDBBQABgAIAAAAIQDO0fMy3gAAAAkBAAAPAAAAZHJzL2Rvd25yZXYueG1sTI9NT8MwDIbv&#10;SPyHyEjcWPq1AaXuhEBD4rh1F25uE9pC41RNuhV+PeEER9uPXj9vsV3MIE56cr1lhHgVgdDcWNVz&#10;i3Csdjd3IJwnVjRY1ghf2sG2vLwoKFf2zHt9OvhWhBB2OSF03o+5lK7ptCG3sqPmcHu3kyEfxqmV&#10;aqJzCDeDTKJoIw31HD50NOqnTjefh9kg1H1ypO999RKZ+13qX5fqY357Rry+Wh4fQHi9+D8YfvWD&#10;OpTBqbYzKycGhOw2ywKKkKxTEAFYx1FY1AibOAVZFvJ/g/IHAAD//wMAUEsBAi0AFAAGAAgAAAAh&#10;ALaDOJL+AAAA4QEAABMAAAAAAAAAAAAAAAAAAAAAAFtDb250ZW50X1R5cGVzXS54bWxQSwECLQAU&#10;AAYACAAAACEAOP0h/9YAAACUAQAACwAAAAAAAAAAAAAAAAAvAQAAX3JlbHMvLnJlbHNQSwECLQAU&#10;AAYACAAAACEAop9EeB0CAAA9BAAADgAAAAAAAAAAAAAAAAAuAgAAZHJzL2Uyb0RvYy54bWxQSwEC&#10;LQAUAAYACAAAACEAztHzMt4AAAAJAQAADwAAAAAAAAAAAAAAAAB3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tabs>
          <w:tab w:val="left" w:pos="5464"/>
        </w:tabs>
        <w:contextualSpacing/>
        <w:rPr>
          <w:rFonts w:eastAsia="Calibri" w:cs="Times New Roman"/>
        </w:rPr>
      </w:pPr>
      <w:r w:rsidRPr="00491723">
        <w:rPr>
          <w:rFonts w:eastAsia="Calibri" w:cs="Times New Roman"/>
        </w:rPr>
        <w:t>Do you get access to health care during attacks</w:t>
      </w:r>
      <w:proofErr w:type="gramStart"/>
      <w:r w:rsidRPr="00491723">
        <w:rPr>
          <w:rFonts w:eastAsia="Calibri" w:cs="Times New Roman"/>
        </w:rPr>
        <w:t>?  yes</w:t>
      </w:r>
      <w:proofErr w:type="gramEnd"/>
      <w:r w:rsidRPr="00491723">
        <w:rPr>
          <w:rFonts w:eastAsia="Calibri" w:cs="Times New Roman"/>
        </w:rPr>
        <w:t xml:space="preserve"> </w:t>
      </w:r>
      <w:r w:rsidRPr="00491723">
        <w:rPr>
          <w:rFonts w:eastAsia="Calibri" w:cs="Times New Roman"/>
        </w:rPr>
        <w:tab/>
        <w:t xml:space="preserve">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D89141F" wp14:editId="3ED5DAC7">
                <wp:simplePos x="0" y="0"/>
                <wp:positionH relativeFrom="column">
                  <wp:posOffset>3280410</wp:posOffset>
                </wp:positionH>
                <wp:positionV relativeFrom="paragraph">
                  <wp:posOffset>141605</wp:posOffset>
                </wp:positionV>
                <wp:extent cx="228600" cy="228600"/>
                <wp:effectExtent l="0" t="0" r="12700" b="1270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58.3pt;margin-top:11.15pt;width:18pt;height:1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ID8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UvXnNmRU81&#10;+kyqCdsaxeiOBBqcLynu0T1gTNG7e5DfPLOw7ihM3SLC0ClRE61pjM+ePYiGp6dsO3yAmuDFLkDS&#10;6tBgHwFJBXZIJTmeS6IOgUm6LIrFVU6Fk+Q6neMPonx67NCHdwp6Fg8VR+KewMX+3ocx9CkkkQej&#10;6402JhnYbtcG2V5Qd2zSSvwpx8swY9lQ8et5MU/Iz3z+EiJP628QvQ7U5kb3FV+cg0QZVXtra6Ip&#10;yiC0Gc+UnbEnGaNyYwW2UB9JRYSxh2nm6NAB/uBsoP6tuP++E6g4M+8tVeJ6OpvFhk/GbP6mIAMv&#10;PdtLj7CSoCoeOBuP6zAOyc6hbjv6aZpyt3BL1Wt0UjZWdmR1Iks9mmpzmqc4BJd2ivo19aufAAAA&#10;//8DAFBLAwQUAAYACAAAACEAPAvOdt4AAAAJAQAADwAAAGRycy9kb3ducmV2LnhtbEyPTU+DQBCG&#10;7yb+h82YeLNLl0BaytIYTU08tvTibYARUHaXsEuL/nrHk97m48k7z+T7xQziQpPvndWwXkUgyNau&#10;6W2r4VweHjYgfEDb4OAsafgiD/vi9ibHrHFXe6TLKbSCQ6zPUEMXwphJ6euODPqVG8ny7t1NBgO3&#10;UyubCa8cbgapoiiVBnvLFzoc6amj+vM0Gw1Vr874fSxfIrM9xOF1KT/mt2et7++Wxx2IQEv4g+FX&#10;n9WhYKfKzbbxYtCQrNOUUQ1KxSAYSBLFg4qLTQyyyOX/D4ofAAAA//8DAFBLAQItABQABgAIAAAA&#10;IQC2gziS/gAAAOEBAAATAAAAAAAAAAAAAAAAAAAAAABbQ29udGVudF9UeXBlc10ueG1sUEsBAi0A&#10;FAAGAAgAAAAhADj9If/WAAAAlAEAAAsAAAAAAAAAAAAAAAAALwEAAF9yZWxzLy5yZWxzUEsBAi0A&#10;FAAGAAgAAAAhABewgPweAgAAPQQAAA4AAAAAAAAAAAAAAAAALgIAAGRycy9lMm9Eb2MueG1sUEsB&#10;Ai0AFAAGAAgAAAAhADwLznbeAAAACQ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36E554" wp14:editId="2E08839C">
                <wp:simplePos x="0" y="0"/>
                <wp:positionH relativeFrom="column">
                  <wp:posOffset>2497455</wp:posOffset>
                </wp:positionH>
                <wp:positionV relativeFrom="paragraph">
                  <wp:posOffset>160655</wp:posOffset>
                </wp:positionV>
                <wp:extent cx="228600" cy="228600"/>
                <wp:effectExtent l="0" t="0" r="12700" b="1270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196.65pt;margin-top:12.65pt;width:18pt;height:1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EyoHgIAAD0EAAAOAAAAZHJzL2Uyb0RvYy54bWysU8GO0zAQvSPxD5bvNGnUljZqulp1KUJa&#10;2BULHzB1nMbCsc3YbVq+nrHTLV3ghPDB8njGz2/ezCxvjp1mB4leWVPx8SjnTBpha2V2Ff/6ZfNm&#10;zpkPYGrQ1siKn6TnN6vXr5a9K2VhW6triYxAjC97V/E2BFdmmRet7MCPrJOGnI3FDgKZuMtqhJ7Q&#10;O50VeT7Leou1Qyuk93R7Nzj5KuE3jRThoWm8DExXnLiFtGPat3HPVksodwiuVeJMA/6BRQfK0KcX&#10;qDsIwPao/oDqlEDrbRNGwnaZbRolZMqBshnnv2Xz1IKTKRcSx7uLTP7/wYpPh0dkqq74bMGZgY5q&#10;9JlUA7PTktEdCdQ7X1Lck3vEmKJ391Z888zYdUth8hbR9q2EmmiNY3z24kE0PD1l2/6jrQke9sEm&#10;rY4NdhGQVGDHVJLTpSTyGJigy6KYz3IqnCDX+Rx/gPL5sUMf3kvbsXioOBL3BA6Hex+G0OeQRN5q&#10;VW+U1snA3XatkR2AumOTVuJPOV6HacP6ii+mxTQhv/D5a4g8rb9BdCpQm2vVVXx+CYIyqvbO1EQT&#10;ygBKD2fKTpuzjFG5oQJbW59IRbRDD9PM0aG1+IOznvq34v77HlBypj8YqsRiPJnEhk/GZPq2IAOv&#10;PdtrDxhBUBUPnA3HdRiGZO9Q7Vr6aZxyN/aWqteopGys7MDqTJZ6NNXmPE9xCK7tFPVr6lc/AQAA&#10;//8DAFBLAwQUAAYACAAAACEA2s/4Kd4AAAAJAQAADwAAAGRycy9kb3ducmV2LnhtbEyPwU7DMAyG&#10;70i8Q2QkbixdAxMtTScEGhLHrbtwc5vQFhqnatKt8PSYE5xsy59+fy62ixvEyU6h96RhvUpAWGq8&#10;6anVcKx2N/cgQkQyOHiyGr5sgG15eVFgbvyZ9vZ0iK3gEAo5auhiHHMpQ9NZh2HlR0u8e/eTw8jj&#10;1Eoz4ZnD3SDTJNlIhz3xhQ5H+9TZ5vMwOw11nx7xe1+9JC7bqfi6VB/z27PW11fL4wOIaJf4B8Ov&#10;PqtDyU61n8kEMWhQmVKMakjvuDJwm2bc1Bo2awWyLOT/D8ofAAAA//8DAFBLAQItABQABgAIAAAA&#10;IQC2gziS/gAAAOEBAAATAAAAAAAAAAAAAAAAAAAAAABbQ29udGVudF9UeXBlc10ueG1sUEsBAi0A&#10;FAAGAAgAAAAhADj9If/WAAAAlAEAAAsAAAAAAAAAAAAAAAAALwEAAF9yZWxzLy5yZWxzUEsBAi0A&#10;FAAGAAgAAAAhAFx8TKgeAgAAPQQAAA4AAAAAAAAAAAAAAAAALgIAAGRycy9lMm9Eb2MueG1sUEsB&#10;Ai0AFAAGAAgAAAAhANrP+CneAAAACQEAAA8AAAAAAAAAAAAAAAAAeA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eastAsia="Calibri" w:cs="Times New Roman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Do you report attacks to hospitals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 xml:space="preserve">?  </w:t>
      </w:r>
      <w:r w:rsidRPr="00491723">
        <w:rPr>
          <w:rFonts w:eastAsia="Calibri" w:cs="Times New Roman"/>
        </w:rPr>
        <w:t xml:space="preserve">   yes</w:t>
      </w:r>
      <w:proofErr w:type="gramEnd"/>
      <w:r w:rsidRPr="00491723">
        <w:rPr>
          <w:rFonts w:eastAsia="Calibri" w:cs="Times New Roman"/>
        </w:rPr>
        <w:t xml:space="preserve"> </w:t>
      </w:r>
      <w:r w:rsidRPr="00491723">
        <w:rPr>
          <w:rFonts w:eastAsia="Calibri" w:cs="Times New Roman"/>
        </w:rPr>
        <w:tab/>
        <w:t xml:space="preserve">        no 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7BDA980" wp14:editId="521C73E5">
                <wp:simplePos x="0" y="0"/>
                <wp:positionH relativeFrom="column">
                  <wp:posOffset>5501005</wp:posOffset>
                </wp:positionH>
                <wp:positionV relativeFrom="paragraph">
                  <wp:posOffset>121920</wp:posOffset>
                </wp:positionV>
                <wp:extent cx="228600" cy="228600"/>
                <wp:effectExtent l="0" t="0" r="12700" b="1270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433.15pt;margin-top:9.6pt;width:18pt;height:1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g+kHQIAAD0EAAAOAAAAZHJzL2Uyb0RvYy54bWysU9uO0zAQfUfiHyy/06RRu5eo6WrVpQhp&#10;gRULH+A6TmJhe8zYbVq+nonTli7whPCD5fGMj8+cmVnc7a1hO4VBg6v4dJJzppyEWru24l+/rN/c&#10;cBaicLUw4FTFDyrwu+XrV4vel6qADkytkBGIC2XvK97F6MssC7JTVoQJeOXI2QBaEcnENqtR9IRu&#10;TVbk+VXWA9YeQaoQ6PZhdPJlwm8aJeOnpgkqMlNx4hbTjmnfDHu2XIiyReE7LY80xD+wsEI7+vQM&#10;9SCiYFvUf0BZLRECNHEiwWbQNFqqlANlM81/y+a5E16lXEic4M8yhf8HKz/unpDpuuLXU86csFSj&#10;z6SacK1RjO5IoN6HkuKe/RMOKQb/CPJbYA5WHYWpe0ToOyVqopXisxcPBiPQU7bpP0BN8GIbIWm1&#10;b9AOgKQC26eSHM4lUfvIJF0Wxc1VToWT5DqeiVEmytNjjyG+U2DZcKg4EvcELnaPIY6hp5BEHoyu&#10;19qYZGC7WRlkO0HdsU5ryJfQw2WYcayv+O28mCfkF75wCZGn9TcIqyO1udG24jfnIFEOqr11Nf0p&#10;yii0Gc/0v3FE46TcWIEN1AdSEWHsYZo5OnSAPzjrqX8rHr5vBSrOzHtHlbidzmZDwydjNr8uyMBL&#10;z+bSI5wkqIpHzsbjKo5DsvWo245+mqbcHdxT9RqdlB34jayOZKlHk3rHeRqG4NJOUb+mfvkTAAD/&#10;/wMAUEsDBBQABgAIAAAAIQC9+DB33QAAAAkBAAAPAAAAZHJzL2Rvd25yZXYueG1sTI/BTsMwDIbv&#10;SLxDZCRuLCXTqrU0nRBoSBy37sItbUxbaJyqSbfC02NOcLT/T78/F7vFDeKMU+g9abhfJSCQGm97&#10;ajWcqv3dFkSIhqwZPKGGLwywK6+vCpNbf6EDno+xFVxCITcauhjHXMrQdOhMWPkRibN3PzkTeZxa&#10;aSdz4XI3SJUkqXSmJ77QmRGfOmw+j7PTUPfqZL4P1Uvisv06vi7Vx/z2rPXtzfL4ACLiEv9g+NVn&#10;dSjZqfYz2SAGDds0XTPKQaZAMJAlihe1hs1GgSwL+f+D8gcAAP//AwBQSwECLQAUAAYACAAAACEA&#10;toM4kv4AAADhAQAAEwAAAAAAAAAAAAAAAAAAAAAAW0NvbnRlbnRfVHlwZXNdLnhtbFBLAQItABQA&#10;BgAIAAAAIQA4/SH/1gAAAJQBAAALAAAAAAAAAAAAAAAAAC8BAABfcmVscy8ucmVsc1BLAQItABQA&#10;BgAIAAAAIQCA9g+kHQIAAD0EAAAOAAAAAAAAAAAAAAAAAC4CAABkcnMvZTJvRG9jLnhtbFBLAQIt&#10;ABQABgAIAAAAIQC9+DB33QAAAAkBAAAPAAAAAAAAAAAAAAAAAHcEAABkcnMvZG93bnJldi54bWxQ&#10;SwUGAAAAAAQABADzAAAAgQ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896F900" wp14:editId="42DB428D">
                <wp:simplePos x="0" y="0"/>
                <wp:positionH relativeFrom="column">
                  <wp:posOffset>4648200</wp:posOffset>
                </wp:positionH>
                <wp:positionV relativeFrom="paragraph">
                  <wp:posOffset>112395</wp:posOffset>
                </wp:positionV>
                <wp:extent cx="228600" cy="228600"/>
                <wp:effectExtent l="0" t="0" r="12700" b="1270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366pt;margin-top:8.85pt;width:18pt;height:1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r2qHQIAAD0EAAAOAAAAZHJzL2Uyb0RvYy54bWysU9uO0zAQfUfiHyy/06RRu9uNmq5WXYqQ&#10;Flix8AFTx0ksfGPsNi1fz8Tpli7whPCD5fGMj8+cmVneHoxme4lBOVvx6STnTFrhamXbin/9snmz&#10;4CxEsDVoZ2XFjzLw29XrV8vel7JwndO1REYgNpS9r3gXoy+zLIhOGggT56UlZ+PQQCQT26xG6And&#10;6KzI86usd1h7dEKGQLf3o5OvEn7TSBE/NU2QkemKE7eYdkz7dtiz1RLKFsF3SpxowD+wMKAsfXqG&#10;uocIbIfqDyijBLrgmjgRzmSuaZSQKQfKZpr/ls1TB16mXEic4M8yhf8HKz7uH5GpuuLXJI8FQzX6&#10;TKqBbbVkdEcC9T6UFPfkH3FIMfgHJ74FZt26ozB5h+j6TkJNtKZDfPbiwWAEesq2/QdXEzzsokta&#10;HRo0AyCpwA6pJMdzSeQhMkGXRbG4yomZINfpPPwA5fNjjyG+k86w4VBxJO4JHPYPIY6hzyGJvNOq&#10;3iitk4Htdq2R7YG6Y5NW4k85XoZpy/qK38yLeUJ+4QuXEHlaf4MwKlKba2UqvjgHQTmo9tbWRBPK&#10;CEqPZ8pO25OMg3JjBbauPpKK6MYeppmjQ+fwB2c99W/Fw/cdoORMv7dUiZvpbDY0fDJm8+uCDLz0&#10;bC89YAVBVTxyNh7XcRySnUfVdvTTNOVu3R1Vr1FJ2aGyI6sTWerRVJvTPA1DcGmnqF9Tv/oJAAD/&#10;/wMAUEsDBBQABgAIAAAAIQDMfcFr3gAAAAkBAAAPAAAAZHJzL2Rvd25yZXYueG1sTI/BTsMwEETv&#10;SPyDtUjcqEMi6hLiVAhUJI5teuG2iU0SiNdR7LSBr2c5wXFnRrNviu3iBnGyU+g9abhdJSAsNd70&#10;1Go4VrubDYgQkQwOnqyGLxtgW15eFJgbf6a9PR1iK7iEQo4auhjHXMrQdNZhWPnREnvvfnIY+Zxa&#10;aSY8c7kbZJoka+mwJ/7Q4WifOtt8Hmanoe7TI37vq5fE3e+y+LpUH/Pbs9bXV8vjA4hol/gXhl98&#10;RoeSmWo/kwli0KCylLdENpQCwQG13rBQa7jLFMiykP8XlD8AAAD//wMAUEsBAi0AFAAGAAgAAAAh&#10;ALaDOJL+AAAA4QEAABMAAAAAAAAAAAAAAAAAAAAAAFtDb250ZW50X1R5cGVzXS54bWxQSwECLQAU&#10;AAYACAAAACEAOP0h/9YAAACUAQAACwAAAAAAAAAAAAAAAAAvAQAAX3JlbHMvLnJlbHNQSwECLQAU&#10;AAYACAAAACEAica9qh0CAAA9BAAADgAAAAAAAAAAAAAAAAAuAgAAZHJzL2Uyb0RvYy54bWxQSwEC&#10;LQAUAAYACAAAACEAzH3Ba94AAAAJAQAADwAAAAAAAAAAAAAAAAB3BAAAZHJzL2Rvd25yZXYueG1s&#10;UEsFBgAAAAAEAAQA8wAAAIIFAAAAAA=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Are you given any intervention when you report attacks to the hospitals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 xml:space="preserve">?     </w:t>
      </w:r>
      <w:r w:rsidRPr="00491723">
        <w:rPr>
          <w:rFonts w:eastAsia="Calibri" w:cs="Times New Roman"/>
        </w:rPr>
        <w:t>yes</w:t>
      </w:r>
      <w:proofErr w:type="gramEnd"/>
      <w:r w:rsidRPr="00491723">
        <w:rPr>
          <w:rFonts w:eastAsia="Calibri" w:cs="Times New Roman"/>
        </w:rPr>
        <w:t xml:space="preserve"> </w:t>
      </w:r>
      <w:r w:rsidRPr="00491723">
        <w:rPr>
          <w:rFonts w:eastAsia="Calibri" w:cs="Times New Roman"/>
        </w:rPr>
        <w:tab/>
        <w:t xml:space="preserve">               no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1711495" wp14:editId="0A2F6349">
                <wp:simplePos x="0" y="0"/>
                <wp:positionH relativeFrom="column">
                  <wp:posOffset>4243705</wp:posOffset>
                </wp:positionH>
                <wp:positionV relativeFrom="paragraph">
                  <wp:posOffset>88265</wp:posOffset>
                </wp:positionV>
                <wp:extent cx="228600" cy="228600"/>
                <wp:effectExtent l="0" t="0" r="12700" b="1270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334.15pt;margin-top:6.95pt;width:18pt;height:1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tm3HgIAAD0EAAAOAAAAZHJzL2Uyb0RvYy54bWysU1Fv0zAQfkfiP1h+p0mjduuiptPUUYQ0&#10;YGLwA1zHSSxsnzm7Tcuv5+J0pQOeEH6wfL7z5+++u1veHqxhe4VBg6v4dJJzppyEWru24l+/bN4s&#10;OAtRuFoYcKriRxX47er1q2XvS1VAB6ZWyAjEhbL3Fe9i9GWWBdkpK8IEvHLkbACtiGRim9UoekK3&#10;Jivy/CrrAWuPIFUIdHs/Ovkq4TeNkvFT0wQVmak4cYtpx7Rvhz1bLUXZovCdlica4h9YWKEdfXqG&#10;uhdRsB3qP6CslggBmjiRYDNoGi1VyoGymea/ZfPUCa9SLiRO8GeZwv+DlR/3j8h0XfHrgjMnLNXo&#10;M6kmXGsUozsSqPehpLgn/4hDisE/gPwWmIN1R2HqDhH6TomaaE2H+OzFg8EI9JRt+w9QE7zYRUha&#10;HRq0AyCpwA6pJMdzSdQhMkmXRbG4yqlwklyn8/CDKJ8fewzxnQLLhkPFkbgncLF/CHEMfQ5J5MHo&#10;eqONSQa227VBthfUHZu0En/K8TLMONZX/GZezBPyC1+4hMjT+huE1ZHa3Ghb8cU5SJSDam9dTTRF&#10;GYU245myM+4k46DcWIEt1EdSEWHsYZo5OnSAPzjrqX8rHr7vBCrOzHtHlbiZzmZDwydjNr8uyMBL&#10;z/bSI5wkqIpHzsbjOo5DsvOo245+mqbcHdxR9RqdlB0qO7I6kaUeTbU5zdMwBJd2ivo19aufAAAA&#10;//8DAFBLAwQUAAYACAAAACEAcg7pBd4AAAAJAQAADwAAAGRycy9kb3ducmV2LnhtbEyPwU6DQBCG&#10;7ya+w2ZMvNldS4OFsjRGUxOPLb14W2AEKjtL2KVFn97xVI8z/5d/vsm2s+3FGUffOdLwuFAgkCpX&#10;d9RoOBa7hzUIHwzVpneEGr7Rwza/vclMWrsL7fF8CI3gEvKp0dCGMKRS+qpFa/zCDUicfbrRmsDj&#10;2Mh6NBcut71cKhVLazriC60Z8KXF6uswWQ1ltzyan33xpmyyi8L7XJymj1et7+/m5w2IgHO4wvCn&#10;z+qQs1PpJqq96DXE8TpilIMoAcHAk1rxotSwShKQeSb/f5D/AgAA//8DAFBLAQItABQABgAIAAAA&#10;IQC2gziS/gAAAOEBAAATAAAAAAAAAAAAAAAAAAAAAABbQ29udGVudF9UeXBlc10ueG1sUEsBAi0A&#10;FAAGAAgAAAAhADj9If/WAAAAlAEAAAsAAAAAAAAAAAAAAAAALwEAAF9yZWxzLy5yZWxzUEsBAi0A&#10;FAAGAAgAAAAhAJum2bceAgAAPQQAAA4AAAAAAAAAAAAAAAAALgIAAGRycy9lMm9Eb2MueG1sUEsB&#10;Ai0AFAAGAAgAAAAhAHIO6QXeAAAACQEAAA8AAAAAAAAAAAAAAAAAeA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100" w:afterAutospacing="1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E580E06" wp14:editId="231ECDB4">
                <wp:simplePos x="0" y="0"/>
                <wp:positionH relativeFrom="column">
                  <wp:posOffset>5478145</wp:posOffset>
                </wp:positionH>
                <wp:positionV relativeFrom="paragraph">
                  <wp:posOffset>460292</wp:posOffset>
                </wp:positionV>
                <wp:extent cx="228600" cy="228600"/>
                <wp:effectExtent l="0" t="0" r="12700" b="1270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431.35pt;margin-top:36.25pt;width:18pt;height:18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hGNHgIAAD0EAAAOAAAAZHJzL2Uyb0RvYy54bWysU1Fv0zAQfkfiP1h+p0mjttuiptPUUYQ0&#10;YGLwA66Ok1g4tjm7Tcuv5+x0pQOeEH6wfL7z5+++u1veHnrN9hK9sqbi00nOmTTC1sq0Ff/6ZfPm&#10;mjMfwNSgrZEVP0rPb1evXy0HV8rCdlbXEhmBGF8OruJdCK7MMi862YOfWCcNORuLPQQysc1qhIHQ&#10;e50Veb7IBou1Qyuk93R7Pzr5KuE3jRThU9N4GZiuOHELace0b+OerZZQtgiuU+JEA/6BRQ/K0Kdn&#10;qHsIwHao/oDqlUDrbRMmwvaZbRolZMqBspnmv2Xz1IGTKRcSx7uzTP7/wYqP+0dkqq741YIzAz3V&#10;6DOpBqbVktEdCTQ4X1Lck3vEmKJ3D1Z888zYdUdh8g7RDp2EmmhNY3z24kE0PD1l2+GDrQkedsEm&#10;rQ4N9hGQVGCHVJLjuSTyEJigy6K4XuRUOEGu0zn+AOXzY4c+vJO2Z/FQcSTuCRz2Dz6Moc8hibzV&#10;qt4orZOB7Xatke2BumOTVuJPOV6GacOGit/Mi3lCfuHzlxB5Wn+D6FWgNteqr/j1OQjKqNpbUxNN&#10;KAMoPZ4pO21OMkblxgpsbX0kFdGOPUwzR4fO4g/OBurfivvvO0DJmX5vqBI309ksNnwyZvOrggy8&#10;9GwvPWAEQVU8cDYe12Eckp1D1Xb00zTlbuwdVa9RSdlY2ZHViSz1aKrNaZ7iEFzaKerX1K9+AgAA&#10;//8DAFBLAwQUAAYACAAAACEAy81wBN8AAAAKAQAADwAAAGRycy9kb3ducmV2LnhtbEyPwU7DMAyG&#10;70i8Q2QkbiylaFtWmk4INCSOW3fh5jahLTRO1aRb4ekxp3G0/en39+fb2fXiZMfQedJwv0hAWKq9&#10;6ajRcCx3dwpEiEgGe09Ww7cNsC2ur3LMjD/T3p4OsREcQiFDDW2MQyZlqFvrMCz8YIlvH350GHkc&#10;G2lGPHO462WaJCvpsCP+0OJgn1tbfx0mp6Hq0iP+7MvXxG12D/FtLj+n9xetb2/mp0cQ0c7xAsOf&#10;PqtDwU6Vn8gE0WtQq3TNqIZ1ugTBgNooXlRMJmoJssjl/wrFLwAAAP//AwBQSwECLQAUAAYACAAA&#10;ACEAtoM4kv4AAADhAQAAEwAAAAAAAAAAAAAAAAAAAAAAW0NvbnRlbnRfVHlwZXNdLnhtbFBLAQIt&#10;ABQABgAIAAAAIQA4/SH/1gAAAJQBAAALAAAAAAAAAAAAAAAAAC8BAABfcmVscy8ucmVsc1BLAQIt&#10;ABQABgAIAAAAIQC/ZhGNHgIAAD0EAAAOAAAAAAAAAAAAAAAAAC4CAABkcnMvZTJvRG9jLnhtbFBL&#10;AQItABQABgAIAAAAIQDLzXAE3wAAAAoBAAAPAAAAAAAAAAAAAAAAAHgEAABkcnMvZG93bnJldi54&#10;bWxQSwUGAAAAAAQABADzAAAAhA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FC63DD7" wp14:editId="233F5DF0">
                <wp:simplePos x="0" y="0"/>
                <wp:positionH relativeFrom="column">
                  <wp:posOffset>4651181</wp:posOffset>
                </wp:positionH>
                <wp:positionV relativeFrom="paragraph">
                  <wp:posOffset>452451</wp:posOffset>
                </wp:positionV>
                <wp:extent cx="228600" cy="228600"/>
                <wp:effectExtent l="0" t="0" r="12700" b="1270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366.25pt;margin-top:35.65pt;width:18pt;height:1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seeHgIAAD0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f8es6ZFT3V&#10;6DOpJmxrFKM7EmhwvqS4J/eIMUXvHkB+88zCuqMwdYcIQ6dETbSmMT578SAanp6y7fABaoIXuwBJ&#10;q0ODfQQkFdghleR4Lok6BCbpsigWVzkVTpLrdI4/iPL5sUMf3inoWTxUHIl7Ahf7Bx/G0OeQRB6M&#10;rjfamGRgu10bZHtB3bFJK/GnHC/DjGVDxW/mxTwhv/D5S4g8rb9B9DpQmxvdV3xxDhJlVO2trYmm&#10;KIPQZjxTdsaeZIzKjRXYQn0kFRHGHqaZo0MH+IOzgfq34v77TqDizLy3VImb6WwWGz4Zs/l1QQZe&#10;eraXHmElQVU8cDYe12Eckp1D3Xb00zTlbuGOqtfopGys7MjqRJZ6NNXmNE9xCC7tFPVr6lc/AQAA&#10;//8DAFBLAwQUAAYACAAAACEAPsn0wN4AAAAKAQAADwAAAGRycy9kb3ducmV2LnhtbEyPTU+DQBCG&#10;7yb+h82YeLO7hVgqZWmMpiYeW3rxNsAIVHaXsEuL/nrHU73Nx5N3nsm2s+nFmUbfOathuVAgyFau&#10;7myj4VjsHtYgfEBbY+8safgmD9v89ibDtHYXu6fzITSCQ6xPUUMbwpBK6auWDPqFG8jy7tONBgO3&#10;YyPrES8cbnoZKbWSBjvLF1oc6KWl6uswGQ1lFx3xZ1+8KfO0i8P7XJymj1et7+/m5w2IQHO4wvCn&#10;z+qQs1PpJlt70WtI4uiRUS6WMQgGktWaByWTKolB5pn8/0L+CwAA//8DAFBLAQItABQABgAIAAAA&#10;IQC2gziS/gAAAOEBAAATAAAAAAAAAAAAAAAAAAAAAABbQ29udGVudF9UeXBlc10ueG1sUEsBAi0A&#10;FAAGAAgAAAAhADj9If/WAAAAlAEAAAsAAAAAAAAAAAAAAAAALwEAAF9yZWxzLy5yZWxzUEsBAi0A&#10;FAAGAAgAAAAhAKQ2x54eAgAAPQQAAA4AAAAAAAAAAAAAAAAALgIAAGRycy9lMm9Eb2MueG1sUEsB&#10;Ai0AFAAGAAgAAAAhAD7J9MDeAAAACgEAAA8AAAAAAAAAAAAAAAAAeAQAAGRycy9kb3ducmV2Lnht&#10;bFBLBQYAAAAABAAEAPMAAACDBQAAAAA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1038B31" wp14:editId="0FFFA9D3">
                <wp:simplePos x="0" y="0"/>
                <wp:positionH relativeFrom="column">
                  <wp:posOffset>428625</wp:posOffset>
                </wp:positionH>
                <wp:positionV relativeFrom="paragraph">
                  <wp:posOffset>179070</wp:posOffset>
                </wp:positionV>
                <wp:extent cx="228600" cy="228600"/>
                <wp:effectExtent l="0" t="0" r="12700" b="1270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33.75pt;margin-top:14.1pt;width:18pt;height:1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mu5HgIAAD0EAAAOAAAAZHJzL2Uyb0RvYy54bWysU21v0zAQ/o7Ef7D8nSYN7dZFTaepowhp&#10;wMTgB1wdJ7HwG2e36fj1uzhd6YBPCH+wfL7z4+eeu1teH4xme4lBOVvx6STnTFrhamXbin/7unmz&#10;4CxEsDVoZ2XFH2Xg16vXr5a9L2XhOqdriYxAbCh7X/EuRl9mWRCdNBAmzktLzsahgUgmtlmN0BO6&#10;0VmR5xdZ77D26IQMgW5vRydfJfymkSJ+bpogI9MVJ24x7Zj27bBnqyWULYLvlDjSgH9gYUBZ+vQE&#10;dQsR2A7VH1BGCXTBNXEinMlc0yghUw6UzTT/LZuHDrxMuZA4wZ9kCv8PVnza3yNTdcUv33JmwVCN&#10;vpBqYFstGd2RQL0PJcU9+HscUgz+zonvgVm37ihM3iC6vpNQE63pEJ+9eDAYgZ6ybf/R1QQPu+iS&#10;VocGzQBIKrBDKsnjqSTyEJmgy6JYXORUOEGu43n4Acrnxx5DfC+dYcOh4kjcEzjs70IcQ59DEnmn&#10;Vb1RWicD2+1aI9sDdccmrcSfcjwP05b1Fb+aF/OE/MIXziHytP4GYVSkNtfKVHxxCoJyUO2drYkm&#10;lBGUHs+UnbZHGQflxgpsXf1IKqIbe5hmjg6dw5+c9dS/FQ8/doCSM/3BUiWuprPZ0PDJmM0vCzLw&#10;3LM994AVBFXxyNl4XMdxSHYeVdvRT9OUu3U3VL1GJWWHyo6sjmSpR1NtjvM0DMG5naJ+Tf3qCQAA&#10;//8DAFBLAwQUAAYACAAAACEAFQVdz90AAAAIAQAADwAAAGRycy9kb3ducmV2LnhtbEyPwU7DMAyG&#10;70i8Q2QkbiwlgzG6phMCDYnj1l24uY3XFpqkatKt8PR4p3G0v1+/P2fryXbiSENovdNwP0tAkKu8&#10;aV2tYV9s7pYgQkRnsPOONPxQgHV+fZVhavzJbem4i7XgEhdS1NDE2KdShqohi2Hme3LMDn6wGHkc&#10;amkGPHG57aRKkoW02Dq+0GBPrw1V37vRaihbtcffbfGe2OfNPH5Mxdf4+ab17c30sgIRaYqXMJz1&#10;WR1ydir96EwQnYbF0yMnNailAnHmyZwXJYMHBTLP5P8H8j8AAAD//wMAUEsBAi0AFAAGAAgAAAAh&#10;ALaDOJL+AAAA4QEAABMAAAAAAAAAAAAAAAAAAAAAAFtDb250ZW50X1R5cGVzXS54bWxQSwECLQAU&#10;AAYACAAAACEAOP0h/9YAAACUAQAACwAAAAAAAAAAAAAAAAAvAQAAX3JlbHMvLnJlbHNQSwECLQAU&#10;AAYACAAAACEAkpZruR4CAAA9BAAADgAAAAAAAAAAAAAAAAAuAgAAZHJzL2Uyb0RvYy54bWxQSwEC&#10;LQAUAAYACAAAACEAFQVdz9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szCs w:val="28"/>
          <w:lang w:eastAsia="de-DE"/>
        </w:rPr>
        <w:t>Which of the following would you want to visit during attacks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 xml:space="preserve">?    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>Hospitals            Native/Traditional doctor              if other, specify ……………………….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Do you usually raise or exercise the affected legs in the course of the day? </w:t>
      </w:r>
      <w:proofErr w:type="gramStart"/>
      <w:r w:rsidRPr="00491723">
        <w:rPr>
          <w:rFonts w:eastAsia="Calibri" w:cs="Times New Roman"/>
        </w:rPr>
        <w:t>yes</w:t>
      </w:r>
      <w:proofErr w:type="gramEnd"/>
      <w:r w:rsidRPr="00491723">
        <w:rPr>
          <w:rFonts w:eastAsia="Calibri" w:cs="Times New Roman"/>
        </w:rPr>
        <w:t xml:space="preserve"> </w:t>
      </w:r>
      <w:r w:rsidRPr="00491723">
        <w:rPr>
          <w:rFonts w:eastAsia="Calibri" w:cs="Times New Roman"/>
        </w:rPr>
        <w:tab/>
        <w:t xml:space="preserve">               no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b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szCs w:val="28"/>
          <w:lang w:eastAsia="de-DE"/>
        </w:rPr>
        <w:t>Social history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b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78F215" wp14:editId="69EC0438">
                <wp:simplePos x="0" y="0"/>
                <wp:positionH relativeFrom="column">
                  <wp:posOffset>1979295</wp:posOffset>
                </wp:positionH>
                <wp:positionV relativeFrom="paragraph">
                  <wp:posOffset>149528</wp:posOffset>
                </wp:positionV>
                <wp:extent cx="228600" cy="228600"/>
                <wp:effectExtent l="13970" t="6350" r="5080" b="12700"/>
                <wp:wrapTight wrapText="bothSides">
                  <wp:wrapPolygon edited="0">
                    <wp:start x="-900" y="0"/>
                    <wp:lineTo x="-900" y="20700"/>
                    <wp:lineTo x="22500" y="20700"/>
                    <wp:lineTo x="22500" y="0"/>
                    <wp:lineTo x="-900" y="0"/>
                  </wp:wrapPolygon>
                </wp:wrapTight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4" o:spid="_x0000_s1026" style="position:absolute;margin-left:155.85pt;margin-top:11.75pt;width:18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rppHgIAAD8EAAAOAAAAZHJzL2Uyb0RvYy54bWysU1Fv0zAQfkfiP1h+p0mjdnRR02nqKEIa&#10;bGLwA1zHSSwcnzm7Tcuv5+x0pQOeEH6wfL7z57vvu1veHHrD9gq9Blvx6STnTFkJtbZtxb9+2bxZ&#10;cOaDsLUwYFXFj8rzm9XrV8vBlaqADkytkBGI9eXgKt6F4Mos87JTvfATcMqSswHsRSAT26xGMRB6&#10;b7Iiz6+yAbB2CFJ5T7d3o5OvEn7TKBkemsarwEzFKbeQdkz7Nu7ZainKFoXrtDylIf4hi15oS5+e&#10;oe5EEGyH+g+oXksED02YSOgzaBotVaqBqpnmv1Xz1AmnUi1Ejndnmvz/g5Wf9o/IdE3azWacWdGT&#10;SJ+JNmFbo1i8JIoG50uKfHKPGIv07h7kN88srDuKU7eIMHRK1JTYNMZnLx5Ew9NTth0+Qk34Yhcg&#10;sXVosI+AxAM7JFGOZ1HUITBJl0WxuMpJOkmu0zn+IMrnxw59eK+gZ/FQcaTkE7jY3/swhj6HpOTB&#10;6HqjjUkGttu1QbYX1B+btFL+VONlmLFsqPj1vJgn5Bc+fwmRp/U3iF4HanSj+4ovzkGijKy9szWl&#10;KcogtBnPVJ2xJxojc6MCW6iPxCLC2MU0dXToAH9wNlAHV9x/3wlUnJkPlpS4JvFiyydjNn9bkIGX&#10;nu2lR1hJUBUPnI3HdRjHZOdQtx39NE21W7gl9RqdmI3KjlmdkqUuTdqcJiqOwaWdon7N/eonAAAA&#10;//8DAFBLAwQUAAYACAAAACEArYqhHt8AAAAJAQAADwAAAGRycy9kb3ducmV2LnhtbEyPTU/DMAyG&#10;70j8h8hI3Fj6QRkrdScEGhLHrbtwS5vQFhqnatKt8OsxJzjafvT6eYvtYgdxMpPvHSHEqwiEocbp&#10;nlqEY7W7uQfhgyKtBkcG4ct42JaXF4XKtTvT3pwOoRUcQj5XCF0IYy6lbzpjlV+50RDf3t1kVeBx&#10;aqWe1JnD7SCTKLqTVvXEHzo1mqfONJ+H2SLUfXJU3/vqJbKbXRpel+pjfntGvL5aHh9ABLOEPxh+&#10;9VkdSnaq3UzaiwEhjeM1owhJmoFgIL1d86JGyDYZyLKQ/xuUPwAAAP//AwBQSwECLQAUAAYACAAA&#10;ACEAtoM4kv4AAADhAQAAEwAAAAAAAAAAAAAAAAAAAAAAW0NvbnRlbnRfVHlwZXNdLnhtbFBLAQIt&#10;ABQABgAIAAAAIQA4/SH/1gAAAJQBAAALAAAAAAAAAAAAAAAAAC8BAABfcmVscy8ucmVsc1BLAQIt&#10;ABQABgAIAAAAIQAtWrppHgIAAD8EAAAOAAAAAAAAAAAAAAAAAC4CAABkcnMvZTJvRG9jLnhtbFBL&#10;AQItABQABgAIAAAAIQCtiqEe3wAAAAkBAAAPAAAAAAAAAAAAAAAAAHgEAABkcnMvZG93bnJldi54&#10;bWxQSwUGAAAAAAQABADzAAAAhAUAAAAA&#10;">
                <w10:wrap type="tight"/>
              </v:rect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6ABB07" wp14:editId="7F95B77B">
                <wp:simplePos x="0" y="0"/>
                <wp:positionH relativeFrom="column">
                  <wp:posOffset>2207895</wp:posOffset>
                </wp:positionH>
                <wp:positionV relativeFrom="paragraph">
                  <wp:posOffset>149225</wp:posOffset>
                </wp:positionV>
                <wp:extent cx="228600" cy="228600"/>
                <wp:effectExtent l="13970" t="6350" r="5080" b="12700"/>
                <wp:wrapTight wrapText="bothSides">
                  <wp:wrapPolygon edited="0">
                    <wp:start x="-900" y="0"/>
                    <wp:lineTo x="-900" y="20700"/>
                    <wp:lineTo x="22500" y="20700"/>
                    <wp:lineTo x="22500" y="0"/>
                    <wp:lineTo x="-900" y="0"/>
                  </wp:wrapPolygon>
                </wp:wrapTight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5" o:spid="_x0000_s1026" style="position:absolute;margin-left:173.85pt;margin-top:11.75pt;width:18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i/HHgIAAD8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szlnVvRU&#10;pM8km7CtUSxekkSD8yVFPrlHjEl6dw/ym2cW1h3FqVtEGDolaiI2jfHZiwfR8PSUbYePUBO+2AVI&#10;ah0a7CMg6cAOqSjHc1HUITBJl0WxuMqpdJJcp3P8QZTPjx368F5Bz+Kh4kjkE7jY3/swhj6HJPJg&#10;dL3RxiQD2+3aINsL6o9NWok/5XgZZiwbKn49L+YJ+YXPX0Lkaf0NoteBGt3ovuKLc5Aoo2rvbE00&#10;RRmENuOZsjP2JGNUbqzAFuojqYgwdjFNHR06wB+cDdTBFfffdwIVZ+aDpUpcT2ez2PLJmM3fFmTg&#10;pWd76RFWElTFA2fjcR3GMdk51G1HP01T7hZuqXqNTsrGyo6sTmSpS1NtThMVx+DSTlG/5n71EwAA&#10;//8DAFBLAwQUAAYACAAAACEAHtfMxd8AAAAJAQAADwAAAGRycy9kb3ducmV2LnhtbEyPwU6DQBCG&#10;7ya+w2ZMvNlFENsiQ2M0beKxpRdvA7sCys4SdmnRp3d70uPMfPnn+/PNbHpx0qPrLCPcLyIQmmur&#10;Om4QjuX2bgXCeWJFvWWN8K0dbIrrq5wyZc+816eDb0QIYZcRQuv9kEnp6lYbcgs7aA63Dzsa8mEc&#10;G6lGOodw08s4ih6loY7Dh5YG/dLq+uswGYSqi4/0sy93kVlvE/82l5/T+yvi7c38/ATC69n/wXDR&#10;D+pQBKfKTqyc6BGSh+UyoAhxkoIIQLJKwqJCSNcpyCKX/xsUvwAAAP//AwBQSwECLQAUAAYACAAA&#10;ACEAtoM4kv4AAADhAQAAEwAAAAAAAAAAAAAAAAAAAAAAW0NvbnRlbnRfVHlwZXNdLnhtbFBLAQIt&#10;ABQABgAIAAAAIQA4/SH/1gAAAJQBAAALAAAAAAAAAAAAAAAAAC8BAABfcmVscy8ucmVsc1BLAQIt&#10;ABQABgAIAAAAIQC0Vi/HHgIAAD8EAAAOAAAAAAAAAAAAAAAAAC4CAABkcnMvZTJvRG9jLnhtbFBL&#10;AQItABQABgAIAAAAIQAe18zF3wAAAAkBAAAPAAAAAAAAAAAAAAAAAHgEAABkcnMvZG93bnJldi54&#10;bWxQSwUGAAAAAAQABADzAAAAhAUAAAAA&#10;">
                <w10:wrap type="tight"/>
              </v:rect>
            </w:pict>
          </mc:Fallback>
        </mc:AlternateConten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Patient lives in the village since          years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A6D57B" wp14:editId="3958AF5E">
                <wp:simplePos x="0" y="0"/>
                <wp:positionH relativeFrom="column">
                  <wp:posOffset>3152775</wp:posOffset>
                </wp:positionH>
                <wp:positionV relativeFrom="paragraph">
                  <wp:posOffset>99695</wp:posOffset>
                </wp:positionV>
                <wp:extent cx="228600" cy="228600"/>
                <wp:effectExtent l="0" t="0" r="19050" b="19050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3" o:spid="_x0000_s1026" style="position:absolute;margin-left:248.25pt;margin-top:7.85pt;width:18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bOWHwIAAD8EAAAOAAAAZHJzL2Uyb0RvYy54bWysU8GO0zAQvSPxD5bvNGlol27UdLXqUoS0&#10;wIqFD5g6TmLh2GbsNi1fz9jpli5wQvhgeTzj5zdvZpY3h16zvUSvrKn4dJJzJo2wtTJtxb9+2bxa&#10;cOYDmBq0NbLiR+n5zerli+XgSlnYzupaIiMQ48vBVbwLwZVZ5kUne/AT66QhZ2Oxh0AmtlmNMBB6&#10;r7Miz6+ywWLt0ArpPd3ejU6+SvhNI0X41DReBqYrTtxC2jHt27hnqyWULYLrlDjRgH9g0YMy9OkZ&#10;6g4CsB2qP6B6JdB624SJsH1mm0YJmXKgbKb5b9k8duBkyoXE8e4sk/9/sOLj/gGZqql2s9ecGeip&#10;SJ9JNjCtlixekkSD8yVFProHjEl6d2/FN8+MXXcUJ28R7dBJqInYNMZnzx5Ew9NTth0+2JrwYRds&#10;UuvQYB8BSQd2SEU5nosiD4EJuiyKxVVOpRPkOp3jD1A+PXbowztpexYPFUcin8Bhf+/DGPoUkshb&#10;reqN0joZ2G7XGtkeqD82aSX+lONlmDZsqPj1vJgn5Gc+fwmRp/U3iF4FanSt+oovzkFQRtXemppo&#10;QhlA6fFM2WlzkjEqN1Zga+sjqYh27GKaOjp0Fn9wNlAHV9x/3wFKzvR7Q5W4ns5mseWTMZu/KcjA&#10;S8/20gNGEFTFA2fjcR3GMdk5VG1HP01T7sbeUvUalZSNlR1ZnchSl6banCYqjsGlnaJ+zf3qJwAA&#10;AP//AwBQSwMEFAAGAAgAAAAhAIa0ylvfAAAACQEAAA8AAABkcnMvZG93bnJldi54bWxMj0FPwzAM&#10;he9I/IfISNxYuo5urGs6IdCQOG7dhZvbeG2hSaom3Qq/Hu8EN9vv6fl72XYynTjT4FtnFcxnEQiy&#10;ldOtrRUci93DEwgf0GrsnCUF3+Rhm9/eZJhqd7F7Oh9CLTjE+hQVNCH0qZS+asign7meLGsnNxgM&#10;vA611ANeONx0Mo6ipTTYWv7QYE8vDVVfh9EoKNv4iD/74i0y690ivE/F5/jxqtT93fS8ARFoCn9m&#10;uOIzOuTMVLrRai86BY/rZcJWFpIVCDYki5gPJQ/zFcg8k/8b5L8AAAD//wMAUEsBAi0AFAAGAAgA&#10;AAAhALaDOJL+AAAA4QEAABMAAAAAAAAAAAAAAAAAAAAAAFtDb250ZW50X1R5cGVzXS54bWxQSwEC&#10;LQAUAAYACAAAACEAOP0h/9YAAACUAQAACwAAAAAAAAAAAAAAAAAvAQAAX3JlbHMvLnJlbHNQSwEC&#10;LQAUAAYACAAAACEAYHGzlh8CAAA/BAAADgAAAAAAAAAAAAAAAAAuAgAAZHJzL2Uyb0RvYy54bWxQ&#10;SwECLQAUAAYACAAAACEAhrTKW98AAAAJAQAADwAAAAAAAAAAAAAAAAB5BAAAZHJzL2Rvd25yZXYu&#10;eG1sUEsFBgAAAAAEAAQA8wAAAIU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4C8144" wp14:editId="0407D88F">
                <wp:simplePos x="0" y="0"/>
                <wp:positionH relativeFrom="column">
                  <wp:posOffset>2524125</wp:posOffset>
                </wp:positionH>
                <wp:positionV relativeFrom="paragraph">
                  <wp:posOffset>99695</wp:posOffset>
                </wp:positionV>
                <wp:extent cx="228600" cy="228600"/>
                <wp:effectExtent l="0" t="0" r="19050" b="1905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2" o:spid="_x0000_s1026" style="position:absolute;margin-left:198.75pt;margin-top:7.85pt;width:18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SY4HgIAAD8EAAAOAAAAZHJzL2Uyb0RvYy54bWysU1Fv0zAQfkfiP1h+p0mjdnRR02nqKEIa&#10;bGLwA66Ok1g4tjm7Tcuv5+x0pQOeEH6wfL7z5+++u1veHHrN9hK9sqbi00nOmTTC1sq0Ff/6ZfNm&#10;wZkPYGrQ1siKH6XnN6vXr5aDK2VhO6triYxAjC8HV/EuBFdmmRed7MFPrJOGnI3FHgKZ2GY1wkDo&#10;vc6KPL/KBou1Qyuk93R7Nzr5KuE3jRThoWm8DExXnLiFtGPat3HPVksoWwTXKXGiAf/Aogdl6NMz&#10;1B0EYDtUf0D1SqD1tgkTYfvMNo0SMuVA2Uzz37J56sDJlAuJ491ZJv//YMWn/SMyVVPtZgVnBnoq&#10;0meSDUyrJYuXJNHgfEmRT+4RY5Le3VvxzTNj1x3FyVtEO3QSaiI2jfHZiwfR8PSUbYePtiZ82AWb&#10;1Do02EdA0oEdUlGO56LIQ2CCLoticZVT6QS5Tuf4A5TPjx368F7ansVDxZHIJ3DY3/swhj6HJPJW&#10;q3qjtE4Gttu1RrYH6o9NWok/5XgZpg0bKn49L+YJ+YXPX0Lkaf0NoleBGl2rvuKLcxCUUbV3piaa&#10;UAZQejxTdtqcZIzKjRXY2vpIKqIdu5imjg6dxR+cDdTBFfffd4CSM/3BUCWup7NZbPlkzOZvCzLw&#10;0rO99IARBFXxwNl4XIdxTHYOVdvRT9OUu7G3VL1GJWVjZUdWJ7LUpak2p4mKY3Bpp6hfc7/6CQAA&#10;//8DAFBLAwQUAAYACAAAACEApbSXAN4AAAAJAQAADwAAAGRycy9kb3ducmV2LnhtbEyPwU6DQBCG&#10;7ya+w2ZMvNmlRcQiS2M0beKxpRdvCzsCys4SdmnRp3d60uPM/+Wfb/LNbHtxwtF3jhQsFxEIpNqZ&#10;jhoFx3J79wjCB01G945QwTd62BTXV7nOjDvTHk+H0AguIZ9pBW0IQyalr1u02i/cgMTZhxutDjyO&#10;jTSjPnO57eUqih6k1R3xhVYP+NJi/XWYrIKqWx31z77cRXa9jcPbXH5O769K3d7Mz08gAs7hD4aL&#10;PqtDwU6Vm8h40SuI12nCKAdJCoKB+zjmRaUgWaYgi1z+/6D4BQAA//8DAFBLAQItABQABgAIAAAA&#10;IQC2gziS/gAAAOEBAAATAAAAAAAAAAAAAAAAAAAAAABbQ29udGVudF9UeXBlc10ueG1sUEsBAi0A&#10;FAAGAAgAAAAhADj9If/WAAAAlAEAAAsAAAAAAAAAAAAAAAAALwEAAF9yZWxzLy5yZWxzUEsBAi0A&#10;FAAGAAgAAAAhAPl9JjgeAgAAPwQAAA4AAAAAAAAAAAAAAAAALgIAAGRycy9lMm9Eb2MueG1sUEsB&#10;Ai0AFAAGAAgAAAAhAKW0lwDeAAAACQEAAA8AAAAAAAAAAAAAAAAAeA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494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Patient is able to carry out work:  </w:t>
      </w:r>
      <w:r w:rsidRPr="00491723">
        <w:rPr>
          <w:rFonts w:ascii="Times" w:eastAsia="Times New Roman" w:hAnsi="Times" w:cs="Arial"/>
          <w:szCs w:val="28"/>
          <w:lang w:eastAsia="de-DE"/>
        </w:rPr>
        <w:tab/>
        <w:t>yes              no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494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F2BB0C3" wp14:editId="2A290261">
                <wp:simplePos x="0" y="0"/>
                <wp:positionH relativeFrom="column">
                  <wp:posOffset>3183117</wp:posOffset>
                </wp:positionH>
                <wp:positionV relativeFrom="paragraph">
                  <wp:posOffset>134869</wp:posOffset>
                </wp:positionV>
                <wp:extent cx="228600" cy="22860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50.65pt;margin-top:10.6pt;width:18pt;height:1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5JrHQIAAD0EAAAOAAAAZHJzL2Uyb0RvYy54bWysU9uO0zAQfUfiHyy/06RRu+xGTVerLkVI&#10;C7ti4QOmjpNY+MbYbVq+nonTli7whPCD5fGMj8+cmVnc7o1mO4lBOVvx6STnTFrhamXbin/9sn5z&#10;zVmIYGvQzsqKH2Tgt8vXrxa9L2XhOqdriYxAbCh7X/EuRl9mWRCdNBAmzktLzsahgUgmtlmN0BO6&#10;0VmR51dZ77D26IQMgW7vRydfJvymkSI+Nk2QkemKE7eYdkz7Ztiz5QLKFsF3ShxpwD+wMKAsfXqG&#10;uocIbIvqDyijBLrgmjgRzmSuaZSQKQfKZpr/ls1zB16mXEic4M8yhf8HKz7tnpCpmmo35cyCoRp9&#10;JtXAtloyuiOBeh9Kinv2TzikGPyDE98Cs27VUZi8Q3R9J6EmWik+e/FgMAI9ZZv+o6sJHrbRJa32&#10;DZoBkFRg+1SSw7kkch+ZoMuiuL7KqXCCXMczMcqgPD32GOJ76QwbDhVH4p7AYfcQ4hh6CknknVb1&#10;WmmdDGw3K41sB9Qd67SGfAk9XIZpy/qK38yLeUJ+4QuXEHlaf4MwKlKba2Uqfn0OgnJQ7Z2t6U8o&#10;Iyg9nul/bYnGSbmxAhtXH0hFdGMP08zRoXP4g7Oe+rfi4fsWUHKmP1iqxM10NhsaPhmz+duCDLz0&#10;bC49YAVBVTxyNh5XcRySrUfVdvTTNOVu3R1Vr1FJ2YHfyOpIlno0qXecp2EILu0U9Wvqlz8BAAD/&#10;/wMAUEsDBBQABgAIAAAAIQBbLi2q3gAAAAkBAAAPAAAAZHJzL2Rvd25yZXYueG1sTI9NT8MwDIbv&#10;SPyHyEjcWNJWY1CaTgg0JI5bd+GWNqYtNE7VpFvh12NOcPPHo9ePi+3iBnHCKfSeNCQrBQKp8ban&#10;VsOx2t3cgQjRkDWDJ9TwhQG25eVFYXLrz7TH0yG2gkMo5EZDF+OYSxmaDp0JKz8i8e7dT85EbqdW&#10;2smcOdwNMlXqVjrTE1/ozIhPHTafh9lpqPv0aL731Yty97ssvi7Vx/z2rPX11fL4ACLiEv9g+NVn&#10;dSjZqfYz2SAGDWuVZIxqSJMUBAPrbMODmotNCrIs5P8Pyh8AAAD//wMAUEsBAi0AFAAGAAgAAAAh&#10;ALaDOJL+AAAA4QEAABMAAAAAAAAAAAAAAAAAAAAAAFtDb250ZW50X1R5cGVzXS54bWxQSwECLQAU&#10;AAYACAAAACEAOP0h/9YAAACUAQAACwAAAAAAAAAAAAAAAAAvAQAAX3JlbHMvLnJlbHNQSwECLQAU&#10;AAYACAAAACEAuc+Sax0CAAA9BAAADgAAAAAAAAAAAAAAAAAuAgAAZHJzL2Uyb0RvYy54bWxQSwEC&#10;LQAUAAYACAAAACEAWy4tqt4AAAAJAQAADwAAAAAAAAAAAAAAAAB3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4D1F67" wp14:editId="63BA75ED">
                <wp:simplePos x="0" y="0"/>
                <wp:positionH relativeFrom="column">
                  <wp:posOffset>2653748</wp:posOffset>
                </wp:positionH>
                <wp:positionV relativeFrom="paragraph">
                  <wp:posOffset>136442</wp:posOffset>
                </wp:positionV>
                <wp:extent cx="228600" cy="228600"/>
                <wp:effectExtent l="0" t="0" r="1905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208.95pt;margin-top:10.75pt;width:18pt;height:1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yBl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JI8VPdXo&#10;M6kmbGsUozsSaHC+pLgn94gxRe/uQX7zzMK6ozB1iwhDp0RNtKYxPnvxIBqenrLt8BFqghe7AEmr&#10;Q4N9BCQV2CGV5HguiToEJumyKBZXOTGT5Dqd4w+ifH7s0If3CnoWDxVH4p7Axf7ehzH0OSSRB6Pr&#10;jTYmGdhu1wbZXlB3bNJK/CnHyzBj2VDx63kxT8gvfP4SIk/rbxC9DtTmRvcVX5yDRBlVe2droinK&#10;ILQZz5SdsScZo3JjBbZQH0lFhLGHaebo0AH+4Gyg/q24/74TqDgzHyxV4no6m8WGT8Zs/rYgAy89&#10;20uPsJKgKh44G4/rMA7JzqFuO/ppmnK3cEvVa3RSNlZ2ZHUiSz2aanOapzgEl3aK+jX1q58AAAD/&#10;/wMAUEsDBBQABgAIAAAAIQDdeam/3wAAAAkBAAAPAAAAZHJzL2Rvd25yZXYueG1sTI/BToNAEIbv&#10;Jr7DZky82QVarEWGxmhq4rGlF28LOwLKzhJ2adGndz3V48x8+ef78+1senGi0XWWEeJFBIK4trrj&#10;BuFY7u4eQDivWKveMiF8k4NtcX2Vq0zbM+/pdPCNCCHsMoXQej9kUrq6JaPcwg7E4fZhR6N8GMdG&#10;6lGdQ7jpZRJF99KojsOHVg303FL9dZgMQtUlR/WzL18js9kt/dtcfk7vL4i3N/PTIwhPs7/A8Kcf&#10;1KEITpWdWDvRI6zi9SagCEmcggjAKl2GRYWQrlOQRS7/Nyh+AQAA//8DAFBLAQItABQABgAIAAAA&#10;IQC2gziS/gAAAOEBAAATAAAAAAAAAAAAAAAAAAAAAABbQ29udGVudF9UeXBlc10ueG1sUEsBAi0A&#10;FAAGAAgAAAAhADj9If/WAAAAlAEAAAsAAAAAAAAAAAAAAAAALwEAAF9yZWxzLy5yZWxzUEsBAi0A&#10;FAAGAAgAAAAhALD/IGUdAgAAPQQAAA4AAAAAAAAAAAAAAAAALgIAAGRycy9lMm9Eb2MueG1sUEsB&#10;Ai0AFAAGAAgAAAAhAN15qb/fAAAACQEAAA8AAAAAAAAAAAAAAAAAdwQAAGRycy9kb3ducmV2Lnht&#10;bFBLBQYAAAAABAAEAPMAAACDBQAAAAA=&#10;"/>
            </w:pict>
          </mc:Fallback>
        </mc:AlternateContent>
      </w:r>
    </w:p>
    <w:p w:rsidR="002D011C" w:rsidRPr="00491723" w:rsidRDefault="002D011C" w:rsidP="002D011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494"/>
        </w:tabs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Has this condition made you change jobs    yes          no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>Specify work the patient is carrying out: …………………………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tabs>
          <w:tab w:val="center" w:pos="4536"/>
        </w:tabs>
        <w:spacing w:line="480" w:lineRule="auto"/>
        <w:contextualSpacing/>
        <w:rPr>
          <w:rFonts w:eastAsia="Calibri" w:cs="Times New Roman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C75EF60" wp14:editId="336D2C56">
                <wp:simplePos x="0" y="0"/>
                <wp:positionH relativeFrom="column">
                  <wp:posOffset>2867025</wp:posOffset>
                </wp:positionH>
                <wp:positionV relativeFrom="paragraph">
                  <wp:posOffset>18415</wp:posOffset>
                </wp:positionV>
                <wp:extent cx="228600" cy="2286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225.75pt;margin-top:1.45pt;width:18pt;height:1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Fbv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itekDxW9FSj&#10;z6SasK1RjO5IoMH5kuKe3CPGFL27B/nNMwvrjsLULSIMnRI10ZrG+OzFg2h4esq2w0eoCV7sAiSt&#10;Dg32EZBUYIdUkuO5JOoQmKTLolhc5cRMkut0jj+I8vmxQx/eK+hZPFQciXsCF/t7H8bQ55BEHoyu&#10;N9qYZGC7XRtke0HdsUkr8accL8OMZUPFr+fFPCG/8PlLiDytv0H0OlCbG91XfHEOEmVU7Z2tiaYo&#10;g9BmPFN2xp5kjMqNFdhCfSQVEcYeppmjQwf4g7OB+rfi/vtOoOLMfLBUievpbBYbPhmz+dtYXrz0&#10;bC89wkqCqnjgbDyuwzgkO4e67einacrdwi1Vr9FJ2VjZkdWJLPVoqs1pnuIQXNop6tfUr34CAAD/&#10;/wMAUEsDBBQABgAIAAAAIQC3uf9b3gAAAAgBAAAPAAAAZHJzL2Rvd25yZXYueG1sTI9BT4NAFITv&#10;Jv6HzTPxZpfSVgF5NEZTE48tvXh7sE9A2V3CLi36611P9TiZycw3+XbWvTjx6DprEJaLCASb2qrO&#10;NAjHcneXgHCejKLeGkb4Zgfb4voqp0zZs9nz6eAbEUqMywih9X7IpHR1y5rcwg5sgvdhR00+yLGR&#10;aqRzKNe9jKPoXmrqTFhoaeDnluuvw6QRqi4+0s++fI10ulv5t7n8nN5fEG9v5qdHEJ5nfwnDH35A&#10;hyIwVXYyyokeYb1ZbkIUIU5BBH+dPARdIaySFGSRy/8Hil8AAAD//wMAUEsBAi0AFAAGAAgAAAAh&#10;ALaDOJL+AAAA4QEAABMAAAAAAAAAAAAAAAAAAAAAAFtDb250ZW50X1R5cGVzXS54bWxQSwECLQAU&#10;AAYACAAAACEAOP0h/9YAAACUAQAACwAAAAAAAAAAAAAAAAAvAQAAX3JlbHMvLnJlbHNQSwECLQAU&#10;AAYACAAAACEADOBW7x0CAAA9BAAADgAAAAAAAAAAAAAAAAAuAgAAZHJzL2Uyb0RvYy54bWxQSwEC&#10;LQAUAAYACAAAACEAt7n/W94AAAAIAQAADwAAAAAAAAAAAAAAAAB3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E4ABFBF" wp14:editId="14AB00CB">
                <wp:simplePos x="0" y="0"/>
                <wp:positionH relativeFrom="column">
                  <wp:posOffset>3629025</wp:posOffset>
                </wp:positionH>
                <wp:positionV relativeFrom="paragraph">
                  <wp:posOffset>18415</wp:posOffset>
                </wp:positionV>
                <wp:extent cx="228600" cy="22860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285.75pt;margin-top:1.45pt;width:18pt;height:1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OThHQIAAD0EAAAOAAAAZHJzL2Uyb0RvYy54bWysU9uO0zAQfUfiHyy/06RRu+xGTVerLkVI&#10;C7ti4QOmjpNY+MbYbVq+nonTli7whPCD5fGMj8+cmVnc7o1mO4lBOVvx6STnTFrhamXbin/9sn5z&#10;zVmIYGvQzsqKH2Tgt8vXrxa9L2XhOqdriYxAbCh7X/EuRl9mWRCdNBAmzktLzsahgUgmtlmN0BO6&#10;0VmR51dZ77D26IQMgW7vRydfJvymkSI+Nk2QkemKE7eYdkz7Ztiz5QLKFsF3ShxpwD+wMKAsfXqG&#10;uocIbIvqDyijBLrgmjgRzmSuaZSQKQfKZpr/ls1zB16mXEic4M8yhf8HKz7tnpCpuuLFlDMLhmr0&#10;mVQD22rJ6I4E6n0oKe7ZP+GQYvAPTnwLzLpVR2HyDtH1nYSaaKX47MWDwQj0lG36j64meNhGl7Ta&#10;N2gGQFKB7VNJDueSyH1kgi6L4voqp8IJch3PxCiD8vTYY4jvpTNsOFQciXsCh91DiGPoKSSRd1rV&#10;a6V1MrDdrDSyHVB3rNMa8iX0cBmmLesrfjMv5gn5hS9cQuRp/Q3CqEhtrpWp+PU5CMpBtXe2pj+h&#10;jKD0eKb/tSUaJ+XGCmxcfSAV0Y09TDNHh87hD8566t+Kh+9bQMmZ/mCpEjfT2Wxo+GTM5m8LMvDS&#10;s7n0gBUEVfHI2XhcxXFIth5V29FP05S7dXdUvUYlZQd+I6sjWerRpN5xnoYhuLRT1K+pX/4EAAD/&#10;/wMAUEsDBBQABgAIAAAAIQBPd3Zu3gAAAAgBAAAPAAAAZHJzL2Rvd25yZXYueG1sTI/NTsMwEITv&#10;SLyDtUjcqN1U/Ukap0KgInFs0wu3TbJNAvE6ip028PSYUzmOZjTzTbqbTCcuNLjWsob5TIEgLm3V&#10;cq3hlO+fNiCcR66ws0wavsnBLru/SzGp7JUPdDn6WoQSdglqaLzvEyld2ZBBN7M9cfDOdjDogxxq&#10;WQ14DeWmk5FSK2mw5bDQYE8vDZVfx9FoKNrohD+H/E2ZeL/w71P+OX68av34MD1vQXia/C0Mf/gB&#10;HbLAVNiRKyc6Dcv1fBmiGqIYRPBXah10oWGxiUFmqfx/IPsFAAD//wMAUEsBAi0AFAAGAAgAAAAh&#10;ALaDOJL+AAAA4QEAABMAAAAAAAAAAAAAAAAAAAAAAFtDb250ZW50X1R5cGVzXS54bWxQSwECLQAU&#10;AAYACAAAACEAOP0h/9YAAACUAQAACwAAAAAAAAAAAAAAAAAvAQAAX3JlbHMvLnJlbHNQSwECLQAU&#10;AAYACAAAACEABdDk4R0CAAA9BAAADgAAAAAAAAAAAAAAAAAuAgAAZHJzL2Uyb0RvYy54bWxQSwEC&#10;LQAUAAYACAAAACEAT3d2bt4AAAAIAQAADwAAAAAAAAAAAAAAAAB3BAAAZHJzL2Rvd25yZXYueG1s&#10;UEsFBgAAAAAEAAQA8wAAAIIFAAAAAA==&#10;"/>
            </w:pict>
          </mc:Fallback>
        </mc:AlternateContent>
      </w:r>
      <w:r w:rsidRPr="00491723">
        <w:rPr>
          <w:rFonts w:eastAsia="Calibri" w:cs="Times New Roman"/>
        </w:rPr>
        <w:t>Do you usually wash your affected feet?</w:t>
      </w:r>
      <w:r w:rsidRPr="00491723">
        <w:rPr>
          <w:rFonts w:eastAsia="Calibri" w:cs="Times New Roman"/>
        </w:rPr>
        <w:tab/>
        <w:t xml:space="preserve">   </w:t>
      </w:r>
      <w:proofErr w:type="gramStart"/>
      <w:r w:rsidRPr="00491723">
        <w:rPr>
          <w:rFonts w:ascii="Times" w:eastAsia="Times New Roman" w:hAnsi="Times" w:cs="Arial"/>
          <w:szCs w:val="28"/>
          <w:lang w:eastAsia="de-DE"/>
        </w:rPr>
        <w:t>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no</w:t>
      </w:r>
      <w:r w:rsidRPr="00491723">
        <w:rPr>
          <w:rFonts w:ascii="Times" w:eastAsia="Times New Roman" w:hAnsi="Times" w:cs="Arial"/>
          <w:szCs w:val="28"/>
          <w:lang w:eastAsia="de-DE"/>
        </w:rPr>
        <w:tab/>
      </w:r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eastAsia="Calibri" w:cs="Times New Roman"/>
        </w:rPr>
        <w:lastRenderedPageBreak/>
        <w:t>How many times do you wash your affected leg in a day? …………</w:t>
      </w:r>
      <w:proofErr w:type="gramStart"/>
      <w:r w:rsidRPr="00491723">
        <w:rPr>
          <w:rFonts w:eastAsia="Calibri" w:cs="Times New Roman"/>
        </w:rPr>
        <w:t>..  times</w:t>
      </w:r>
      <w:proofErr w:type="gramEnd"/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D1E2593" wp14:editId="78944C52">
                <wp:simplePos x="0" y="0"/>
                <wp:positionH relativeFrom="column">
                  <wp:posOffset>5686425</wp:posOffset>
                </wp:positionH>
                <wp:positionV relativeFrom="paragraph">
                  <wp:posOffset>350520</wp:posOffset>
                </wp:positionV>
                <wp:extent cx="228600" cy="22860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447.75pt;margin-top:27.6pt;width:18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oSWHQ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V/TfJY0VON&#10;PpNqwrZGMbojgQbnS4p7dA8YU/TuHuQ3zyysOwpTt4gwdErURGsa47NnD6Lh6SnbDh+gJnixC5C0&#10;OjTYR0BSgR1SSY7nkqhDYJIui2JxlRMzSa7TOf4gyqfHDn14p6Bn8VBxJO4JXOzvfRhDn0ISeTC6&#10;3mhjkoHtdm2Q7QV1xyatxJ9yvAwzlg0Vv54X84T8zOcvIfK0/gbR60BtbnRf8cU5SJRRtbe2Jpqi&#10;DEKb8UzZGXuSMSo3VmAL9ZFURBh7mGaODh3gD84G6t+K++87gYoz895SJa6ns1ls+GTM5m8KMvDS&#10;s730CCsJquKBs/G4DuOQ7BzqtqOfpil3C7dUvUYnZWNlR1YnstSjqTaneYpDcGmnqF9Tv/oJAAD/&#10;/wMAUEsDBBQABgAIAAAAIQBU0oTT3gAAAAkBAAAPAAAAZHJzL2Rvd25yZXYueG1sTI9NT4NAEIbv&#10;Jv6HzZh4sws0mEJZGqOpiceWXrwt7BRQdpawS4v+eseT3ubjyTvPFLvFDuKCk+8dKYhXEQikxpme&#10;WgWnav+wAeGDJqMHR6jgCz3sytubQufGXemAl2NoBYeQz7WCLoQxl9I3HVrtV25E4t3ZTVYHbqdW&#10;mklfOdwOMomiR2l1T3yh0yM+d9h8HmeroO6Tk/4+VK+Rzfbr8LZUH/P7i1L3d8vTFkTAJfzB8KvP&#10;6lCyU+1mMl4MCjZZmjKqIE0TEAxk65gHNRdxArIs5P8Pyh8AAAD//wMAUEsBAi0AFAAGAAgAAAAh&#10;ALaDOJL+AAAA4QEAABMAAAAAAAAAAAAAAAAAAAAAAFtDb250ZW50X1R5cGVzXS54bWxQSwECLQAU&#10;AAYACAAAACEAOP0h/9YAAACUAQAACwAAAAAAAAAAAAAAAAAvAQAAX3JlbHMvLnJlbHNQSwECLQAU&#10;AAYACAAAACEAmOqElh0CAAA9BAAADgAAAAAAAAAAAAAAAAAuAgAAZHJzL2Uyb0RvYy54bWxQSwEC&#10;LQAUAAYACAAAACEAVNKE094AAAAJAQAADwAAAAAAAAAAAAAAAAB3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C40D069" wp14:editId="0D883845">
                <wp:simplePos x="0" y="0"/>
                <wp:positionH relativeFrom="column">
                  <wp:posOffset>5181600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408pt;margin-top:.75pt;width:18pt;height:1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BXnHgIAAD0EAAAOAAAAZHJzL2Uyb0RvYy54bWysU1Fv0zAQfkfiP1h+p0mjtmxR02nqKEIa&#10;bGLwA1zHSSwcnzm7Tcuv5+x0pQOeEH6wfL7z5+++u1veHHrD9gq9Blvx6STnTFkJtbZtxb9+2by5&#10;4swHYWthwKqKH5XnN6vXr5aDK1UBHZhaISMQ68vBVbwLwZVZ5mWneuEn4JQlZwPYi0AmtlmNYiD0&#10;3mRFni+yAbB2CFJ5T7d3o5OvEn7TKBkemsarwEzFiVtIO6Z9G/dstRRli8J1Wp5oiH9g0Qtt6dMz&#10;1J0Igu1Q/wHVa4ngoQkTCX0GTaOlSjlQNtP8t2yeOuFUyoXE8e4sk/9/sPLT/hGZriu+mHNmRU81&#10;+kyqCdsaxeiOBBqcLynuyT1iTNG7e5DfPLOw7ihM3SLC0ClRE61pjM9ePIiGp6dsO3yEmuDFLkDS&#10;6tBgHwFJBXZIJTmeS6IOgUm6LIqrRU6Fk+Q6neMPonx+7NCH9wp6Fg8VR+KewMX+3ocx9DkkkQej&#10;6402JhnYbtcG2V5Qd2zSSvwpx8swY9lQ8et5MU/IL3z+EiJP628QvQ7U5kb3Fb86B4kyqvbO1kRT&#10;lEFoM54pO2NPMkblxgpsoT6SighjD9PM0aED/MHZQP1bcf99J1BxZj5YqsT1dDaLDZ+M2fxtQQZe&#10;eraXHmElQVU8cDYe12Eckp1D3Xb00zTlbuGWqtfopGys7MjqRJZ6NNXmNE9xCC7tFPVr6lc/AQAA&#10;//8DAFBLAwQUAAYACAAAACEArwsQV90AAAAIAQAADwAAAGRycy9kb3ducmV2LnhtbEyPQU+DQBCF&#10;7yb+h82YeLNLaahIWRqjqYnHll68LewIVHaWsEuL/nrHkz2+fJM338u3s+3FGUffOVKwXEQgkGpn&#10;OmoUHMvdQwrCB01G945QwTd62Ba3N7nOjLvQHs+H0AguIZ9pBW0IQyalr1u02i/cgMTs041WB45j&#10;I82oL1xuexlH0Vpa3RF/aPWALy3WX4fJKqi6+Kh/9uVbZJ92q/A+l6fp41Wp+7v5eQMi4Bz+j+FP&#10;n9WhYKfKTWS86BWkyzVvCQwSEMzTJOZcKVg9JiCLXF4PKH4BAAD//wMAUEsBAi0AFAAGAAgAAAAh&#10;ALaDOJL+AAAA4QEAABMAAAAAAAAAAAAAAAAAAAAAAFtDb250ZW50X1R5cGVzXS54bWxQSwECLQAU&#10;AAYACAAAACEAOP0h/9YAAACUAQAACwAAAAAAAAAAAAAAAAAvAQAAX3JlbHMvLnJlbHNQSwECLQAU&#10;AAYACAAAACEAMDwV5x4CAAA9BAAADgAAAAAAAAAAAAAAAAAuAgAAZHJzL2Uyb0RvYy54bWxQSwEC&#10;LQAUAAYACAAAACEArwsQV9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DE366BD" wp14:editId="57E938ED">
                <wp:simplePos x="0" y="0"/>
                <wp:positionH relativeFrom="column">
                  <wp:posOffset>3133725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246.75pt;margin-top:.75pt;width:18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KfpHgIAAD0EAAAOAAAAZHJzL2Uyb0RvYy54bWysU1Fv0zAQfkfiP1h+p0mjtmxR02nqKEIa&#10;bGLwA1zHSSwcnzm7Tcuv5+x0pQOeEH6wfL7z5+++u1veHHrD9gq9Blvx6STnTFkJtbZtxb9+2by5&#10;4swHYWthwKqKH5XnN6vXr5aDK1UBHZhaISMQ68vBVbwLwZVZ5mWneuEn4JQlZwPYi0AmtlmNYiD0&#10;3mRFni+yAbB2CFJ5T7d3o5OvEn7TKBkemsarwEzFiVtIO6Z9G/dstRRli8J1Wp5oiH9g0Qtt6dMz&#10;1J0Igu1Q/wHVa4ngoQkTCX0GTaOlSjlQNtP8t2yeOuFUyoXE8e4sk/9/sPLT/hGZriu+mHFmRU81&#10;+kyqCdsaxeiOBBqcLynuyT1iTNG7e5DfPLOw7ihM3SLC0ClRE61pjM9ePIiGp6dsO3yEmuDFLkDS&#10;6tBgHwFJBXZIJTmeS6IOgUm6LIqrRU6Fk+Q6neMPonx+7NCH9wp6Fg8VR+KewMX+3ocx9DkkkQej&#10;6402JhnYbtcG2V5Qd2zSSvwpx8swY9lQ8et5MU/IL3z+EiJP628QvQ7U5kb3Fb86B4kyqvbO1kRT&#10;lEFoM54pO2NPMkblxgpsoT6SighjD9PM0aED/MHZQP1bcf99J1BxZj5YqsT1dDaLDZ+M2fxtQQZe&#10;eraXHmElQVU8cDYe12Eckp1D3Xb00zTlbuGWqtfopGys7MjqRJZ6NNXmNE9xCC7tFPVr6lc/AQAA&#10;//8DAFBLAwQUAAYACAAAACEA/PflIt0AAAAIAQAADwAAAGRycy9kb3ducmV2LnhtbEyPQU+DQBCF&#10;7yb+h82YeLOLICqUpTGamnhs6cXbwE4BZXcJu7Tor3c86Wlm8l7efK/YLGYQJ5p876yC21UEgmzj&#10;dG9bBYdqe/MIwge0GgdnScEXediUlxcF5tqd7Y5O+9AKDrE+RwVdCGMupW86MuhXbiTL2tFNBgOf&#10;Uyv1hGcON4OMo+heGuwtf+hwpOeOms/9bBTUfXzA7131Gplsm4S3pfqY31+Uur5antYgAi3hzwy/&#10;+IwOJTPVbrbai0HBXZakbGWBB+tpnPFSK0geUpBlIf8XKH8AAAD//wMAUEsBAi0AFAAGAAgAAAAh&#10;ALaDOJL+AAAA4QEAABMAAAAAAAAAAAAAAAAAAAAAAFtDb250ZW50X1R5cGVzXS54bWxQSwECLQAU&#10;AAYACAAAACEAOP0h/9YAAACUAQAACwAAAAAAAAAAAAAAAAAvAQAAX3JlbHMvLnJlbHNQSwECLQAU&#10;AAYACAAAACEAOQyn6R4CAAA9BAAADgAAAAAAAAAAAAAAAAAuAgAAZHJzL2Uyb0RvYy54bWxQSwEC&#10;LQAUAAYACAAAACEA/PflIt0AAAAIAQAADwAAAAAAAAAAAAAAAAB4BAAAZHJzL2Rvd25yZXYueG1s&#10;UEsFBgAAAAAEAAQA8wAAAIIFAAAAAA==&#10;"/>
            </w:pict>
          </mc:Fallback>
        </mc:AlternateContent>
      </w:r>
      <w:r w:rsidRPr="00491723">
        <w:rPr>
          <w:rFonts w:eastAsia="Calibri" w:cs="Times New Roman"/>
        </w:rPr>
        <w:t>What do you wash your feet with</w:t>
      </w:r>
      <w:proofErr w:type="gramStart"/>
      <w:r w:rsidRPr="00491723">
        <w:rPr>
          <w:rFonts w:eastAsia="Calibri" w:cs="Times New Roman"/>
        </w:rPr>
        <w:t xml:space="preserve">?  </w:t>
      </w:r>
      <w:proofErr w:type="gramEnd"/>
      <w:r w:rsidRPr="00491723">
        <w:rPr>
          <w:rFonts w:eastAsia="Calibri" w:cs="Times New Roman"/>
        </w:rPr>
        <w:t xml:space="preserve">Soap and water         ordinary water without soap </w:t>
      </w:r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5DD4BAC" wp14:editId="35ACCBD8">
                <wp:simplePos x="0" y="0"/>
                <wp:positionH relativeFrom="column">
                  <wp:posOffset>4476750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352.5pt;margin-top:.75pt;width:18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HWUHgIAAD0EAAAOAAAAZHJzL2Uyb0RvYy54bWysU1Fv0zAQfkfiP1h+p0mjdqxR02nqKEIa&#10;bGLwA66Ok1g4tjm7Tcuv5+x0pQOeEH6wfL7z5+++u1veHHrN9hK9sqbi00nOmTTC1sq0Ff/6ZfPm&#10;mjMfwNSgrZEVP0rPb1avXy0HV8rCdlbXEhmBGF8OruJdCK7MMi862YOfWCcNORuLPQQysc1qhIHQ&#10;e50VeX6VDRZrh1ZI7+n2bnTyVcJvGinCQ9N4GZiuOHELace0b+OerZZQtgiuU+JEA/6BRQ/K0Kdn&#10;qDsIwHao/oDqlUDrbRMmwvaZbRolZMqBspnmv2Xz1IGTKRcSx7uzTP7/wYpP+0dkqq54seDMQE81&#10;+kyqgWm1ZHRHAg3OlxT35B4xpujdvRXfPDN23VGYvEW0QyehJlrTGJ+9eBANT0/Zdvhoa4KHXbBJ&#10;q0ODfQQkFdghleR4Lok8BCbosiiur3IqnCDX6Rx/gPL5sUMf3kvbs3ioOBL3BA77ex/G0OeQRN5q&#10;VW+U1snAdrvWyPZA3bFJK/GnHC/DtGFDxRfzYp6QX/j8JUSe1t8gehWozbXqK359DoIyqvbO1EQT&#10;ygBKj2fKTpuTjFG5sQJbWx9JRbRjD9PM0aGz+IOzgfq34v77DlBypj8YqsRiOpvFhk/GbP62IAMv&#10;PdtLDxhBUBUPnI3HdRiHZOdQtR39NE25G3tL1WtUUjZWdmR1Iks9mmpzmqc4BJd2ivo19aufAAAA&#10;//8DAFBLAwQUAAYACAAAACEA3RbQit0AAAAIAQAADwAAAGRycy9kb3ducmV2LnhtbEyPwU7DMBBE&#10;70j8g7VI3KjdlhAIcSoEKhLHNr1wc+IlCcTrKHbawNeznMpx9Fazb/LN7HpxxDF0njQsFwoEUu1t&#10;R42GQ7m9uQcRoiFrek+o4RsDbIrLi9xk1p9oh8d9bASXUMiMhjbGIZMy1C06ExZ+QGL24UdnIsex&#10;kXY0Jy53vVwpdSed6Yg/tGbA5xbrr/3kNFTd6mB+duWrcg/bdXyby8/p/UXr66v56RFExDmej+FP&#10;n9WhYKfKT2SD6DWkKuEtkUECgnl6u+RcaVinCcgil/8HFL8AAAD//wMAUEsBAi0AFAAGAAgAAAAh&#10;ALaDOJL+AAAA4QEAABMAAAAAAAAAAAAAAAAAAAAAAFtDb250ZW50X1R5cGVzXS54bWxQSwECLQAU&#10;AAYACAAAACEAOP0h/9YAAACUAQAACwAAAAAAAAAAAAAAAAAvAQAAX3JlbHMvLnJlbHNQSwECLQAU&#10;AAYACAAAACEATVB1lB4CAAA9BAAADgAAAAAAAAAAAAAAAAAuAgAAZHJzL2Uyb0RvYy54bWxQSwEC&#10;LQAUAAYACAAAACEA3RbQit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114E673" wp14:editId="59D9A078">
                <wp:simplePos x="0" y="0"/>
                <wp:positionH relativeFrom="column">
                  <wp:posOffset>3829050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301.5pt;margin-top:.75pt;width:18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Mea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iteUKWs6KlG&#10;n0k1YVujGN2RQIPzJcU9uUeMKXp3D/KbZxbWHYWpW0QYOiVqojWN8dmLB9Hw9JRth49QE7zYBUha&#10;HRrsIyCpwA6pJMdzSdQhMEmXRbG4yqlwklync/xBlM+PHfrwXkHP4qHiSNwTuNjf+zCGPock8mB0&#10;vdHGJAPb7dog2wvqjk1aiT/leBlmLBsqfj0v5gn5hc9fQuRp/Q2i14Ha3Oi+4otzkCijau9sTTRF&#10;GYQ245myM/YkY1RurMAW6iOpiDD2MM0cHTrAH5wN1L8V9993AhVn5oOlSlxPZ7PY8MmYzd8WZOCl&#10;Z3vpEVYSVMUDZ+NxHcYh2TnUbUc/TVPuFm6peo1OysbKjqxOZKlHU21O8xSH4NJOUb+mfvUTAAD/&#10;/wMAUEsDBBQABgAIAAAAIQBfHkDK3QAAAAgBAAAPAAAAZHJzL2Rvd25yZXYueG1sTI/BTsMwEETv&#10;SPyDtUjcqE2jBprGqRCoSBzb9MJtE2+TQGxHsdMGvp7lBMfRW82+ybez7cWZxtB5p+F+oUCQq73p&#10;XKPhWO7uHkGEiM5g7x1p+KIA2+L6KsfM+Ivb0/kQG8ElLmSooY1xyKQMdUsWw8IP5Jid/Ggxchwb&#10;aUa8cLnt5VKpVFrsHH9ocaDnlurPw2Q1VN3yiN/78lXZ9S6Jb3P5Mb2/aH17Mz9tQESa498x/Oqz&#10;OhTsVPnJmSB6DalKeEtksALBPE3WnCsNycMKZJHL/wOKHwAAAP//AwBQSwECLQAUAAYACAAAACEA&#10;toM4kv4AAADhAQAAEwAAAAAAAAAAAAAAAAAAAAAAW0NvbnRlbnRfVHlwZXNdLnhtbFBLAQItABQA&#10;BgAIAAAAIQA4/SH/1gAAAJQBAAALAAAAAAAAAAAAAAAAAC8BAABfcmVscy8ucmVsc1BLAQItABQA&#10;BgAIAAAAIQBEYMeaHQIAAD0EAAAOAAAAAAAAAAAAAAAAAC4CAABkcnMvZTJvRG9jLnhtbFBLAQIt&#10;ABQABgAIAAAAIQBfHkDK3QAAAAgBAAAPAAAAAAAAAAAAAAAAAHcEAABkcnMvZG93bnJldi54bWxQ&#10;SwUGAAAAAAQABADzAAAAgQUAAAAA&#10;"/>
            </w:pict>
          </mc:Fallback>
        </mc:AlternateContent>
      </w:r>
      <w:r w:rsidRPr="00491723">
        <w:rPr>
          <w:rFonts w:eastAsia="Calibri" w:cs="Times New Roman"/>
        </w:rPr>
        <w:t>What is the source of water used for washing your feet</w:t>
      </w:r>
      <w:proofErr w:type="gramStart"/>
      <w:r w:rsidRPr="00491723">
        <w:rPr>
          <w:rFonts w:eastAsia="Calibri" w:cs="Times New Roman"/>
        </w:rPr>
        <w:t>?   well</w:t>
      </w:r>
      <w:proofErr w:type="gramEnd"/>
      <w:r w:rsidRPr="00491723">
        <w:rPr>
          <w:rFonts w:eastAsia="Calibri" w:cs="Times New Roman"/>
        </w:rPr>
        <w:t xml:space="preserve">           pipe           river/stream        </w:t>
      </w:r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D64A86" wp14:editId="57F5B52B">
                <wp:simplePos x="0" y="0"/>
                <wp:positionH relativeFrom="column">
                  <wp:posOffset>3276600</wp:posOffset>
                </wp:positionH>
                <wp:positionV relativeFrom="paragraph">
                  <wp:posOffset>350520</wp:posOffset>
                </wp:positionV>
                <wp:extent cx="228600" cy="22860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58pt;margin-top:27.6pt;width:18pt;height:1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J7VHgIAAD0EAAAOAAAAZHJzL2Uyb0RvYy54bWysU1Fv0zAQfkfiP1h+p0mjdnRR02nqKEIa&#10;bGLwA66Ok1g4tjm7Tcuv5+x0pQOeEH6wfL7z5+++u1veHHrN9hK9sqbi00nOmTTC1sq0Ff/6ZfNm&#10;wZkPYGrQ1siKH6XnN6vXr5aDK2VhO6triYxAjC8HV/EuBFdmmRed7MFPrJOGnI3FHgKZ2GY1wkDo&#10;vc6KPL/KBou1Qyuk93R7Nzr5KuE3jRThoWm8DExXnLiFtGPat3HPVksoWwTXKXGiAf/Aogdl6NMz&#10;1B0EYDtUf0D1SqD1tgkTYfvMNo0SMuVA2Uzz37J56sDJlAuJ491ZJv//YMWn/SMyVVe8mHFmoKca&#10;fSbVwLRaMrojgQbnS4p7co8YU/Tu3opvnhm77ihM3iLaoZNQE61pjM9ePIiGp6dsO3y0NcHDLtik&#10;1aHBPgKSCuyQSnI8l0QeAhN0WRSLq5wKJ8h1OscfoHx+7NCH99L2LB4qjsQ9gcP+3ocx9Dkkkbda&#10;1RuldTKw3a41sj1Qd2zSSvwpx8swbdhQ8et5MU/IL3z+EiJP628QvQrU5lr1FV+cg6CMqr0zNdGE&#10;MoDS45my0+YkY1RurMDW1kdSEe3YwzRzdOgs/uBsoP6tuP++A5Sc6Q+GKnE9nc1iwydjNn9bkIGX&#10;nu2lB4wgqIoHzsbjOoxDsnOo2o5+mqbcjb2l6jUqKRsrO7I6kaUeTbU5zVMcgks7Rf2a+tVPAAAA&#10;//8DAFBLAwQUAAYACAAAACEAsOcomd0AAAAJAQAADwAAAGRycy9kb3ducmV2LnhtbEyPT0+DQBDF&#10;7yZ+h82YeLMLmDYWWRqjqYnHll68DTACLTtL2KVFP73jyZ7m38ub38s2s+3VmUbfOTYQLyJQxJWr&#10;O24MHIrtwxMoH5Br7B2TgW/ysMlvbzJMa3fhHZ33oVFiwj5FA20IQ6q1r1qy6BduIJbblxstBhnH&#10;RtcjXsTc9jqJopW22LF8aHGg15aq036yBsouOeDPrniP7Hr7GD7m4jh9vhlzfze/PIMKNId/Mfzh&#10;CzrkwlS6iWuvegPLeCVZgjTLBJQIpMqiNLCOE9B5pq8T5L8AAAD//wMAUEsBAi0AFAAGAAgAAAAh&#10;ALaDOJL+AAAA4QEAABMAAAAAAAAAAAAAAAAAAAAAAFtDb250ZW50X1R5cGVzXS54bWxQSwECLQAU&#10;AAYACAAAACEAOP0h/9YAAACUAQAACwAAAAAAAAAAAAAAAAAvAQAAX3JlbHMvLnJlbHNQSwECLQAU&#10;AAYACAAAACEAKCCe1R4CAAA9BAAADgAAAAAAAAAAAAAAAAAuAgAAZHJzL2Uyb0RvYy54bWxQSwEC&#10;LQAUAAYACAAAACEAsOcomd0AAAAJ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8341F32" wp14:editId="529D7C35">
                <wp:simplePos x="0" y="0"/>
                <wp:positionH relativeFrom="column">
                  <wp:posOffset>4057650</wp:posOffset>
                </wp:positionH>
                <wp:positionV relativeFrom="paragraph">
                  <wp:posOffset>350520</wp:posOffset>
                </wp:positionV>
                <wp:extent cx="228600" cy="22860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319.5pt;margin-top:27.6pt;width:18pt;height:1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CzbGwIAAD0EAAAOAAAAZHJzL2Uyb0RvYy54bWysU9uO0zAQfUfiHyy/06RRu3SjpqtVlyKk&#10;hV2x8AFTx0ksHNuM3abl6xk73VIu4gHhB8vjGR+fOTOzvDn0mu0lemVNxaeTnDNphK2VaSv++dPm&#10;1YIzH8DUoK2RFT9Kz29WL18sB1fKwnZW1xIZgRhfDq7iXQiuzDIvOtmDn1gnDTkbiz0EMrHNaoSB&#10;0HudFXl+lQ0Wa4dWSO/p9m508lXCbxopwkPTeBmYrjhxC2nHtG/jnq2WULYIrlPiRAP+gUUPytCn&#10;Z6g7CMB2qH6D6pVA620TJsL2mW0aJWTKgbKZ5r9k89SBkykXEse7s0z+/8GKD/tHZKqueDHnzEBP&#10;NfpIqoFptWR0RwINzpcU9+QeMabo3b0VXzwzdt1RmLxFtEMnoSZa0xif/fQgGp6esu3w3tYED7tg&#10;k1aHBvsISCqwQyrJ8VwSeQhM0GVRLK5yKpwg1+kcf4Dy+bFDH95K27N4qDgS9wQO+3sfxtDnkETe&#10;alVvlNbJwHa71sj2QN2xSSvxpxwvw7RhQ8Wv56TG3yHytP4E0atAba5VX/HFOQjKqNobUxNNKAMo&#10;PZ4pO21OMkblxgpsbX0kFdGOPUwzR4fO4jfOBurfivuvO0DJmX5nqBLX09ksNnwyZvPXBRl46dle&#10;esAIgqp44Gw8rsM4JDuHqu3op2nK3dhbql6jkrKxsiOrE1nq0VSb0zzFIbi0U9SPqV99BwAA//8D&#10;AFBLAwQUAAYACAAAACEA+y1xm98AAAAJAQAADwAAAGRycy9kb3ducmV2LnhtbEyPQU+DQBCF7yb+&#10;h82YeLNLaUBBlsZoauKxpRdvCzsCys4SdmnRX+94ssc37+XN94rtYgdxwsn3jhSsVxEIpMaZnloF&#10;x2p39wDCB01GD45QwTd62JbXV4XOjTvTHk+H0AouIZ9rBV0IYy6lbzq02q/ciMTeh5usDiynVppJ&#10;n7ncDjKOolRa3RN/6PSIzx02X4fZKqj7+Kh/9tVrZLPdJrwt1ef8/qLU7c3y9Agi4BL+w/CHz+hQ&#10;MlPtZjJeDArSTcZbgoIkiUFwIL1P+FAryNYxyLKQlwvKXwAAAP//AwBQSwECLQAUAAYACAAAACEA&#10;toM4kv4AAADhAQAAEwAAAAAAAAAAAAAAAAAAAAAAW0NvbnRlbnRfVHlwZXNdLnhtbFBLAQItABQA&#10;BgAIAAAAIQA4/SH/1gAAAJQBAAALAAAAAAAAAAAAAAAAAC8BAABfcmVscy8ucmVsc1BLAQItABQA&#10;BgAIAAAAIQAhECzbGwIAAD0EAAAOAAAAAAAAAAAAAAAAAC4CAABkcnMvZTJvRG9jLnhtbFBLAQIt&#10;ABQABgAIAAAAIQD7LXGb3wAAAAkBAAAPAAAAAAAAAAAAAAAAAHUEAABkcnMvZG93bnJldi54bWxQ&#10;SwUGAAAAAAQABADzAAAAgQUAAAAA&#10;"/>
            </w:pict>
          </mc:Fallback>
        </mc:AlternateContent>
      </w:r>
      <w:r w:rsidRPr="00491723">
        <w:rPr>
          <w:rFonts w:eastAsia="Calibri" w:cs="Times New Roman"/>
        </w:rPr>
        <w:t>How close is your water source to your house</w:t>
      </w:r>
      <w:proofErr w:type="gramStart"/>
      <w:r w:rsidRPr="00491723">
        <w:rPr>
          <w:rFonts w:eastAsia="Calibri" w:cs="Times New Roman"/>
        </w:rPr>
        <w:t xml:space="preserve">?  </w:t>
      </w:r>
      <w:proofErr w:type="gramEnd"/>
      <w:r w:rsidRPr="00491723">
        <w:rPr>
          <w:rFonts w:eastAsia="Calibri" w:cs="Times New Roman"/>
        </w:rPr>
        <w:t xml:space="preserve">……….. </w:t>
      </w:r>
      <w:proofErr w:type="gramStart"/>
      <w:r w:rsidRPr="00491723">
        <w:rPr>
          <w:rFonts w:eastAsia="Calibri" w:cs="Times New Roman"/>
        </w:rPr>
        <w:t>meters/</w:t>
      </w:r>
      <w:proofErr w:type="spellStart"/>
      <w:r w:rsidRPr="00491723">
        <w:rPr>
          <w:rFonts w:eastAsia="Calibri" w:cs="Times New Roman"/>
        </w:rPr>
        <w:t>kilometre</w:t>
      </w:r>
      <w:proofErr w:type="spellEnd"/>
      <w:proofErr w:type="gramEnd"/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eastAsia="Calibri" w:cs="Times New Roman"/>
        </w:rPr>
        <w:t>Can you afford soap and detergents</w:t>
      </w:r>
      <w:proofErr w:type="gramStart"/>
      <w:r w:rsidRPr="00491723">
        <w:rPr>
          <w:rFonts w:eastAsia="Calibri" w:cs="Times New Roman"/>
        </w:rPr>
        <w:t xml:space="preserve">?                   </w:t>
      </w:r>
      <w:r w:rsidRPr="00491723">
        <w:rPr>
          <w:rFonts w:ascii="Times" w:eastAsia="Times New Roman" w:hAnsi="Times" w:cs="Arial"/>
          <w:szCs w:val="28"/>
          <w:lang w:eastAsia="de-DE"/>
        </w:rPr>
        <w:t>yes</w:t>
      </w:r>
      <w:proofErr w:type="gramEnd"/>
      <w:r w:rsidRPr="00491723">
        <w:rPr>
          <w:rFonts w:ascii="Times" w:eastAsia="Times New Roman" w:hAnsi="Times" w:cs="Arial"/>
          <w:szCs w:val="28"/>
          <w:lang w:eastAsia="de-DE"/>
        </w:rPr>
        <w:t xml:space="preserve">                    no</w:t>
      </w:r>
    </w:p>
    <w:p w:rsidR="002D011C" w:rsidRPr="00491723" w:rsidRDefault="002D011C" w:rsidP="002D011C">
      <w:pPr>
        <w:spacing w:line="480" w:lineRule="auto"/>
        <w:contextualSpacing/>
        <w:rPr>
          <w:rFonts w:eastAsia="Calibri" w:cs="Times New Roman"/>
        </w:rPr>
      </w:pP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6A84749" wp14:editId="50C37CDB">
                <wp:simplePos x="0" y="0"/>
                <wp:positionH relativeFrom="column">
                  <wp:posOffset>4672330</wp:posOffset>
                </wp:positionH>
                <wp:positionV relativeFrom="paragraph">
                  <wp:posOffset>8890</wp:posOffset>
                </wp:positionV>
                <wp:extent cx="228600" cy="22860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367.9pt;margin-top:.7pt;width:18pt;height:1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DLyHg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iteFJxZ0VON&#10;PpNqwrZGMbojgQbnS4p7co8YU/TuHuQ3zyysOwpTt4gwdErURGsa47MXD6Lh6SnbDh+hJnixC5C0&#10;OjTYR0BSgR1SSY7nkqhDYJIui2JxlVPhJLlO5/iDKJ8fO/ThvYKexUPFkbgncLG/92EMfQ5J5MHo&#10;eqONSQa227VBthfUHZu0En/K8TLMWDZU/HpezBPyC5+/hMjT+htErwO1udF9xRfnIFFG1d7ZmmiK&#10;MghtxjNlZ+xJxqjcWIEt1EdSEWHsYZo5OnSAPzgbqH8r7r/vBCrOzAdLlbiezmax4ZMxm78tyMBL&#10;z/bSI6wkqIoHzsbjOoxDsnOo245+mqbcLdxS9RqdlI2VHVmdyFKPptqc5ikOwaWdon5N/eonAAAA&#10;//8DAFBLAwQUAAYACAAAACEAeDwPxdwAAAAIAQAADwAAAGRycy9kb3ducmV2LnhtbEyPQU+DQBCF&#10;7yb+h82YeLNLSxVFlsZoauKxpRdvA4yAsrOEXVr01zue6vHlm7z3TbaZba+ONPrOsYHlIgJFXLm6&#10;48bAodje3IPyAbnG3jEZ+CYPm/zyIsO0dife0XEfGiUl7FM00IYwpFr7qiWLfuEGYmEfbrQYJI6N&#10;rkc8Sbnt9SqK7rTFjmWhxYGeW6q+9pM1UHarA/7sitfIPmzj8DYXn9P7izHXV/PTI6hAczgfw5++&#10;qEMuTqWbuPaqN5DEt6IeBKxBCU+SpeTSQJysQeeZ/v9A/gsAAP//AwBQSwECLQAUAAYACAAAACEA&#10;toM4kv4AAADhAQAAEwAAAAAAAAAAAAAAAAAAAAAAW0NvbnRlbnRfVHlwZXNdLnhtbFBLAQItABQA&#10;BgAIAAAAIQA4/SH/1gAAAJQBAAALAAAAAAAAAAAAAAAAAC8BAABfcmVscy8ucmVsc1BLAQItABQA&#10;BgAIAAAAIQAegDLyHgIAAD0EAAAOAAAAAAAAAAAAAAAAAC4CAABkcnMvZTJvRG9jLnhtbFBLAQIt&#10;ABQABgAIAAAAIQB4PA/F3AAAAAgBAAAPAAAAAAAAAAAAAAAAAHgEAABkcnMvZG93bnJldi54bWxQ&#10;SwUGAAAAAAQABADzAAAAgQUAAAAA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699C661" wp14:editId="045C7BDE">
                <wp:simplePos x="0" y="0"/>
                <wp:positionH relativeFrom="column">
                  <wp:posOffset>3048000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240pt;margin-top:.75pt;width:18pt;height:1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HH6HgIAAD0EAAAOAAAAZHJzL2Uyb0RvYy54bWysU1Fv0zAQfkfiP1h+p0mjttuiptPUUYQ0&#10;YGLwA66Ok1g4tjm7Tcuv5+x0pQOeEH6wfL7z5+++u1veHnrN9hK9sqbi00nOmTTC1sq0Ff/6ZfPm&#10;mjMfwNSgrZEVP0rPb1evXy0HV8rCdlbXEhmBGF8OruJdCK7MMi862YOfWCcNORuLPQQysc1qhIHQ&#10;e50Veb7IBou1Qyuk93R7Pzr5KuE3jRThU9N4GZiuOHELace0b+OerZZQtgiuU+JEA/6BRQ/K0Kdn&#10;qHsIwHao/oDqlUDrbRMmwvaZbRolZMqBspnmv2Xz1IGTKRcSx7uzTP7/wYqP+0dkqq744oozAz3V&#10;6DOpBqbVktEdCTQ4X1Lck3vEmKJ3D1Z888zYdUdh8g7RDp2EmmhNY3z24kE0PD1l2+GDrQkedsEm&#10;rQ4N9hGQVGCHVJLjuSTyEJigy6K4XuRUOEGu0zn+AOXzY4c+vJO2Z/FQcSTuCRz2Dz6Moc8hibzV&#10;qt4orZOB7Xatke2BumOTVuJPOV6GacOGit/Mi3lCfuHzlxB5Wn+D6FWgNteqr/j1OQjKqNpbUxNN&#10;KAMoPZ4pO21OMkblxgpsbX0kFdGOPUwzR4fO4g/OBurfivvvO0DJmX5vqBI309ksNnwyZvOrggy8&#10;9GwvPWAEQVU8cDYe12Eckp1D1Xb00zTlbuwdVa9RSdlY2ZHViSz1aKrNaZ7iEFzaKerX1K9+AgAA&#10;//8DAFBLAwQUAAYACAAAACEAk7xF3N0AAAAIAQAADwAAAGRycy9kb3ducmV2LnhtbEyPwU7DMBBE&#10;70j8g7VI3KjdlpQS4lQI1Eoc2/TCzYmXJBCvo9hpA1/P9gTH0VvNvsk2k+vECYfQetIwnykQSJW3&#10;LdUajsX2bg0iREPWdJ5QwzcG2OTXV5lJrT/THk+HWAsuoZAaDU2MfSplqBp0Jsx8j8Tsww/ORI5D&#10;Le1gzlzuOrlQaiWdaYk/NKbHlwarr8PoNJTt4mh+9sVOucftMr5Nxef4/qr17c30/AQi4hT/juGi&#10;z+qQs1PpR7JBdBru14q3RAYJCObJfMW51LB8SEDmmfw/IP8FAAD//wMAUEsBAi0AFAAGAAgAAAAh&#10;ALaDOJL+AAAA4QEAABMAAAAAAAAAAAAAAAAAAAAAAFtDb250ZW50X1R5cGVzXS54bWxQSwECLQAU&#10;AAYACAAAACEAOP0h/9YAAACUAQAACwAAAAAAAAAAAAAAAAAvAQAAX3JlbHMvLnJlbHNQSwECLQAU&#10;AAYACAAAACEAIlxx+h4CAAA9BAAADgAAAAAAAAAAAAAAAAAuAgAAZHJzL2Uyb0RvYy54bWxQSwEC&#10;LQAUAAYACAAAACEAk7xF3N0AAAAIAQAADwAAAAAAAAAAAAAAAAB4BAAAZHJzL2Rvd25yZXYueG1s&#10;UEsFBgAAAAAEAAQA8wAAAIIFAAAAAA==&#10;"/>
            </w:pict>
          </mc:Fallback>
        </mc:AlternateContent>
      </w:r>
      <w:r w:rsidRPr="00491723">
        <w:rPr>
          <w:rFonts w:ascii="Times" w:eastAsia="Times New Roman" w:hAnsi="Times" w:cs="Arial"/>
          <w:noProof/>
          <w:szCs w:val="28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B089417" wp14:editId="43262925">
                <wp:simplePos x="0" y="0"/>
                <wp:positionH relativeFrom="column">
                  <wp:posOffset>3943350</wp:posOffset>
                </wp:positionH>
                <wp:positionV relativeFrom="paragraph">
                  <wp:posOffset>9525</wp:posOffset>
                </wp:positionV>
                <wp:extent cx="228600" cy="228600"/>
                <wp:effectExtent l="0" t="0" r="19050" b="1905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310.5pt;margin-top:.75pt;width:18pt;height:1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P6mHgIAAD0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d8QZUy0FON&#10;PpNqYFotGd2RQIPzJcU9uUeMKXp3b8U3z4xddxQmbxHt0EmoidY0xmcvHkTD01O2HT7amuBhF2zS&#10;6tBgHwFJBXZIJTmeSyIPgQm6LIqrRU6FE+Q6neMPUD4/dujDe2l7Fg8VR+KewGF/78MY+hySyFut&#10;6o3SOhnYbtca2R6oOzZpJf6U42WYNmyo+PW8mCfkFz5/CZGn9TeIXgVqc636il+dg6CMqr0zNdGE&#10;MoDS45my0+YkY1RurMDW1kdSEe3YwzRzdOgs/uBsoP6tuP++A5Sc6Q+GKnE9nc1iwydjNn9bkIGX&#10;nu2lB4wgqIoHzsbjOoxDsnOo2o5+mqbcjb2l6jUqKRsrO7I6kaUeTbU5zVMcgks7Rf2a+tVPAAAA&#10;//8DAFBLAwQUAAYACAAAACEAfQ4/m90AAAAIAQAADwAAAGRycy9kb3ducmV2LnhtbEyPQU+DQBCF&#10;7yb+h82YeLNLaaBKWRqjqYnHll68LewUUHaWsEuL/nrHUz2+fJM338u3s+3FGUffOVKwXEQgkGpn&#10;OmoUHMvdwyMIHzQZ3TtCBd/oYVvc3uQ6M+5CezwfQiO4hHymFbQhDJmUvm7Rar9wAxKzkxutDhzH&#10;RppRX7jc9jKOolRa3RF/aPWALy3WX4fJKqi6+Kh/9uVbZJ92q/A+l5/Tx6tS93fz8wZEwDlcj+FP&#10;n9WhYKfKTWS86BWk8ZK3BAYJCOZpsuZcKVitE5BFLv8PKH4BAAD//wMAUEsBAi0AFAAGAAgAAAAh&#10;ALaDOJL+AAAA4QEAABMAAAAAAAAAAAAAAAAAAAAAAFtDb250ZW50X1R5cGVzXS54bWxQSwECLQAU&#10;AAYACAAAACEAOP0h/9YAAACUAQAACwAAAAAAAAAAAAAAAAAvAQAAX3JlbHMvLnJlbHNQSwECLQAU&#10;AAYACAAAACEAVUz+ph4CAAA9BAAADgAAAAAAAAAAAAAAAAAuAgAAZHJzL2Uyb0RvYy54bWxQSwEC&#10;LQAUAAYACAAAACEAfQ4/m90AAAAIAQAADwAAAAAAAAAAAAAAAAB4BAAAZHJzL2Rvd25yZXYueG1s&#10;UEsFBgAAAAAEAAQA8wAAAIIFAAAAAA==&#10;"/>
            </w:pict>
          </mc:Fallback>
        </mc:AlternateContent>
      </w:r>
      <w:r w:rsidRPr="00491723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A0554C6" wp14:editId="2991EBB9">
                <wp:simplePos x="0" y="0"/>
                <wp:positionH relativeFrom="column">
                  <wp:posOffset>5067300</wp:posOffset>
                </wp:positionH>
                <wp:positionV relativeFrom="paragraph">
                  <wp:posOffset>350520</wp:posOffset>
                </wp:positionV>
                <wp:extent cx="228600" cy="22860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399pt;margin-top:27.6pt;width:18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EjGHgIAAD0EAAAOAAAAZHJzL2Uyb0RvYy54bWysU1Fv0zAQfkfiP1h+p0mjduuiptPUUYQ0&#10;YGLwA1zHSSxsnzm7Tcuv5+J0pQOeEH6wfL7z5+++u1veHqxhe4VBg6v4dJJzppyEWru24l+/bN4s&#10;OAtRuFoYcKriRxX47er1q2XvS1VAB6ZWyAjEhbL3Fe9i9GWWBdkpK8IEvHLkbACtiGRim9UoekK3&#10;Jivy/CrrAWuPIFUIdHs/Ovkq4TeNkvFT0wQVmak4cYtpx7Rvhz1bLUXZovCdlica4h9YWKEdfXqG&#10;uhdRsB3qP6CslggBmjiRYDNoGi1VyoGymea/ZfPUCa9SLiRO8GeZwv+DlR/3j8h0XfHimjMnLNXo&#10;M6kmXGsUozsSqPehpLgn/4hDisE/gPwWmIN1R2HqDhH6TomaaE2H+OzFg8EI9JRt+w9QE7zYRUha&#10;HRq0AyCpwA6pJMdzSdQhMkmXRbG4yqlwklyn8/CDKJ8fewzxnQLLhkPFkbgncLF/CHEMfQ5J5MHo&#10;eqONSQa227VBthfUHZu0En/K8TLMONZX/GZezBPyC1+4hMjT+huE1ZHa3Ghb8cU5SJSDam9dTTRF&#10;GYU245myM+4k46DcWIEt1EdSEWHsYZo5OnSAPzjrqX8rHr7vBCrOzHtHlbiZzmZDwydjNr8uyMBL&#10;z/bSI5wkqIpHzsbjOo5DsvOo245+mqbcHdxR9RqdlB0qO7I6kaUeTbU5zdMwBJd2ivo19aufAAAA&#10;//8DAFBLAwQUAAYACAAAACEAEyJMAd8AAAAJAQAADwAAAGRycy9kb3ducmV2LnhtbEyPQU+DQBCF&#10;7yb+h82YeLNLqVVAhsZo2sRjSy/eBnYElN0l7NKiv97tSY9v3sub7+WbWffixKPrrEFYLiIQbGqr&#10;OtMgHMvtXQLCeTKKemsY4ZsdbIrrq5wyZc9mz6eDb0QoMS4jhNb7IZPS1S1rcgs7sAnehx01+SDH&#10;RqqRzqFc9zKOogepqTPhQ0sDv7Rcfx0mjVB18ZF+9uUu0ul25d/m8nN6f0W8vZmfn0B4nv1fGC74&#10;AR2KwFTZySgneoTHNAlbPMJ6HYMIgWR1Hw4VQrqMQRa5/L+g+AUAAP//AwBQSwECLQAUAAYACAAA&#10;ACEAtoM4kv4AAADhAQAAEwAAAAAAAAAAAAAAAAAAAAAAW0NvbnRlbnRfVHlwZXNdLnhtbFBLAQIt&#10;ABQABgAIAAAAIQA4/SH/1gAAAJQBAAALAAAAAAAAAAAAAAAAAC8BAABfcmVscy8ucmVsc1BLAQIt&#10;ABQABgAIAAAAIQAzcEjGHgIAAD0EAAAOAAAAAAAAAAAAAAAAAC4CAABkcnMvZTJvRG9jLnhtbFBL&#10;AQItABQABgAIAAAAIQATIkwB3wAAAAkBAAAPAAAAAAAAAAAAAAAAAHgEAABkcnMvZG93bnJldi54&#10;bWxQSwUGAAAAAAQABADzAAAAhAUAAAAA&#10;"/>
            </w:pict>
          </mc:Fallback>
        </mc:AlternateContent>
      </w:r>
      <w:r w:rsidRPr="00491723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E0CF019" wp14:editId="3163CB65">
                <wp:simplePos x="0" y="0"/>
                <wp:positionH relativeFrom="column">
                  <wp:posOffset>4286250</wp:posOffset>
                </wp:positionH>
                <wp:positionV relativeFrom="paragraph">
                  <wp:posOffset>350520</wp:posOffset>
                </wp:positionV>
                <wp:extent cx="228600" cy="228600"/>
                <wp:effectExtent l="0" t="0" r="19050" b="190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337.5pt;margin-top:27.6pt;width:18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PrIHgIAAD0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e8WHBmoKca&#10;fSbVwLRaMrojgQbnS4p7co8YU/Tu3opvnhm77ihM3iLaoZNQE61pjM9ePIiGp6dsO3y0NcHDLtik&#10;1aHBPgKSCuyQSnI8l0QeAhN0WRRXi5wKJ8h1OscfoHx+7NCH99L2LB4qjsQ9gcP+3ocx9Dkkkbda&#10;1RuldTKw3a41sj1Qd2zSSvwpx8swbdhQ8et5MU/IL3z+EiJP628QvQrU5lr1Fb86B0EZVXtnaqIJ&#10;ZQClxzNlp81JxqjcWIGtrY+kItqxh2nm6NBZ/MHZQP1bcf99Byg50x8MVeJ6OpvFhk/GbP62IAMv&#10;PdtLDxhBUBUPnI3HdRiHZOdQtR39NE25G3tL1WtUUjZWdmR1Iks9mmpzmqc4BJd2ivo19aufAAAA&#10;//8DAFBLAwQUAAYACAAAACEAR3jd698AAAAJAQAADwAAAGRycy9kb3ducmV2LnhtbEyPQU+DQBCF&#10;7yb+h82YeLMLGFpLGRqjqYnHll68DewKVHaWsEuL/nrXUz2+eS9vvpdvZ9OLsx5dZxkhXkQgNNdW&#10;ddwgHMvdwxMI54kV9ZY1wrd2sC1ub3LKlL3wXp8PvhGhhF1GCK33Qyalq1ttyC3soDl4n3Y05IMc&#10;G6lGuoRy08skipbSUMfhQ0uDfml1/XWYDELVJUf62ZdvkVnvHv37XJ6mj1fE+7v5eQPC69lfw/CH&#10;H9ChCEyVnVg50SMsV2nY4hHSNAERAqs4DocKYR0nIItc/l9Q/AIAAP//AwBQSwECLQAUAAYACAAA&#10;ACEAtoM4kv4AAADhAQAAEwAAAAAAAAAAAAAAAAAAAAAAW0NvbnRlbnRfVHlwZXNdLnhtbFBLAQIt&#10;ABQABgAIAAAAIQA4/SH/1gAAAJQBAAALAAAAAAAAAAAAAAAAAC8BAABfcmVscy8ucmVsc1BLAQIt&#10;ABQABgAIAAAAIQA6QPrIHgIAAD0EAAAOAAAAAAAAAAAAAAAAAC4CAABkcnMvZTJvRG9jLnhtbFBL&#10;AQItABQABgAIAAAAIQBHeN3r3wAAAAkBAAAPAAAAAAAAAAAAAAAAAHgEAABkcnMvZG93bnJldi54&#10;bWxQSwUGAAAAAAQABADzAAAAhAUAAAAA&#10;"/>
            </w:pict>
          </mc:Fallback>
        </mc:AlternateContent>
      </w:r>
      <w:r w:rsidRPr="00491723">
        <w:rPr>
          <w:rFonts w:eastAsia="Calibri" w:cs="Times New Roman"/>
        </w:rPr>
        <w:t>If No, who provides</w:t>
      </w:r>
      <w:proofErr w:type="gramStart"/>
      <w:r w:rsidRPr="00491723">
        <w:rPr>
          <w:rFonts w:eastAsia="Calibri" w:cs="Times New Roman"/>
        </w:rPr>
        <w:t xml:space="preserve">?                  </w:t>
      </w:r>
      <w:proofErr w:type="gramEnd"/>
      <w:r w:rsidRPr="00491723">
        <w:rPr>
          <w:rFonts w:eastAsia="Calibri" w:cs="Times New Roman"/>
        </w:rPr>
        <w:t xml:space="preserve">Family members          Friends            NGO  </w:t>
      </w:r>
    </w:p>
    <w:p w:rsidR="002D011C" w:rsidRPr="00491723" w:rsidRDefault="002D011C" w:rsidP="002D011C">
      <w:pPr>
        <w:tabs>
          <w:tab w:val="left" w:pos="7575"/>
        </w:tabs>
        <w:spacing w:line="480" w:lineRule="auto"/>
        <w:contextualSpacing/>
        <w:rPr>
          <w:rFonts w:eastAsia="Calibri" w:cs="Times New Roman"/>
        </w:rPr>
      </w:pPr>
      <w:r w:rsidRPr="00491723">
        <w:rPr>
          <w:rFonts w:eastAsia="Calibri" w:cs="Times New Roman"/>
        </w:rPr>
        <w:t xml:space="preserve">Do you benefit from NGO sponsored leg washing </w:t>
      </w:r>
      <w:proofErr w:type="spellStart"/>
      <w:r w:rsidRPr="00491723">
        <w:rPr>
          <w:rFonts w:eastAsia="Calibri" w:cs="Times New Roman"/>
        </w:rPr>
        <w:t>programmes</w:t>
      </w:r>
      <w:proofErr w:type="spellEnd"/>
      <w:r w:rsidRPr="00491723">
        <w:rPr>
          <w:rFonts w:eastAsia="Calibri" w:cs="Times New Roman"/>
        </w:rPr>
        <w:t>?</w:t>
      </w:r>
      <w:r w:rsidRPr="00491723">
        <w:rPr>
          <w:rFonts w:ascii="Times" w:eastAsia="Times New Roman" w:hAnsi="Times" w:cs="Arial"/>
          <w:b/>
          <w:noProof/>
          <w:szCs w:val="28"/>
        </w:rPr>
        <w:t xml:space="preserve"> </w:t>
      </w:r>
      <w:r w:rsidRPr="00491723">
        <w:rPr>
          <w:rFonts w:ascii="Times" w:eastAsia="Times New Roman" w:hAnsi="Times" w:cs="Arial"/>
          <w:noProof/>
          <w:szCs w:val="28"/>
        </w:rPr>
        <w:t>yes</w:t>
      </w:r>
      <w:r w:rsidRPr="00491723">
        <w:rPr>
          <w:rFonts w:ascii="Times" w:eastAsia="Times New Roman" w:hAnsi="Times" w:cs="Arial"/>
          <w:noProof/>
          <w:szCs w:val="28"/>
        </w:rPr>
        <w:tab/>
        <w:t>no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tabs>
          <w:tab w:val="left" w:pos="-720"/>
          <w:tab w:val="left" w:pos="0"/>
          <w:tab w:val="left" w:pos="720"/>
          <w:tab w:val="left" w:pos="2096"/>
          <w:tab w:val="left" w:pos="3600"/>
          <w:tab w:val="left" w:pos="4320"/>
          <w:tab w:val="left" w:pos="5040"/>
          <w:tab w:val="left" w:pos="5760"/>
          <w:tab w:val="left" w:pos="6518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30829"/>
        </w:tabs>
        <w:suppressAutoHyphens/>
        <w:autoSpaceDE w:val="0"/>
        <w:autoSpaceDN w:val="0"/>
        <w:spacing w:after="0" w:line="240" w:lineRule="auto"/>
        <w:rPr>
          <w:rFonts w:eastAsia="Times New Roman" w:cs="Arial"/>
          <w:b/>
          <w:spacing w:val="-2"/>
          <w:szCs w:val="28"/>
          <w:lang w:eastAsia="de-DE"/>
        </w:rPr>
      </w:pPr>
      <w:r w:rsidRPr="00491723">
        <w:rPr>
          <w:rFonts w:eastAsia="Times New Roman" w:cs="Arial"/>
          <w:b/>
          <w:spacing w:val="-2"/>
          <w:szCs w:val="28"/>
          <w:lang w:eastAsia="de-DE"/>
        </w:rPr>
        <w:t>Criteria for Study Enrolment</w:t>
      </w: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  <w:r w:rsidRPr="00491723">
        <w:rPr>
          <w:rFonts w:ascii="Times" w:eastAsia="Times New Roman" w:hAnsi="Times" w:cs="Arial"/>
          <w:szCs w:val="28"/>
          <w:lang w:eastAsia="de-DE"/>
        </w:rPr>
        <w:t xml:space="preserve"> </w:t>
      </w:r>
    </w:p>
    <w:tbl>
      <w:tblPr>
        <w:tblW w:w="4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14"/>
        <w:gridCol w:w="730"/>
        <w:gridCol w:w="730"/>
      </w:tblGrid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ind w:left="360"/>
              <w:rPr>
                <w:rFonts w:ascii="Times" w:eastAsia="Times New Roman" w:hAnsi="Times" w:cs="Arial"/>
                <w:color w:val="000000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240" w:lineRule="auto"/>
              <w:jc w:val="center"/>
              <w:rPr>
                <w:rFonts w:ascii="Times" w:eastAsia="Times New Roman" w:hAnsi="Times" w:cs="Arial"/>
                <w:b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b/>
                <w:szCs w:val="28"/>
                <w:lang w:eastAsia="de-DE"/>
              </w:rPr>
              <w:t>YE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jc w:val="center"/>
              <w:rPr>
                <w:rFonts w:ascii="Times" w:eastAsia="Times New Roman" w:hAnsi="Times" w:cs="Arial"/>
                <w:b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b/>
                <w:szCs w:val="28"/>
                <w:lang w:eastAsia="de-DE"/>
              </w:rPr>
              <w:t>NO</w:t>
            </w: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2D011C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color w:val="000000"/>
                <w:szCs w:val="28"/>
                <w:lang w:eastAsia="de-DE"/>
              </w:rPr>
              <w:t>Male or female aged between 18 – 70 years old.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2D011C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szCs w:val="28"/>
                <w:lang w:eastAsia="de-DE"/>
              </w:rPr>
              <w:t>Lymphedema of any of the leg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2D011C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szCs w:val="28"/>
                <w:lang w:eastAsia="de-DE"/>
              </w:rPr>
              <w:t>Lymphedema of the arm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2D011C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szCs w:val="28"/>
                <w:lang w:eastAsia="de-DE"/>
              </w:rPr>
              <w:t>Lymphedema of the breas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2D011C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color w:val="000000"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szCs w:val="28"/>
                <w:lang w:eastAsia="de-DE"/>
              </w:rPr>
              <w:t>Willingness to participate in the study as evidenced by the signing or thumb-printing of the informed consent document.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  <w:tr w:rsidR="002D011C" w:rsidRPr="00491723" w:rsidTr="00616CF3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b/>
                <w:szCs w:val="28"/>
                <w:lang w:eastAsia="de-DE"/>
              </w:rPr>
            </w:pPr>
            <w:r w:rsidRPr="00491723">
              <w:rPr>
                <w:rFonts w:ascii="Times" w:eastAsia="Times New Roman" w:hAnsi="Times" w:cs="Arial"/>
                <w:b/>
                <w:szCs w:val="28"/>
                <w:lang w:eastAsia="de-DE"/>
              </w:rPr>
              <w:t>Study Inclusion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11C" w:rsidRPr="00491723" w:rsidRDefault="002D011C" w:rsidP="00616CF3">
            <w:pPr>
              <w:autoSpaceDE w:val="0"/>
              <w:autoSpaceDN w:val="0"/>
              <w:spacing w:after="0" w:line="360" w:lineRule="auto"/>
              <w:rPr>
                <w:rFonts w:ascii="Times" w:eastAsia="Times New Roman" w:hAnsi="Times" w:cs="Arial"/>
                <w:szCs w:val="28"/>
                <w:lang w:eastAsia="de-DE"/>
              </w:rPr>
            </w:pPr>
          </w:p>
        </w:tc>
      </w:tr>
    </w:tbl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491723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szCs w:val="28"/>
          <w:lang w:eastAsia="de-DE"/>
        </w:rPr>
      </w:pPr>
    </w:p>
    <w:p w:rsidR="002D011C" w:rsidRPr="00D04B7A" w:rsidRDefault="002D011C" w:rsidP="002D011C">
      <w:pPr>
        <w:autoSpaceDE w:val="0"/>
        <w:autoSpaceDN w:val="0"/>
        <w:spacing w:after="0" w:line="240" w:lineRule="auto"/>
        <w:rPr>
          <w:rFonts w:ascii="Times" w:eastAsia="Times New Roman" w:hAnsi="Times" w:cs="Arial"/>
          <w:noProof/>
          <w:szCs w:val="28"/>
        </w:rPr>
      </w:pPr>
      <w:r w:rsidRPr="00491723">
        <w:rPr>
          <w:rFonts w:ascii="Times" w:eastAsia="Times New Roman" w:hAnsi="Times" w:cs="Arial"/>
          <w:noProof/>
          <w:szCs w:val="28"/>
        </w:rPr>
        <w:t>Interviewer signature ……………………………                      Date…………………….</w:t>
      </w:r>
    </w:p>
    <w:p w:rsidR="003E11A7" w:rsidRDefault="003E11A7"/>
    <w:sectPr w:rsidR="003E11A7" w:rsidSect="003C6C20">
      <w:footerReference w:type="even" r:id="rId6"/>
      <w:footerReference w:type="default" r:id="rId7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99769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924B8" w:rsidRDefault="002D011C" w:rsidP="00D013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924B8" w:rsidRDefault="002D011C" w:rsidP="00226E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54464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924B8" w:rsidRDefault="002D011C" w:rsidP="00D013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924B8" w:rsidRDefault="002D011C" w:rsidP="00226E0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137EDB"/>
    <w:multiLevelType w:val="hybridMultilevel"/>
    <w:tmpl w:val="E8F6C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11C"/>
    <w:rsid w:val="002D011C"/>
    <w:rsid w:val="003E11A7"/>
    <w:rsid w:val="004D7879"/>
    <w:rsid w:val="00B6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011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D011C"/>
    <w:rPr>
      <w:rFonts w:ascii="Times New Roman" w:hAnsi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01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011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D011C"/>
    <w:rPr>
      <w:rFonts w:ascii="Times New Roman" w:hAnsi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5-14T07:38:00Z</dcterms:created>
  <dcterms:modified xsi:type="dcterms:W3CDTF">2019-05-14T07:39:00Z</dcterms:modified>
</cp:coreProperties>
</file>